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AE8B05" w14:textId="77777777" w:rsidR="008022CA" w:rsidRDefault="008022CA" w:rsidP="008022C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 w:eastAsia="it-IT"/>
        </w:rPr>
      </w:pPr>
      <w:r w:rsidRPr="007D3BEA">
        <w:rPr>
          <w:rFonts w:ascii="Times New Roman" w:hAnsi="Times New Roman" w:cs="Times New Roman"/>
          <w:b/>
          <w:sz w:val="28"/>
          <w:szCs w:val="28"/>
          <w:lang w:val="en-GB" w:eastAsia="it-IT"/>
        </w:rPr>
        <w:t xml:space="preserve">Prone position in intubated, mechanically ventilated patients </w:t>
      </w:r>
    </w:p>
    <w:p w14:paraId="4017F6F0" w14:textId="77777777" w:rsidR="008022CA" w:rsidRPr="00CB71F2" w:rsidRDefault="008022CA" w:rsidP="008022C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 w:eastAsia="it-IT"/>
        </w:rPr>
      </w:pPr>
      <w:r w:rsidRPr="00CB71F2">
        <w:rPr>
          <w:rFonts w:ascii="Times New Roman" w:hAnsi="Times New Roman" w:cs="Times New Roman"/>
          <w:b/>
          <w:sz w:val="28"/>
          <w:szCs w:val="28"/>
          <w:lang w:val="en-US" w:eastAsia="it-IT"/>
        </w:rPr>
        <w:t>with COVID-19: a multi-centri</w:t>
      </w:r>
      <w:r>
        <w:rPr>
          <w:rFonts w:ascii="Times New Roman" w:hAnsi="Times New Roman" w:cs="Times New Roman"/>
          <w:b/>
          <w:sz w:val="28"/>
          <w:szCs w:val="28"/>
          <w:lang w:val="en-US" w:eastAsia="it-IT"/>
        </w:rPr>
        <w:t>c study of more than 1000 patients.</w:t>
      </w:r>
    </w:p>
    <w:p w14:paraId="726930E6" w14:textId="73D67F6C" w:rsidR="008022CA" w:rsidRPr="00F26D51" w:rsidRDefault="008022CA" w:rsidP="008022CA">
      <w:pPr>
        <w:spacing w:line="360" w:lineRule="auto"/>
        <w:rPr>
          <w:rFonts w:ascii="Times New Roman" w:hAnsi="Times New Roman" w:cs="Times New Roman"/>
        </w:rPr>
      </w:pPr>
      <w:r w:rsidRPr="007D3BEA">
        <w:rPr>
          <w:rFonts w:ascii="Times New Roman" w:hAnsi="Times New Roman" w:cs="Times New Roman"/>
          <w:b/>
        </w:rPr>
        <w:t>Authors:</w:t>
      </w:r>
      <w:r>
        <w:rPr>
          <w:rFonts w:ascii="Times New Roman" w:hAnsi="Times New Roman" w:cs="Times New Roman"/>
        </w:rPr>
        <w:t xml:space="preserve"> </w:t>
      </w:r>
      <w:r w:rsidRPr="00F26D51">
        <w:rPr>
          <w:rFonts w:ascii="Times New Roman" w:hAnsi="Times New Roman" w:cs="Times New Roman"/>
        </w:rPr>
        <w:t>Thomas Langer, MD; Matteo Brioni, MD; Amedeo Guzzardella, MD; Eleonora Carlesso, MS; Luca Cabrini, MD; Gianpaolo Castelli, MD; Francesca Dalla Corte, MD; Edoardo De Robertis, PhD; Martina Favarato, MD; Andrea Forastieri, MD; Clarissa Forlini, MD; Massimo Girardis, MD; Domenico Luca Grieco, MD; Lucia Mirabella, MD; Valentina Noseda, MD; Paola Previtali, MD; Alessandro Protti, MD; Roberto Rona, MD; Francesca Tardini, MD; Tommaso Tonetti, MD;</w:t>
      </w:r>
      <w:r w:rsidRPr="00F26D51">
        <w:rPr>
          <w:rFonts w:ascii="Times New Roman" w:hAnsi="Times New Roman" w:cs="Times New Roman"/>
          <w:vertAlign w:val="superscript"/>
        </w:rPr>
        <w:t xml:space="preserve"> </w:t>
      </w:r>
      <w:r w:rsidRPr="00F26D51">
        <w:rPr>
          <w:rFonts w:ascii="Times New Roman" w:hAnsi="Times New Roman" w:cs="Times New Roman"/>
        </w:rPr>
        <w:t xml:space="preserve">Fabio Zannoni, MD; Massimo Antonelli, MD; Giuseppe Foti, MD; Marco Ranieri, MD; Antonio Pesenti, MD; Roberto Fumagalli, MD; Giacomo Grasselli, MD; </w:t>
      </w:r>
      <w:r>
        <w:rPr>
          <w:rFonts w:ascii="Times New Roman" w:hAnsi="Times New Roman" w:cs="Times New Roman"/>
        </w:rPr>
        <w:t>PRONA-COVID Group</w:t>
      </w:r>
      <w:r w:rsidRPr="00F26D51">
        <w:rPr>
          <w:rFonts w:ascii="Times New Roman" w:hAnsi="Times New Roman" w:cs="Times New Roman"/>
        </w:rPr>
        <w:t>.</w:t>
      </w:r>
    </w:p>
    <w:p w14:paraId="07E8418B" w14:textId="417265FC" w:rsidR="00921104" w:rsidRPr="001E32FD" w:rsidRDefault="00DA4257" w:rsidP="00921104">
      <w:pPr>
        <w:pStyle w:val="Titolo1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Additional File</w:t>
      </w:r>
    </w:p>
    <w:p w14:paraId="45A68475" w14:textId="77777777" w:rsidR="001C6426" w:rsidRPr="001E32FD" w:rsidRDefault="00921104" w:rsidP="001C6426">
      <w:pPr>
        <w:pStyle w:val="Titolo2"/>
        <w:spacing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1E32FD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Additional Methods</w:t>
      </w:r>
    </w:p>
    <w:p w14:paraId="174A45DB" w14:textId="7CE8B821" w:rsidR="001C6426" w:rsidRPr="001E32FD" w:rsidRDefault="0019336B" w:rsidP="001C6426">
      <w:pPr>
        <w:rPr>
          <w:rFonts w:ascii="Times New Roman" w:hAnsi="Times New Roman" w:cs="Times New Roman"/>
          <w:b/>
          <w:bCs/>
          <w:lang w:val="en-US"/>
        </w:rPr>
      </w:pPr>
      <w:r w:rsidRPr="001E32F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12B81">
        <w:rPr>
          <w:rFonts w:ascii="Times New Roman" w:hAnsi="Times New Roman" w:cs="Times New Roman"/>
          <w:b/>
          <w:bCs/>
          <w:lang w:val="en-US"/>
        </w:rPr>
        <w:t>E</w:t>
      </w:r>
      <w:r w:rsidRPr="001E32FD">
        <w:rPr>
          <w:rFonts w:ascii="Times New Roman" w:hAnsi="Times New Roman" w:cs="Times New Roman"/>
          <w:b/>
          <w:bCs/>
          <w:lang w:val="en-US"/>
        </w:rPr>
        <w:t xml:space="preserve">1. </w:t>
      </w:r>
      <w:r w:rsidR="001C6426" w:rsidRPr="001E32FD">
        <w:rPr>
          <w:rFonts w:ascii="Times New Roman" w:hAnsi="Times New Roman" w:cs="Times New Roman"/>
          <w:b/>
          <w:bCs/>
          <w:lang w:val="en-US"/>
        </w:rPr>
        <w:t>List of the 24 Italian Hospitals participating in the study</w:t>
      </w:r>
      <w:r w:rsidRPr="001E32FD">
        <w:rPr>
          <w:rFonts w:ascii="Times New Roman" w:hAnsi="Times New Roman" w:cs="Times New Roman"/>
          <w:b/>
          <w:bCs/>
          <w:lang w:val="en-US"/>
        </w:rPr>
        <w:t>.</w:t>
      </w:r>
    </w:p>
    <w:p w14:paraId="743DE72B" w14:textId="77777777" w:rsidR="0076429F" w:rsidRPr="001E32FD" w:rsidRDefault="0076429F" w:rsidP="001C6426">
      <w:pPr>
        <w:rPr>
          <w:rFonts w:ascii="Times New Roman" w:hAnsi="Times New Roman" w:cs="Times New Roman"/>
          <w:lang w:val="en-US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6799"/>
        <w:gridCol w:w="2410"/>
      </w:tblGrid>
      <w:tr w:rsidR="0019336B" w:rsidRPr="001E32FD" w14:paraId="540E7ED5" w14:textId="77777777" w:rsidTr="0076429F">
        <w:trPr>
          <w:trHeight w:val="510"/>
        </w:trPr>
        <w:tc>
          <w:tcPr>
            <w:tcW w:w="67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B5DD97" w14:textId="3988F75C" w:rsidR="0019336B" w:rsidRPr="001E32FD" w:rsidRDefault="0019336B" w:rsidP="00EC37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ospit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102D0BC" w14:textId="4CB57D56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ty</w:t>
            </w:r>
          </w:p>
        </w:tc>
      </w:tr>
      <w:tr w:rsidR="0019336B" w:rsidRPr="001E32FD" w14:paraId="245DAA03" w14:textId="2D9B72A5" w:rsidTr="0076429F">
        <w:trPr>
          <w:trHeight w:val="454"/>
        </w:trPr>
        <w:tc>
          <w:tcPr>
            <w:tcW w:w="67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F973" w14:textId="7C63D03B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ndazione IRCCS Cà Granda Ospedale Maggiore Policlinico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F89DCE3" w14:textId="3F801652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an</w:t>
            </w:r>
          </w:p>
        </w:tc>
      </w:tr>
      <w:tr w:rsidR="0019336B" w:rsidRPr="001E32FD" w14:paraId="71C418DB" w14:textId="26EBCC1B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38500B09" w14:textId="3BFDBDC0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T Grande Ospedale Metropolitano Niguarda</w:t>
            </w:r>
          </w:p>
        </w:tc>
        <w:tc>
          <w:tcPr>
            <w:tcW w:w="2410" w:type="dxa"/>
            <w:vAlign w:val="center"/>
          </w:tcPr>
          <w:p w14:paraId="3F01E0E8" w14:textId="11E75B38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an</w:t>
            </w:r>
          </w:p>
        </w:tc>
      </w:tr>
      <w:tr w:rsidR="0019336B" w:rsidRPr="001E32FD" w14:paraId="46112BC8" w14:textId="461DE77E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0AFA796E" w14:textId="197630D5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T MONZA - Ospedale San Gerardo</w:t>
            </w:r>
          </w:p>
        </w:tc>
        <w:tc>
          <w:tcPr>
            <w:tcW w:w="2410" w:type="dxa"/>
            <w:vAlign w:val="center"/>
          </w:tcPr>
          <w:p w14:paraId="0446A3FE" w14:textId="35294C12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za</w:t>
            </w:r>
          </w:p>
        </w:tc>
      </w:tr>
      <w:tr w:rsidR="0019336B" w:rsidRPr="001E32FD" w14:paraId="17B56219" w14:textId="250E0B3C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1BC961B0" w14:textId="7E8A7B41" w:rsidR="0019336B" w:rsidRPr="001E32FD" w:rsidRDefault="00B75006" w:rsidP="00B750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 Carlo Poma</w:t>
            </w:r>
          </w:p>
        </w:tc>
        <w:tc>
          <w:tcPr>
            <w:tcW w:w="2410" w:type="dxa"/>
            <w:vAlign w:val="center"/>
          </w:tcPr>
          <w:p w14:paraId="26D1CCF9" w14:textId="3350B23E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tova</w:t>
            </w:r>
          </w:p>
        </w:tc>
      </w:tr>
      <w:tr w:rsidR="0019336B" w:rsidRPr="001E32FD" w14:paraId="098E904D" w14:textId="59B12D92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248125A9" w14:textId="7F6482D6" w:rsidR="0019336B" w:rsidRPr="001E32FD" w:rsidRDefault="00B75006" w:rsidP="00B750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T dei Sette Laghi, Ospedale di Circolo e Fondazione Macchi</w:t>
            </w:r>
          </w:p>
        </w:tc>
        <w:tc>
          <w:tcPr>
            <w:tcW w:w="2410" w:type="dxa"/>
            <w:vAlign w:val="center"/>
          </w:tcPr>
          <w:p w14:paraId="7D2E0DF5" w14:textId="10FB61FA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ese</w:t>
            </w:r>
          </w:p>
        </w:tc>
      </w:tr>
      <w:tr w:rsidR="0019336B" w:rsidRPr="001E32FD" w14:paraId="3D3C2652" w14:textId="6ADA5AA0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3D428D86" w14:textId="77777777" w:rsidR="0019336B" w:rsidRPr="001E32FD" w:rsidRDefault="0019336B" w:rsidP="00EC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manitas Research Hospital</w:t>
            </w:r>
          </w:p>
        </w:tc>
        <w:tc>
          <w:tcPr>
            <w:tcW w:w="2410" w:type="dxa"/>
            <w:vAlign w:val="center"/>
          </w:tcPr>
          <w:p w14:paraId="55D3983F" w14:textId="60CE9921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an</w:t>
            </w:r>
          </w:p>
        </w:tc>
      </w:tr>
      <w:tr w:rsidR="0019336B" w:rsidRPr="001E32FD" w14:paraId="0411270E" w14:textId="318486EC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4796ED0F" w14:textId="1D1A7CD9" w:rsidR="0019336B" w:rsidRPr="001E32FD" w:rsidRDefault="00B75006" w:rsidP="00E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pedale San Giovanni Molinette</w:t>
            </w:r>
          </w:p>
        </w:tc>
        <w:tc>
          <w:tcPr>
            <w:tcW w:w="2410" w:type="dxa"/>
            <w:vAlign w:val="center"/>
          </w:tcPr>
          <w:p w14:paraId="4438E400" w14:textId="4878E261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rino</w:t>
            </w:r>
          </w:p>
        </w:tc>
      </w:tr>
      <w:tr w:rsidR="0019336B" w:rsidRPr="001E32FD" w14:paraId="13699F61" w14:textId="558FACCA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2113E5F5" w14:textId="00853724" w:rsidR="0019336B" w:rsidRPr="001E32FD" w:rsidRDefault="00B75006" w:rsidP="00E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ienda Ospedaliera – Universitaria di Bologna, Policlinico S. Orsola Malpighi</w:t>
            </w:r>
          </w:p>
        </w:tc>
        <w:tc>
          <w:tcPr>
            <w:tcW w:w="2410" w:type="dxa"/>
            <w:vAlign w:val="center"/>
          </w:tcPr>
          <w:p w14:paraId="03E4A498" w14:textId="50C06887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logna</w:t>
            </w:r>
          </w:p>
        </w:tc>
      </w:tr>
      <w:tr w:rsidR="0019336B" w:rsidRPr="001E32FD" w14:paraId="599BF1C3" w14:textId="758AFB36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61408A1" w14:textId="77777777" w:rsidR="0019336B" w:rsidRPr="001E32FD" w:rsidRDefault="0019336B" w:rsidP="00EC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T Lecco Ospedale di Merate</w:t>
            </w:r>
          </w:p>
        </w:tc>
        <w:tc>
          <w:tcPr>
            <w:tcW w:w="2410" w:type="dxa"/>
            <w:vAlign w:val="center"/>
          </w:tcPr>
          <w:p w14:paraId="6FD435F5" w14:textId="1B2B91F4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ate</w:t>
            </w:r>
          </w:p>
        </w:tc>
      </w:tr>
      <w:tr w:rsidR="0019336B" w:rsidRPr="001E32FD" w14:paraId="04A67A4F" w14:textId="3B26F536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4E96A78C" w14:textId="00107495" w:rsidR="0019336B" w:rsidRPr="001E32FD" w:rsidRDefault="00B75006" w:rsidP="00E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T Lecco - Ospedale 'A. Manzoni'</w:t>
            </w:r>
          </w:p>
        </w:tc>
        <w:tc>
          <w:tcPr>
            <w:tcW w:w="2410" w:type="dxa"/>
            <w:vAlign w:val="center"/>
          </w:tcPr>
          <w:p w14:paraId="6099E02C" w14:textId="5470A9C8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cco</w:t>
            </w:r>
          </w:p>
        </w:tc>
      </w:tr>
      <w:tr w:rsidR="0019336B" w:rsidRPr="001E32FD" w14:paraId="2A952F4A" w14:textId="0A39E3BC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01AED104" w14:textId="67FEFC8F" w:rsidR="0019336B" w:rsidRPr="001E32FD" w:rsidRDefault="00B75006" w:rsidP="00E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T Nord Milano - Ospedale Edoardo Bassini - Cinisello Balsamo</w:t>
            </w:r>
          </w:p>
        </w:tc>
        <w:tc>
          <w:tcPr>
            <w:tcW w:w="2410" w:type="dxa"/>
            <w:vAlign w:val="center"/>
          </w:tcPr>
          <w:p w14:paraId="69E25E6A" w14:textId="28650149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nisello Balsamo</w:t>
            </w:r>
          </w:p>
        </w:tc>
      </w:tr>
      <w:tr w:rsidR="0019336B" w:rsidRPr="001E32FD" w14:paraId="24471946" w14:textId="2C4CEE69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38440380" w14:textId="58AEB449" w:rsidR="0019336B" w:rsidRPr="001E32FD" w:rsidRDefault="00B75006" w:rsidP="00E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T Monza - Ospedale di Desio</w:t>
            </w:r>
          </w:p>
        </w:tc>
        <w:tc>
          <w:tcPr>
            <w:tcW w:w="2410" w:type="dxa"/>
            <w:vAlign w:val="center"/>
          </w:tcPr>
          <w:p w14:paraId="1E630D2F" w14:textId="0BC848E6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io</w:t>
            </w:r>
          </w:p>
        </w:tc>
      </w:tr>
      <w:tr w:rsidR="0019336B" w:rsidRPr="001E32FD" w14:paraId="0470E20B" w14:textId="58FD9226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6A148C0" w14:textId="29CC6209" w:rsidR="0019336B" w:rsidRPr="001E32FD" w:rsidRDefault="00B75006" w:rsidP="00E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LSS 5 Polesana - Ospedale di Rovigo e Ospedale di Trecenta</w:t>
            </w:r>
          </w:p>
        </w:tc>
        <w:tc>
          <w:tcPr>
            <w:tcW w:w="2410" w:type="dxa"/>
            <w:vAlign w:val="center"/>
          </w:tcPr>
          <w:p w14:paraId="12DC9FFD" w14:textId="580C075F" w:rsidR="0019336B" w:rsidRPr="001E32FD" w:rsidRDefault="0076429F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vigo - Trecenta</w:t>
            </w:r>
          </w:p>
        </w:tc>
      </w:tr>
      <w:tr w:rsidR="0019336B" w:rsidRPr="001E32FD" w14:paraId="017CC0D7" w14:textId="34F25AC4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799C6FDF" w14:textId="36FEB014" w:rsidR="0019336B" w:rsidRPr="001E32FD" w:rsidRDefault="00B75006" w:rsidP="00E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LSS 9 Scaligera - Ospedale Magalini di Villafranca</w:t>
            </w:r>
          </w:p>
        </w:tc>
        <w:tc>
          <w:tcPr>
            <w:tcW w:w="2410" w:type="dxa"/>
            <w:vAlign w:val="center"/>
          </w:tcPr>
          <w:p w14:paraId="5090F156" w14:textId="1AEC21E0" w:rsidR="0019336B" w:rsidRPr="001E32FD" w:rsidRDefault="0076429F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ona</w:t>
            </w:r>
          </w:p>
        </w:tc>
      </w:tr>
      <w:tr w:rsidR="0019336B" w:rsidRPr="001E32FD" w14:paraId="2AE3BAFA" w14:textId="63874BCD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29FEB147" w14:textId="3CCBC23B" w:rsidR="0019336B" w:rsidRPr="001E32FD" w:rsidRDefault="00B75006" w:rsidP="00E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ienda Ospedaliera di Perugia</w:t>
            </w:r>
          </w:p>
        </w:tc>
        <w:tc>
          <w:tcPr>
            <w:tcW w:w="2410" w:type="dxa"/>
            <w:vAlign w:val="center"/>
          </w:tcPr>
          <w:p w14:paraId="5873F653" w14:textId="0DF54CC8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ugia</w:t>
            </w:r>
          </w:p>
        </w:tc>
      </w:tr>
      <w:tr w:rsidR="0019336B" w:rsidRPr="001E32FD" w14:paraId="02630913" w14:textId="73BDBBD8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7D88C10D" w14:textId="0701CCCD" w:rsidR="0019336B" w:rsidRPr="001E32FD" w:rsidRDefault="00B75006" w:rsidP="00E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SST Cremona</w:t>
            </w:r>
          </w:p>
        </w:tc>
        <w:tc>
          <w:tcPr>
            <w:tcW w:w="2410" w:type="dxa"/>
            <w:vAlign w:val="center"/>
          </w:tcPr>
          <w:p w14:paraId="50DC4AAC" w14:textId="59DF791A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mona</w:t>
            </w:r>
          </w:p>
        </w:tc>
      </w:tr>
      <w:tr w:rsidR="0019336B" w:rsidRPr="001E32FD" w14:paraId="71079DE5" w14:textId="2E299668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2C5FC4A4" w14:textId="4EFEAE85" w:rsidR="0019336B" w:rsidRPr="001E32FD" w:rsidRDefault="00B75006" w:rsidP="00E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ienda Sanitaria Universitaria Friuli Centrale - Udine</w:t>
            </w:r>
          </w:p>
        </w:tc>
        <w:tc>
          <w:tcPr>
            <w:tcW w:w="2410" w:type="dxa"/>
            <w:vAlign w:val="center"/>
          </w:tcPr>
          <w:p w14:paraId="0C7BD92B" w14:textId="51B0C31F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dine</w:t>
            </w:r>
          </w:p>
        </w:tc>
      </w:tr>
      <w:tr w:rsidR="0019336B" w:rsidRPr="001E32FD" w14:paraId="0158507A" w14:textId="064701BE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4C4154A0" w14:textId="7AF7E038" w:rsidR="0019336B" w:rsidRPr="001E32FD" w:rsidRDefault="00B75006" w:rsidP="00E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ienda Ospedaliero - Universitaria di Modena</w:t>
            </w:r>
          </w:p>
        </w:tc>
        <w:tc>
          <w:tcPr>
            <w:tcW w:w="2410" w:type="dxa"/>
            <w:vAlign w:val="center"/>
          </w:tcPr>
          <w:p w14:paraId="6D1A958F" w14:textId="795351E5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na</w:t>
            </w:r>
          </w:p>
        </w:tc>
      </w:tr>
      <w:tr w:rsidR="0019336B" w:rsidRPr="001E32FD" w14:paraId="7DEA9BBD" w14:textId="2FE8905A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3413FD56" w14:textId="492E9E18" w:rsidR="0019336B" w:rsidRPr="001E32FD" w:rsidRDefault="0019336B" w:rsidP="00EC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zienda Ospedaliera</w:t>
            </w:r>
            <w:r w:rsidR="00B75006"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versitaria di Sassari</w:t>
            </w:r>
          </w:p>
        </w:tc>
        <w:tc>
          <w:tcPr>
            <w:tcW w:w="2410" w:type="dxa"/>
            <w:vAlign w:val="center"/>
          </w:tcPr>
          <w:p w14:paraId="07F69AD9" w14:textId="263B7498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ssari</w:t>
            </w:r>
          </w:p>
        </w:tc>
      </w:tr>
      <w:tr w:rsidR="0019336B" w:rsidRPr="001E32FD" w14:paraId="521D9BA3" w14:textId="1A9F3B9E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2C65A2A7" w14:textId="77777777" w:rsidR="0019336B" w:rsidRPr="001E32FD" w:rsidRDefault="0019336B" w:rsidP="00EC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iclinico Universitario Fondazione Agostino Gemelli</w:t>
            </w:r>
          </w:p>
        </w:tc>
        <w:tc>
          <w:tcPr>
            <w:tcW w:w="2410" w:type="dxa"/>
            <w:vAlign w:val="center"/>
          </w:tcPr>
          <w:p w14:paraId="69BEEC7F" w14:textId="2E9984B1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ma</w:t>
            </w:r>
          </w:p>
        </w:tc>
      </w:tr>
      <w:tr w:rsidR="0019336B" w:rsidRPr="001E32FD" w14:paraId="79898BFD" w14:textId="5C83A4A5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4E8942E" w14:textId="5C5C837D" w:rsidR="0019336B" w:rsidRPr="001E32FD" w:rsidRDefault="0019336B" w:rsidP="00EC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ienda Ospedaliera Mater Domini </w:t>
            </w:r>
            <w:r w:rsidR="00B75006"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 </w:t>
            </w: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anzaro</w:t>
            </w:r>
          </w:p>
        </w:tc>
        <w:tc>
          <w:tcPr>
            <w:tcW w:w="2410" w:type="dxa"/>
            <w:vAlign w:val="center"/>
          </w:tcPr>
          <w:p w14:paraId="415025FB" w14:textId="6303608F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anzaro</w:t>
            </w:r>
          </w:p>
        </w:tc>
      </w:tr>
      <w:tr w:rsidR="0019336B" w:rsidRPr="001E32FD" w14:paraId="370944CE" w14:textId="3ACDF86F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2CCC5C9A" w14:textId="77777777" w:rsidR="0019336B" w:rsidRPr="001E32FD" w:rsidRDefault="0019336B" w:rsidP="00EC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zienda Ospedaliera Universitaria Federico II</w:t>
            </w:r>
          </w:p>
        </w:tc>
        <w:tc>
          <w:tcPr>
            <w:tcW w:w="2410" w:type="dxa"/>
            <w:vAlign w:val="center"/>
          </w:tcPr>
          <w:p w14:paraId="0AC08388" w14:textId="23D602FC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oli</w:t>
            </w:r>
          </w:p>
        </w:tc>
      </w:tr>
      <w:tr w:rsidR="0019336B" w:rsidRPr="001E32FD" w14:paraId="40689F4E" w14:textId="1682BDA5" w:rsidTr="0076429F">
        <w:trPr>
          <w:trHeight w:val="454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79A169E6" w14:textId="4EEBB46D" w:rsidR="0019336B" w:rsidRPr="001E32FD" w:rsidRDefault="0019336B" w:rsidP="00EC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zienda Ospedaliera</w:t>
            </w:r>
            <w:r w:rsidR="00B75006"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versitaria di Ferrara</w:t>
            </w:r>
          </w:p>
        </w:tc>
        <w:tc>
          <w:tcPr>
            <w:tcW w:w="2410" w:type="dxa"/>
            <w:vAlign w:val="center"/>
          </w:tcPr>
          <w:p w14:paraId="30B21020" w14:textId="56A8AAD3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ara</w:t>
            </w:r>
          </w:p>
        </w:tc>
      </w:tr>
      <w:tr w:rsidR="0019336B" w:rsidRPr="001E32FD" w14:paraId="07CDCB5A" w14:textId="3A216368" w:rsidTr="0076429F">
        <w:trPr>
          <w:trHeight w:val="454"/>
        </w:trPr>
        <w:tc>
          <w:tcPr>
            <w:tcW w:w="67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4BD4" w14:textId="358E5356" w:rsidR="0019336B" w:rsidRPr="001E32FD" w:rsidRDefault="0019336B" w:rsidP="00EC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zienda Ospedaliera</w:t>
            </w:r>
            <w:r w:rsidR="00B75006"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versitaria Foggia Ospedali riuniti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DEF6712" w14:textId="27FD6FEE" w:rsidR="0019336B" w:rsidRPr="001E32FD" w:rsidRDefault="0019336B" w:rsidP="00193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ggia</w:t>
            </w:r>
          </w:p>
        </w:tc>
      </w:tr>
    </w:tbl>
    <w:p w14:paraId="02152D1A" w14:textId="4BE47ADD" w:rsidR="0019336B" w:rsidRPr="001E32FD" w:rsidRDefault="0019336B" w:rsidP="001C6426">
      <w:pPr>
        <w:rPr>
          <w:rFonts w:ascii="Times New Roman" w:hAnsi="Times New Roman" w:cs="Times New Roman"/>
        </w:rPr>
        <w:sectPr w:rsidR="0019336B" w:rsidRPr="001E32FD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5374DC" w14:textId="0857FC01" w:rsidR="000E1702" w:rsidRPr="001E32FD" w:rsidRDefault="00921104" w:rsidP="00921104">
      <w:pPr>
        <w:pStyle w:val="Titolo2"/>
        <w:spacing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1E32FD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>Additional Results</w:t>
      </w:r>
    </w:p>
    <w:p w14:paraId="326B6B76" w14:textId="50C46EC6" w:rsidR="000E1702" w:rsidRPr="001E32FD" w:rsidRDefault="000E1702" w:rsidP="000E1702">
      <w:pPr>
        <w:rPr>
          <w:rFonts w:ascii="Times New Roman" w:hAnsi="Times New Roman" w:cs="Times New Roman"/>
          <w:b/>
          <w:bCs/>
          <w:lang w:val="en-GB"/>
        </w:rPr>
      </w:pPr>
      <w:r w:rsidRPr="009E512E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812B81">
        <w:rPr>
          <w:rFonts w:ascii="Times New Roman" w:hAnsi="Times New Roman" w:cs="Times New Roman"/>
          <w:b/>
          <w:bCs/>
          <w:lang w:val="en-GB"/>
        </w:rPr>
        <w:t>E</w:t>
      </w:r>
      <w:r w:rsidRPr="009E512E">
        <w:rPr>
          <w:rFonts w:ascii="Times New Roman" w:hAnsi="Times New Roman" w:cs="Times New Roman"/>
          <w:b/>
          <w:bCs/>
          <w:lang w:val="en-GB"/>
        </w:rPr>
        <w:t>1. Flow chart</w:t>
      </w:r>
    </w:p>
    <w:p w14:paraId="198FDB55" w14:textId="77777777" w:rsidR="000E1702" w:rsidRPr="001E32FD" w:rsidRDefault="000E1702" w:rsidP="000E1702">
      <w:pPr>
        <w:rPr>
          <w:rFonts w:ascii="Times New Roman" w:hAnsi="Times New Roman" w:cs="Times New Roman"/>
          <w:lang w:val="en-US"/>
        </w:rPr>
      </w:pPr>
    </w:p>
    <w:p w14:paraId="031872D3" w14:textId="0BA38122" w:rsidR="00C107FE" w:rsidRDefault="00C107FE" w:rsidP="00921104">
      <w:pPr>
        <w:pStyle w:val="Titolo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5FDD9D7" w14:textId="2BA94B51" w:rsidR="00921104" w:rsidRPr="001E32FD" w:rsidRDefault="00C107FE" w:rsidP="00921104">
      <w:pPr>
        <w:pStyle w:val="Titolo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eastAsia="it-IT"/>
        </w:rPr>
        <w:drawing>
          <wp:inline distT="0" distB="0" distL="0" distR="0" wp14:anchorId="2755C8AB" wp14:editId="7725FCA6">
            <wp:extent cx="5642438" cy="24480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438" cy="24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E1702" w:rsidRPr="001E32F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br w:type="page"/>
      </w:r>
    </w:p>
    <w:p w14:paraId="26A3D41A" w14:textId="4B79AF86" w:rsidR="008C0F6C" w:rsidRPr="001E32FD" w:rsidRDefault="008C0F6C" w:rsidP="008C0F6C">
      <w:pPr>
        <w:rPr>
          <w:rFonts w:ascii="Times New Roman" w:eastAsia="Times New Roman" w:hAnsi="Times New Roman" w:cs="Times New Roman"/>
          <w:b/>
          <w:bCs/>
          <w:lang w:val="en-US" w:eastAsia="en-GB"/>
        </w:rPr>
      </w:pPr>
      <w:r w:rsidRPr="001E32FD">
        <w:rPr>
          <w:rFonts w:ascii="Times New Roman" w:eastAsia="Times New Roman" w:hAnsi="Times New Roman" w:cs="Times New Roman"/>
          <w:b/>
          <w:bCs/>
          <w:lang w:val="en-US" w:eastAsia="en-GB"/>
        </w:rPr>
        <w:lastRenderedPageBreak/>
        <w:t xml:space="preserve">Table </w:t>
      </w:r>
      <w:r w:rsidR="00812B81">
        <w:rPr>
          <w:rFonts w:ascii="Times New Roman" w:eastAsia="Times New Roman" w:hAnsi="Times New Roman" w:cs="Times New Roman"/>
          <w:b/>
          <w:bCs/>
          <w:lang w:val="en-US" w:eastAsia="en-GB"/>
        </w:rPr>
        <w:t>E</w:t>
      </w:r>
      <w:r w:rsidR="001066FE">
        <w:rPr>
          <w:rFonts w:ascii="Times New Roman" w:eastAsia="Times New Roman" w:hAnsi="Times New Roman" w:cs="Times New Roman"/>
          <w:b/>
          <w:bCs/>
          <w:lang w:val="en-US" w:eastAsia="en-GB"/>
        </w:rPr>
        <w:t>2</w:t>
      </w:r>
      <w:r w:rsidRPr="001E32FD">
        <w:rPr>
          <w:rFonts w:ascii="Times New Roman" w:eastAsia="Times New Roman" w:hAnsi="Times New Roman" w:cs="Times New Roman"/>
          <w:b/>
          <w:bCs/>
          <w:lang w:val="en-US" w:eastAsia="en-GB"/>
        </w:rPr>
        <w:t>. Complete patients' characteristics at admission in ICU and outcome</w:t>
      </w:r>
    </w:p>
    <w:p w14:paraId="63060032" w14:textId="77777777" w:rsidR="008C0F6C" w:rsidRPr="001E32FD" w:rsidRDefault="008C0F6C" w:rsidP="008C0F6C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4453" w:type="pct"/>
        <w:tblLook w:val="04A0" w:firstRow="1" w:lastRow="0" w:firstColumn="1" w:lastColumn="0" w:noHBand="0" w:noVBand="1"/>
      </w:tblPr>
      <w:tblGrid>
        <w:gridCol w:w="2832"/>
        <w:gridCol w:w="1315"/>
        <w:gridCol w:w="1547"/>
        <w:gridCol w:w="1580"/>
        <w:gridCol w:w="756"/>
      </w:tblGrid>
      <w:tr w:rsidR="00AC2206" w:rsidRPr="001066FE" w14:paraId="6D10085C" w14:textId="77777777" w:rsidTr="00415CA9">
        <w:trPr>
          <w:trHeight w:val="380"/>
        </w:trPr>
        <w:tc>
          <w:tcPr>
            <w:tcW w:w="1763" w:type="pct"/>
            <w:shd w:val="clear" w:color="auto" w:fill="BFBFBF" w:themeFill="background1" w:themeFillShade="BF"/>
            <w:vAlign w:val="center"/>
            <w:hideMark/>
          </w:tcPr>
          <w:p w14:paraId="223870DB" w14:textId="3350D1FB" w:rsidR="00AC2206" w:rsidRPr="001E32FD" w:rsidRDefault="00AC2206" w:rsidP="00EC371D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Variables</w:t>
            </w:r>
          </w:p>
        </w:tc>
        <w:tc>
          <w:tcPr>
            <w:tcW w:w="819" w:type="pct"/>
            <w:shd w:val="clear" w:color="auto" w:fill="BFBFBF" w:themeFill="background1" w:themeFillShade="BF"/>
            <w:vAlign w:val="center"/>
          </w:tcPr>
          <w:p w14:paraId="5A7CD094" w14:textId="77777777" w:rsidR="00AC2206" w:rsidRPr="001066FE" w:rsidRDefault="00AC2206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 w:rsidRPr="001066F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Overall</w:t>
            </w:r>
          </w:p>
          <w:p w14:paraId="015AB1C2" w14:textId="77777777" w:rsidR="00AC2206" w:rsidRPr="001066FE" w:rsidRDefault="00AC2206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 w:rsidRPr="001066F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(n = 1057)</w:t>
            </w:r>
          </w:p>
        </w:tc>
        <w:tc>
          <w:tcPr>
            <w:tcW w:w="963" w:type="pct"/>
            <w:shd w:val="clear" w:color="auto" w:fill="BFBFBF" w:themeFill="background1" w:themeFillShade="BF"/>
            <w:vAlign w:val="center"/>
            <w:hideMark/>
          </w:tcPr>
          <w:p w14:paraId="0F6219D9" w14:textId="77777777" w:rsidR="00AC2206" w:rsidRPr="001066FE" w:rsidRDefault="00AC2206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 w:rsidRPr="001066F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Non-proned</w:t>
            </w:r>
          </w:p>
          <w:p w14:paraId="4186606A" w14:textId="77777777" w:rsidR="00AC2206" w:rsidRPr="001066FE" w:rsidRDefault="00AC2206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 w:rsidRPr="001066F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(n = 409, 39%)</w:t>
            </w:r>
          </w:p>
        </w:tc>
        <w:tc>
          <w:tcPr>
            <w:tcW w:w="984" w:type="pct"/>
            <w:shd w:val="clear" w:color="auto" w:fill="BFBFBF" w:themeFill="background1" w:themeFillShade="BF"/>
            <w:vAlign w:val="center"/>
            <w:hideMark/>
          </w:tcPr>
          <w:p w14:paraId="5B2DABE5" w14:textId="77777777" w:rsidR="00AC2206" w:rsidRPr="001066FE" w:rsidRDefault="00AC2206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 w:rsidRPr="001066F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Proned</w:t>
            </w:r>
          </w:p>
          <w:p w14:paraId="02284936" w14:textId="77777777" w:rsidR="00AC2206" w:rsidRPr="001066FE" w:rsidRDefault="00AC2206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 w:rsidRPr="001066F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(n = 648, 61%)</w:t>
            </w:r>
          </w:p>
        </w:tc>
        <w:tc>
          <w:tcPr>
            <w:tcW w:w="471" w:type="pct"/>
            <w:shd w:val="clear" w:color="auto" w:fill="BFBFBF" w:themeFill="background1" w:themeFillShade="BF"/>
            <w:vAlign w:val="center"/>
            <w:hideMark/>
          </w:tcPr>
          <w:p w14:paraId="5E8D4800" w14:textId="77777777" w:rsidR="00AC2206" w:rsidRPr="001066FE" w:rsidRDefault="00AC2206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 w:rsidRPr="001066F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p-value</w:t>
            </w:r>
          </w:p>
        </w:tc>
      </w:tr>
      <w:tr w:rsidR="00355607" w:rsidRPr="001E32FD" w14:paraId="3FA13373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2E0AD96A" w14:textId="136B0C88" w:rsidR="00355607" w:rsidRPr="00355607" w:rsidRDefault="00355607" w:rsidP="0035560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206E10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Males, no. (%)</w:t>
            </w:r>
          </w:p>
        </w:tc>
        <w:tc>
          <w:tcPr>
            <w:tcW w:w="819" w:type="pct"/>
            <w:shd w:val="clear" w:color="auto" w:fill="auto"/>
          </w:tcPr>
          <w:p w14:paraId="486DF207" w14:textId="0CCC72D5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206E1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31 (79)</w:t>
            </w:r>
          </w:p>
        </w:tc>
        <w:tc>
          <w:tcPr>
            <w:tcW w:w="963" w:type="pct"/>
            <w:shd w:val="clear" w:color="auto" w:fill="auto"/>
            <w:noWrap/>
          </w:tcPr>
          <w:p w14:paraId="3CEAE450" w14:textId="1A5E1C6A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206E1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17 (78)</w:t>
            </w:r>
          </w:p>
        </w:tc>
        <w:tc>
          <w:tcPr>
            <w:tcW w:w="984" w:type="pct"/>
            <w:shd w:val="clear" w:color="auto" w:fill="auto"/>
            <w:noWrap/>
          </w:tcPr>
          <w:p w14:paraId="1A45AEE0" w14:textId="2774C97A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206E1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14 (79)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7E528ABB" w14:textId="46622549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GB"/>
              </w:rPr>
              <w:t>0.483</w:t>
            </w:r>
          </w:p>
        </w:tc>
      </w:tr>
      <w:tr w:rsidR="00355607" w:rsidRPr="001E32FD" w14:paraId="3D328D7A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263FA503" w14:textId="3E3D44CD" w:rsidR="00355607" w:rsidRPr="001E32FD" w:rsidRDefault="00355607" w:rsidP="00355607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206E1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Age (years)</w:t>
            </w:r>
          </w:p>
        </w:tc>
        <w:tc>
          <w:tcPr>
            <w:tcW w:w="819" w:type="pct"/>
            <w:shd w:val="clear" w:color="auto" w:fill="auto"/>
          </w:tcPr>
          <w:p w14:paraId="03177EB0" w14:textId="4F8539CC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206E1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3 [55 - 69]</w:t>
            </w:r>
          </w:p>
        </w:tc>
        <w:tc>
          <w:tcPr>
            <w:tcW w:w="963" w:type="pct"/>
            <w:shd w:val="clear" w:color="auto" w:fill="auto"/>
            <w:noWrap/>
          </w:tcPr>
          <w:p w14:paraId="3763D179" w14:textId="45073255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206E1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3 [55 - 69]</w:t>
            </w:r>
          </w:p>
        </w:tc>
        <w:tc>
          <w:tcPr>
            <w:tcW w:w="984" w:type="pct"/>
            <w:shd w:val="clear" w:color="auto" w:fill="auto"/>
            <w:noWrap/>
          </w:tcPr>
          <w:p w14:paraId="0B67D6E5" w14:textId="4022BDF2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206E1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3 [55 - 69]</w:t>
            </w:r>
          </w:p>
        </w:tc>
        <w:tc>
          <w:tcPr>
            <w:tcW w:w="471" w:type="pct"/>
            <w:shd w:val="clear" w:color="auto" w:fill="auto"/>
          </w:tcPr>
          <w:p w14:paraId="29ABC1B2" w14:textId="0FDDC94E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73</w:t>
            </w:r>
          </w:p>
        </w:tc>
      </w:tr>
      <w:tr w:rsidR="00355607" w:rsidRPr="001E32FD" w14:paraId="350BCEAC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576A438E" w14:textId="4A806763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206E1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MI (kg/m</w:t>
            </w:r>
            <w:r w:rsidRPr="00206E1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2</w:t>
            </w:r>
            <w:r w:rsidRPr="00206E1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819" w:type="pct"/>
            <w:shd w:val="clear" w:color="auto" w:fill="auto"/>
          </w:tcPr>
          <w:p w14:paraId="1D961982" w14:textId="3B0B27B1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206E1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 [25 - 31]</w:t>
            </w:r>
          </w:p>
        </w:tc>
        <w:tc>
          <w:tcPr>
            <w:tcW w:w="963" w:type="pct"/>
            <w:shd w:val="clear" w:color="auto" w:fill="auto"/>
            <w:noWrap/>
          </w:tcPr>
          <w:p w14:paraId="225D5B88" w14:textId="35FE8C44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206E1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7 [25 - 31]</w:t>
            </w:r>
          </w:p>
        </w:tc>
        <w:tc>
          <w:tcPr>
            <w:tcW w:w="984" w:type="pct"/>
            <w:shd w:val="clear" w:color="auto" w:fill="auto"/>
            <w:noWrap/>
          </w:tcPr>
          <w:p w14:paraId="728D38EF" w14:textId="0157D3D0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206E1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 [25 - 31]</w:t>
            </w:r>
          </w:p>
        </w:tc>
        <w:tc>
          <w:tcPr>
            <w:tcW w:w="471" w:type="pct"/>
            <w:shd w:val="clear" w:color="auto" w:fill="auto"/>
            <w:noWrap/>
          </w:tcPr>
          <w:p w14:paraId="2ECE226F" w14:textId="21659480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3</w:t>
            </w:r>
          </w:p>
        </w:tc>
      </w:tr>
      <w:tr w:rsidR="00355607" w:rsidRPr="001E32FD" w14:paraId="57E0288A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210467DD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Weight (kg)</w:t>
            </w:r>
          </w:p>
        </w:tc>
        <w:tc>
          <w:tcPr>
            <w:tcW w:w="819" w:type="pct"/>
            <w:shd w:val="clear" w:color="auto" w:fill="auto"/>
          </w:tcPr>
          <w:p w14:paraId="5187E625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75 - 90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6594EC16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72 - 90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D31EF3F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2 [75 - 90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FB402E7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</w:t>
            </w:r>
          </w:p>
        </w:tc>
      </w:tr>
      <w:tr w:rsidR="00355607" w:rsidRPr="001E32FD" w14:paraId="21270AC8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4D80210E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Height (cm)</w:t>
            </w:r>
          </w:p>
        </w:tc>
        <w:tc>
          <w:tcPr>
            <w:tcW w:w="819" w:type="pct"/>
            <w:shd w:val="clear" w:color="auto" w:fill="auto"/>
          </w:tcPr>
          <w:p w14:paraId="39A93B73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2 [168 - 178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2C5A81B2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0 [166 - 178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272E581E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3 [170 - 178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7F73132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10</w:t>
            </w:r>
          </w:p>
        </w:tc>
      </w:tr>
      <w:tr w:rsidR="00355607" w:rsidRPr="001E32FD" w14:paraId="6CC5A319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6E8BD1E9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Charlson's Comorbidity Index</w:t>
            </w:r>
          </w:p>
        </w:tc>
        <w:tc>
          <w:tcPr>
            <w:tcW w:w="819" w:type="pct"/>
            <w:shd w:val="clear" w:color="auto" w:fill="auto"/>
          </w:tcPr>
          <w:p w14:paraId="07B107B2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[1 - 3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2D80EB11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[1 - 3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45C6B5E1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[1 - 3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33C563F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65</w:t>
            </w:r>
          </w:p>
        </w:tc>
      </w:tr>
      <w:tr w:rsidR="00355607" w:rsidRPr="001E32FD" w14:paraId="61FF6A06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750EEBCB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Comorbidities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95FC872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5A998066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4DDFB1BB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9B22342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5607" w:rsidRPr="001E32FD" w14:paraId="619FFCB2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1E935A39" w14:textId="77777777" w:rsidR="00355607" w:rsidRPr="001E32FD" w:rsidRDefault="00355607" w:rsidP="00355607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Hypertension, no. (%)</w:t>
            </w:r>
          </w:p>
        </w:tc>
        <w:tc>
          <w:tcPr>
            <w:tcW w:w="819" w:type="pct"/>
            <w:shd w:val="clear" w:color="auto" w:fill="auto"/>
          </w:tcPr>
          <w:p w14:paraId="0CC3AE7D" w14:textId="6BCFAF5A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17 (4</w:t>
            </w:r>
            <w:r w:rsidR="00AA1CE0"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</w:t>
            </w: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4A099F31" w14:textId="0F1707C4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8 (48)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6E2CF3F7" w14:textId="30FB51E2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19 (49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D982A6A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96</w:t>
            </w:r>
          </w:p>
        </w:tc>
      </w:tr>
      <w:tr w:rsidR="00355607" w:rsidRPr="001E32FD" w14:paraId="35B4A579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51AE30D9" w14:textId="77777777" w:rsidR="00355607" w:rsidRPr="001E32FD" w:rsidRDefault="00355607" w:rsidP="00355607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Others cardiovascular, no. (%)</w:t>
            </w:r>
          </w:p>
        </w:tc>
        <w:tc>
          <w:tcPr>
            <w:tcW w:w="819" w:type="pct"/>
            <w:shd w:val="clear" w:color="auto" w:fill="auto"/>
          </w:tcPr>
          <w:p w14:paraId="43CED6E1" w14:textId="17B003DA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2 (14)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7116423D" w14:textId="430C45E4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3 (1</w:t>
            </w:r>
            <w:r w:rsidR="00AA1CE0"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</w:t>
            </w: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DF80974" w14:textId="3AD6DA9D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9 (12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F8FAB8A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1</w:t>
            </w:r>
          </w:p>
        </w:tc>
      </w:tr>
      <w:tr w:rsidR="00355607" w:rsidRPr="001E32FD" w14:paraId="08300BBE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6E3CF2B7" w14:textId="77777777" w:rsidR="00355607" w:rsidRPr="001E32FD" w:rsidRDefault="00355607" w:rsidP="00355607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Diabetes, no. (%)</w:t>
            </w:r>
          </w:p>
        </w:tc>
        <w:tc>
          <w:tcPr>
            <w:tcW w:w="819" w:type="pct"/>
            <w:shd w:val="clear" w:color="auto" w:fill="auto"/>
          </w:tcPr>
          <w:p w14:paraId="0E6BC27D" w14:textId="7B914E9D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3 (18)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5710DB79" w14:textId="4786D3C4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3 (20)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3CC09549" w14:textId="620FBCC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0 (1</w:t>
            </w:r>
            <w:r w:rsidR="00AA1CE0"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</w:t>
            </w: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32BF3AD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74</w:t>
            </w:r>
          </w:p>
        </w:tc>
      </w:tr>
      <w:tr w:rsidR="00355607" w:rsidRPr="001E32FD" w14:paraId="42830CD8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363F2DF9" w14:textId="77777777" w:rsidR="00355607" w:rsidRPr="001E32FD" w:rsidRDefault="00355607" w:rsidP="00355607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espiratory, no. (%)</w:t>
            </w:r>
          </w:p>
        </w:tc>
        <w:tc>
          <w:tcPr>
            <w:tcW w:w="819" w:type="pct"/>
            <w:shd w:val="clear" w:color="auto" w:fill="auto"/>
          </w:tcPr>
          <w:p w14:paraId="3C1EDAC4" w14:textId="1CCB18B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6 (8)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06BB6BCC" w14:textId="01C72603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0 (7)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5F231560" w14:textId="6AAA6F30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6 (</w:t>
            </w:r>
            <w:r w:rsidR="00AA1CE0"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</w:t>
            </w: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FF7DA6A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49</w:t>
            </w:r>
          </w:p>
        </w:tc>
      </w:tr>
      <w:tr w:rsidR="00355607" w:rsidRPr="001E32FD" w14:paraId="79A9FD47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3890895E" w14:textId="77777777" w:rsidR="00355607" w:rsidRPr="001E32FD" w:rsidRDefault="00355607" w:rsidP="00355607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alignancy, no. (%)</w:t>
            </w:r>
          </w:p>
        </w:tc>
        <w:tc>
          <w:tcPr>
            <w:tcW w:w="819" w:type="pct"/>
            <w:shd w:val="clear" w:color="auto" w:fill="auto"/>
          </w:tcPr>
          <w:p w14:paraId="4A9FEDDD" w14:textId="080713A6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2 (</w:t>
            </w:r>
            <w:r w:rsidR="00AA1CE0"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</w:t>
            </w: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74751B89" w14:textId="6A12701C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 (7)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4BAE5852" w14:textId="78756858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3 (</w:t>
            </w:r>
            <w:r w:rsidR="00AA1CE0"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</w:t>
            </w: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A7F1DDF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75</w:t>
            </w:r>
          </w:p>
        </w:tc>
      </w:tr>
      <w:tr w:rsidR="00355607" w:rsidRPr="001E32FD" w14:paraId="748D2D97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09668402" w14:textId="77777777" w:rsidR="00355607" w:rsidRPr="001E32FD" w:rsidRDefault="00355607" w:rsidP="00355607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Immunological, no. (%)</w:t>
            </w:r>
          </w:p>
        </w:tc>
        <w:tc>
          <w:tcPr>
            <w:tcW w:w="819" w:type="pct"/>
            <w:shd w:val="clear" w:color="auto" w:fill="auto"/>
          </w:tcPr>
          <w:p w14:paraId="69B3C114" w14:textId="29DF9210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3 (5)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30030624" w14:textId="2B66CDA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 (5)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F0F5FCD" w14:textId="39FAF1EC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2 (</w:t>
            </w:r>
            <w:r w:rsidR="00AA1CE0"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</w:t>
            </w: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BDB3BAE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87</w:t>
            </w:r>
          </w:p>
        </w:tc>
      </w:tr>
      <w:tr w:rsidR="00355607" w:rsidRPr="001E32FD" w14:paraId="6B4676F5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671B0093" w14:textId="77777777" w:rsidR="00355607" w:rsidRPr="001E32FD" w:rsidRDefault="00355607" w:rsidP="00355607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Hepatic, no. (%)</w:t>
            </w:r>
          </w:p>
        </w:tc>
        <w:tc>
          <w:tcPr>
            <w:tcW w:w="819" w:type="pct"/>
            <w:shd w:val="clear" w:color="auto" w:fill="auto"/>
          </w:tcPr>
          <w:p w14:paraId="0AC4B1E2" w14:textId="190C2F5F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 (</w:t>
            </w:r>
            <w:r w:rsidR="00AA1CE0"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</w:t>
            </w: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36E8EB51" w14:textId="00923AF1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 (2)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20984F74" w14:textId="19A5B8BB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 (</w:t>
            </w:r>
            <w:r w:rsidR="00AA1CE0"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</w:t>
            </w: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E2CE47E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95</w:t>
            </w:r>
          </w:p>
        </w:tc>
      </w:tr>
      <w:tr w:rsidR="00355607" w:rsidRPr="001E32FD" w14:paraId="31D22F4F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094E9642" w14:textId="77777777" w:rsidR="00355607" w:rsidRPr="001E32FD" w:rsidRDefault="00355607" w:rsidP="00355607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enal, no. (%)</w:t>
            </w:r>
          </w:p>
        </w:tc>
        <w:tc>
          <w:tcPr>
            <w:tcW w:w="819" w:type="pct"/>
            <w:shd w:val="clear" w:color="auto" w:fill="auto"/>
          </w:tcPr>
          <w:p w14:paraId="0C177ED5" w14:textId="4002E9A4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 (2)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7C695A5C" w14:textId="230AFC29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 (</w:t>
            </w:r>
            <w:r w:rsidR="00AA1CE0"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</w:t>
            </w: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0BC8955" w14:textId="12E199D2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 (</w:t>
            </w:r>
            <w:r w:rsidR="00AA1CE0"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</w:t>
            </w: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BED8349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1</w:t>
            </w:r>
          </w:p>
        </w:tc>
      </w:tr>
      <w:tr w:rsidR="00355607" w:rsidRPr="001E32FD" w14:paraId="69565551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676DAE7B" w14:textId="77777777" w:rsidR="00355607" w:rsidRPr="001E32FD" w:rsidRDefault="00355607" w:rsidP="00355607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Others, no. (%)</w:t>
            </w:r>
          </w:p>
        </w:tc>
        <w:tc>
          <w:tcPr>
            <w:tcW w:w="819" w:type="pct"/>
            <w:shd w:val="clear" w:color="auto" w:fill="auto"/>
          </w:tcPr>
          <w:p w14:paraId="1F0BBAF4" w14:textId="233A285C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5 (39)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200FD452" w14:textId="7B7FC4F0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2 (</w:t>
            </w:r>
            <w:r w:rsidR="00AA1CE0"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0</w:t>
            </w: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A5111AD" w14:textId="687D3DD9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3 (39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31FE30E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54</w:t>
            </w:r>
          </w:p>
        </w:tc>
      </w:tr>
      <w:tr w:rsidR="00355607" w:rsidRPr="001E32FD" w14:paraId="72603EFE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3013FE56" w14:textId="77777777" w:rsidR="00355607" w:rsidRPr="001E32FD" w:rsidRDefault="00355607" w:rsidP="00355607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one, no. (%)</w:t>
            </w:r>
          </w:p>
        </w:tc>
        <w:tc>
          <w:tcPr>
            <w:tcW w:w="819" w:type="pct"/>
            <w:shd w:val="clear" w:color="auto" w:fill="auto"/>
          </w:tcPr>
          <w:p w14:paraId="46FB4D78" w14:textId="310BF6DA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2 (21)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31D7C9B7" w14:textId="74B41C11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9 (19)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3E623225" w14:textId="589AD838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3 (22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82A85EA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85</w:t>
            </w:r>
          </w:p>
        </w:tc>
      </w:tr>
      <w:tr w:rsidR="00355607" w:rsidRPr="001E32FD" w14:paraId="514E2A20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4B30176E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OFA Score</w:t>
            </w:r>
          </w:p>
        </w:tc>
        <w:tc>
          <w:tcPr>
            <w:tcW w:w="819" w:type="pct"/>
            <w:shd w:val="clear" w:color="auto" w:fill="auto"/>
          </w:tcPr>
          <w:p w14:paraId="01F21CDD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[3 - 5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404A0721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[3 - 4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3004358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[3 - 5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C248D50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1</w:t>
            </w:r>
          </w:p>
        </w:tc>
      </w:tr>
      <w:tr w:rsidR="00355607" w:rsidRPr="001E32FD" w14:paraId="2C8F3FE0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3EB2F567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APS II Score</w:t>
            </w:r>
          </w:p>
        </w:tc>
        <w:tc>
          <w:tcPr>
            <w:tcW w:w="819" w:type="pct"/>
            <w:shd w:val="clear" w:color="auto" w:fill="auto"/>
          </w:tcPr>
          <w:p w14:paraId="492113F8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 [30 - 44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1507FEB7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 [29 - 44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6EC3825A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 [30 - 44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D6CA8A9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66</w:t>
            </w:r>
          </w:p>
        </w:tc>
      </w:tr>
      <w:tr w:rsidR="00355607" w:rsidRPr="001E32FD" w14:paraId="0FCEFA69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0E923E1C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APACHE II Score</w:t>
            </w:r>
          </w:p>
        </w:tc>
        <w:tc>
          <w:tcPr>
            <w:tcW w:w="819" w:type="pct"/>
            <w:shd w:val="clear" w:color="auto" w:fill="auto"/>
          </w:tcPr>
          <w:p w14:paraId="1B58A291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 [7 - 13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32615F15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 [7 - 13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5C896A44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 [8 - 13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EBE910A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3</w:t>
            </w:r>
          </w:p>
        </w:tc>
      </w:tr>
      <w:tr w:rsidR="00355607" w:rsidRPr="001E32FD" w14:paraId="74DB9BE9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12695674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Temperature (°C)</w:t>
            </w:r>
          </w:p>
        </w:tc>
        <w:tc>
          <w:tcPr>
            <w:tcW w:w="819" w:type="pct"/>
            <w:shd w:val="clear" w:color="auto" w:fill="auto"/>
          </w:tcPr>
          <w:p w14:paraId="51037351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7 [36.3 - 37.8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0C6BD427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.9 [36.2 - 37.6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FB69AF6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7 [36.3 - 37.8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B638B16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45</w:t>
            </w:r>
          </w:p>
        </w:tc>
      </w:tr>
      <w:tr w:rsidR="00355607" w:rsidRPr="001E32FD" w14:paraId="6906E907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06567381" w14:textId="77777777" w:rsidR="00355607" w:rsidRPr="001E32FD" w:rsidRDefault="00355607" w:rsidP="00355607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Symptom onset to admission</w:t>
            </w:r>
          </w:p>
        </w:tc>
        <w:tc>
          <w:tcPr>
            <w:tcW w:w="819" w:type="pct"/>
            <w:shd w:val="clear" w:color="auto" w:fill="auto"/>
          </w:tcPr>
          <w:p w14:paraId="53493088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10 [6 - 13]</w:t>
            </w:r>
          </w:p>
        </w:tc>
        <w:tc>
          <w:tcPr>
            <w:tcW w:w="963" w:type="pct"/>
            <w:shd w:val="clear" w:color="auto" w:fill="auto"/>
            <w:noWrap/>
          </w:tcPr>
          <w:p w14:paraId="39D7B609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10 [6 - 14]</w:t>
            </w:r>
          </w:p>
        </w:tc>
        <w:tc>
          <w:tcPr>
            <w:tcW w:w="984" w:type="pct"/>
            <w:shd w:val="clear" w:color="auto" w:fill="auto"/>
            <w:noWrap/>
          </w:tcPr>
          <w:p w14:paraId="236F4EF0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10 [7 - 13]</w:t>
            </w:r>
          </w:p>
        </w:tc>
        <w:tc>
          <w:tcPr>
            <w:tcW w:w="471" w:type="pct"/>
            <w:shd w:val="clear" w:color="auto" w:fill="auto"/>
            <w:noWrap/>
          </w:tcPr>
          <w:p w14:paraId="00341499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0.361</w:t>
            </w:r>
          </w:p>
        </w:tc>
      </w:tr>
      <w:tr w:rsidR="00355607" w:rsidRPr="001E32FD" w14:paraId="5DA19399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49269B45" w14:textId="77777777" w:rsidR="00355607" w:rsidRPr="001E32FD" w:rsidRDefault="00355607" w:rsidP="00355607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Symptom onset to intubation</w:t>
            </w:r>
          </w:p>
        </w:tc>
        <w:tc>
          <w:tcPr>
            <w:tcW w:w="819" w:type="pct"/>
            <w:shd w:val="clear" w:color="auto" w:fill="auto"/>
          </w:tcPr>
          <w:p w14:paraId="7694EECE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10 [7 - 13]</w:t>
            </w:r>
          </w:p>
        </w:tc>
        <w:tc>
          <w:tcPr>
            <w:tcW w:w="963" w:type="pct"/>
            <w:shd w:val="clear" w:color="auto" w:fill="auto"/>
            <w:noWrap/>
          </w:tcPr>
          <w:p w14:paraId="4A9A5A82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10 [7 - 14]</w:t>
            </w:r>
          </w:p>
        </w:tc>
        <w:tc>
          <w:tcPr>
            <w:tcW w:w="984" w:type="pct"/>
            <w:shd w:val="clear" w:color="auto" w:fill="auto"/>
            <w:noWrap/>
          </w:tcPr>
          <w:p w14:paraId="1E8F08DE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10 [7 - 13]</w:t>
            </w:r>
          </w:p>
        </w:tc>
        <w:tc>
          <w:tcPr>
            <w:tcW w:w="471" w:type="pct"/>
            <w:shd w:val="clear" w:color="auto" w:fill="auto"/>
            <w:noWrap/>
          </w:tcPr>
          <w:p w14:paraId="7053E5BE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0.430</w:t>
            </w:r>
          </w:p>
        </w:tc>
      </w:tr>
      <w:tr w:rsidR="00355607" w:rsidRPr="001E32FD" w14:paraId="4151CB8B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1AA82BE0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Presenting symptoms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760AB64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229BDCD1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50730E53" w14:textId="7777777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8F95C2B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</w:tr>
      <w:tr w:rsidR="00355607" w:rsidRPr="001E32FD" w14:paraId="294E62B8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79FA58E0" w14:textId="77777777" w:rsidR="00355607" w:rsidRPr="001E32FD" w:rsidRDefault="00355607" w:rsidP="00355607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Fever</w:t>
            </w:r>
          </w:p>
        </w:tc>
        <w:tc>
          <w:tcPr>
            <w:tcW w:w="819" w:type="pct"/>
            <w:shd w:val="clear" w:color="auto" w:fill="auto"/>
          </w:tcPr>
          <w:p w14:paraId="263FF753" w14:textId="2CC31C38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945 (89)</w:t>
            </w:r>
          </w:p>
        </w:tc>
        <w:tc>
          <w:tcPr>
            <w:tcW w:w="963" w:type="pct"/>
            <w:shd w:val="clear" w:color="auto" w:fill="auto"/>
            <w:noWrap/>
          </w:tcPr>
          <w:p w14:paraId="7EFFE6CB" w14:textId="5FAE4028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359 (8</w:t>
            </w:r>
            <w:r w:rsidR="00AA1CE0"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8</w:t>
            </w: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984" w:type="pct"/>
            <w:shd w:val="clear" w:color="auto" w:fill="auto"/>
            <w:noWrap/>
          </w:tcPr>
          <w:p w14:paraId="3A45EA10" w14:textId="0ED9090F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586 (90)</w:t>
            </w:r>
          </w:p>
        </w:tc>
        <w:tc>
          <w:tcPr>
            <w:tcW w:w="471" w:type="pct"/>
            <w:shd w:val="clear" w:color="auto" w:fill="auto"/>
            <w:noWrap/>
          </w:tcPr>
          <w:p w14:paraId="27314C71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0.172</w:t>
            </w:r>
          </w:p>
        </w:tc>
      </w:tr>
      <w:tr w:rsidR="00355607" w:rsidRPr="001E32FD" w14:paraId="63BA3956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3F2DF440" w14:textId="77777777" w:rsidR="00355607" w:rsidRPr="001E32FD" w:rsidRDefault="00355607" w:rsidP="00355607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Dyspnea</w:t>
            </w:r>
          </w:p>
        </w:tc>
        <w:tc>
          <w:tcPr>
            <w:tcW w:w="819" w:type="pct"/>
            <w:shd w:val="clear" w:color="auto" w:fill="auto"/>
          </w:tcPr>
          <w:p w14:paraId="5BCE3E2C" w14:textId="6339D0E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596 (56)</w:t>
            </w:r>
          </w:p>
        </w:tc>
        <w:tc>
          <w:tcPr>
            <w:tcW w:w="963" w:type="pct"/>
            <w:shd w:val="clear" w:color="auto" w:fill="auto"/>
            <w:noWrap/>
          </w:tcPr>
          <w:p w14:paraId="12340324" w14:textId="04D6AAD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229 (5</w:t>
            </w:r>
            <w:r w:rsidR="00AA1CE0"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6</w:t>
            </w: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984" w:type="pct"/>
            <w:shd w:val="clear" w:color="auto" w:fill="auto"/>
            <w:noWrap/>
          </w:tcPr>
          <w:p w14:paraId="706937CB" w14:textId="23A6A8AC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367 (5</w:t>
            </w:r>
            <w:r w:rsidR="00AA1CE0"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7</w:t>
            </w: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auto"/>
            <w:noWrap/>
          </w:tcPr>
          <w:p w14:paraId="0F8E5E09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0.837</w:t>
            </w:r>
          </w:p>
        </w:tc>
      </w:tr>
      <w:tr w:rsidR="00355607" w:rsidRPr="001E32FD" w14:paraId="486390AD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7A368FAD" w14:textId="77777777" w:rsidR="00355607" w:rsidRPr="001E32FD" w:rsidRDefault="00355607" w:rsidP="00355607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Cough</w:t>
            </w:r>
          </w:p>
        </w:tc>
        <w:tc>
          <w:tcPr>
            <w:tcW w:w="819" w:type="pct"/>
            <w:shd w:val="clear" w:color="auto" w:fill="auto"/>
          </w:tcPr>
          <w:p w14:paraId="2A1E0340" w14:textId="63D6DBDA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532 (50)</w:t>
            </w:r>
          </w:p>
        </w:tc>
        <w:tc>
          <w:tcPr>
            <w:tcW w:w="963" w:type="pct"/>
            <w:shd w:val="clear" w:color="auto" w:fill="auto"/>
            <w:noWrap/>
          </w:tcPr>
          <w:p w14:paraId="5C6F7DF9" w14:textId="3CFD34F1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194 (47)</w:t>
            </w:r>
          </w:p>
        </w:tc>
        <w:tc>
          <w:tcPr>
            <w:tcW w:w="984" w:type="pct"/>
            <w:shd w:val="clear" w:color="auto" w:fill="auto"/>
            <w:noWrap/>
          </w:tcPr>
          <w:p w14:paraId="3C409D7D" w14:textId="65B87E3D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338 (52)</w:t>
            </w:r>
          </w:p>
        </w:tc>
        <w:tc>
          <w:tcPr>
            <w:tcW w:w="471" w:type="pct"/>
            <w:shd w:val="clear" w:color="auto" w:fill="auto"/>
            <w:noWrap/>
          </w:tcPr>
          <w:p w14:paraId="15E68AB2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0.134</w:t>
            </w:r>
          </w:p>
        </w:tc>
      </w:tr>
      <w:tr w:rsidR="00355607" w:rsidRPr="001E32FD" w14:paraId="7BC8FE70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2EB217AA" w14:textId="77777777" w:rsidR="00355607" w:rsidRPr="001E32FD" w:rsidRDefault="00355607" w:rsidP="00355607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Asthenia</w:t>
            </w:r>
          </w:p>
        </w:tc>
        <w:tc>
          <w:tcPr>
            <w:tcW w:w="819" w:type="pct"/>
            <w:shd w:val="clear" w:color="auto" w:fill="auto"/>
          </w:tcPr>
          <w:p w14:paraId="714BADA3" w14:textId="2CECC42E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118 (11)</w:t>
            </w:r>
          </w:p>
        </w:tc>
        <w:tc>
          <w:tcPr>
            <w:tcW w:w="963" w:type="pct"/>
            <w:shd w:val="clear" w:color="auto" w:fill="auto"/>
            <w:noWrap/>
          </w:tcPr>
          <w:p w14:paraId="7F513FAC" w14:textId="4987CCB2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47 (11)</w:t>
            </w:r>
          </w:p>
        </w:tc>
        <w:tc>
          <w:tcPr>
            <w:tcW w:w="984" w:type="pct"/>
            <w:shd w:val="clear" w:color="auto" w:fill="auto"/>
            <w:noWrap/>
          </w:tcPr>
          <w:p w14:paraId="6B049FCB" w14:textId="2421B4E8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71 (1</w:t>
            </w:r>
            <w:r w:rsidR="00AA1CE0"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1</w:t>
            </w: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auto"/>
            <w:noWrap/>
          </w:tcPr>
          <w:p w14:paraId="2B7327C2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0.788</w:t>
            </w:r>
          </w:p>
        </w:tc>
      </w:tr>
      <w:tr w:rsidR="00355607" w:rsidRPr="001E32FD" w14:paraId="7031F9CC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68D5FB08" w14:textId="77777777" w:rsidR="00355607" w:rsidRPr="001E32FD" w:rsidRDefault="00355607" w:rsidP="00355607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Myalgias</w:t>
            </w:r>
          </w:p>
        </w:tc>
        <w:tc>
          <w:tcPr>
            <w:tcW w:w="819" w:type="pct"/>
            <w:shd w:val="clear" w:color="auto" w:fill="auto"/>
          </w:tcPr>
          <w:p w14:paraId="1822B49C" w14:textId="18FA24DE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31 (</w:t>
            </w:r>
            <w:r w:rsidR="00AA1CE0"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3</w:t>
            </w: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963" w:type="pct"/>
            <w:shd w:val="clear" w:color="auto" w:fill="auto"/>
            <w:noWrap/>
          </w:tcPr>
          <w:p w14:paraId="06777441" w14:textId="2470F840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13 (3)</w:t>
            </w:r>
          </w:p>
        </w:tc>
        <w:tc>
          <w:tcPr>
            <w:tcW w:w="984" w:type="pct"/>
            <w:shd w:val="clear" w:color="auto" w:fill="auto"/>
            <w:noWrap/>
          </w:tcPr>
          <w:p w14:paraId="2FB3A234" w14:textId="46CD2DE8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18 (</w:t>
            </w:r>
            <w:r w:rsidR="00AA1CE0"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3</w:t>
            </w: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auto"/>
            <w:noWrap/>
          </w:tcPr>
          <w:p w14:paraId="19626E66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0.707</w:t>
            </w:r>
          </w:p>
        </w:tc>
      </w:tr>
      <w:tr w:rsidR="00355607" w:rsidRPr="001E32FD" w14:paraId="3D37D303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4848F089" w14:textId="77777777" w:rsidR="00355607" w:rsidRPr="001E32FD" w:rsidRDefault="00355607" w:rsidP="00355607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Headache</w:t>
            </w:r>
          </w:p>
        </w:tc>
        <w:tc>
          <w:tcPr>
            <w:tcW w:w="819" w:type="pct"/>
            <w:shd w:val="clear" w:color="auto" w:fill="auto"/>
          </w:tcPr>
          <w:p w14:paraId="12A67BCC" w14:textId="4F5CB6B2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22 (2)</w:t>
            </w:r>
          </w:p>
        </w:tc>
        <w:tc>
          <w:tcPr>
            <w:tcW w:w="963" w:type="pct"/>
            <w:shd w:val="clear" w:color="auto" w:fill="auto"/>
            <w:noWrap/>
          </w:tcPr>
          <w:p w14:paraId="17E80C6A" w14:textId="6FAEEC32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9 (2)</w:t>
            </w:r>
          </w:p>
        </w:tc>
        <w:tc>
          <w:tcPr>
            <w:tcW w:w="984" w:type="pct"/>
            <w:shd w:val="clear" w:color="auto" w:fill="auto"/>
            <w:noWrap/>
          </w:tcPr>
          <w:p w14:paraId="3C31070A" w14:textId="774948DD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13 (2)</w:t>
            </w:r>
          </w:p>
        </w:tc>
        <w:tc>
          <w:tcPr>
            <w:tcW w:w="471" w:type="pct"/>
            <w:shd w:val="clear" w:color="auto" w:fill="auto"/>
            <w:noWrap/>
          </w:tcPr>
          <w:p w14:paraId="3FE7DDE1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0.829</w:t>
            </w:r>
          </w:p>
        </w:tc>
      </w:tr>
      <w:tr w:rsidR="00355607" w:rsidRPr="001E32FD" w14:paraId="595941F7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21A6DE80" w14:textId="77777777" w:rsidR="00355607" w:rsidRPr="001E32FD" w:rsidRDefault="00355607" w:rsidP="00355607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Respiratory Failure</w:t>
            </w:r>
          </w:p>
        </w:tc>
        <w:tc>
          <w:tcPr>
            <w:tcW w:w="819" w:type="pct"/>
            <w:shd w:val="clear" w:color="auto" w:fill="auto"/>
          </w:tcPr>
          <w:p w14:paraId="75E87C02" w14:textId="34AA7546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58 (5)</w:t>
            </w:r>
          </w:p>
        </w:tc>
        <w:tc>
          <w:tcPr>
            <w:tcW w:w="963" w:type="pct"/>
            <w:shd w:val="clear" w:color="auto" w:fill="auto"/>
            <w:noWrap/>
          </w:tcPr>
          <w:p w14:paraId="72EA5541" w14:textId="3EC7FBBF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15 (</w:t>
            </w:r>
            <w:r w:rsidR="00AA1CE0"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4</w:t>
            </w: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984" w:type="pct"/>
            <w:shd w:val="clear" w:color="auto" w:fill="auto"/>
            <w:noWrap/>
          </w:tcPr>
          <w:p w14:paraId="22D59A9F" w14:textId="4EDBD519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43 (</w:t>
            </w:r>
            <w:r w:rsidR="00AA1CE0"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7</w:t>
            </w:r>
            <w:r w:rsidRPr="00AA1CE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auto"/>
            <w:noWrap/>
          </w:tcPr>
          <w:p w14:paraId="779990E9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0.039</w:t>
            </w:r>
          </w:p>
        </w:tc>
      </w:tr>
      <w:tr w:rsidR="00355607" w:rsidRPr="001E32FD" w14:paraId="0C64D84D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0D9E80E3" w14:textId="77777777" w:rsidR="00355607" w:rsidRPr="00AC2206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 xml:space="preserve">Oxygen delivery before IMV, no. </w:t>
            </w:r>
            <w:r w:rsidRPr="00AC220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(%)</w:t>
            </w:r>
          </w:p>
        </w:tc>
        <w:tc>
          <w:tcPr>
            <w:tcW w:w="819" w:type="pct"/>
            <w:shd w:val="clear" w:color="auto" w:fill="auto"/>
          </w:tcPr>
          <w:p w14:paraId="1FE42E9F" w14:textId="2D373157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05 (96)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0FDD55D1" w14:textId="1B942DD0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81 (94)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3931F46A" w14:textId="13D3DFAE" w:rsidR="00355607" w:rsidRPr="00AA1CE0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24 (9</w:t>
            </w:r>
            <w:r w:rsidR="00AA1CE0"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</w:t>
            </w:r>
            <w:r w:rsidRPr="00AA1C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C7A56E8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3</w:t>
            </w:r>
          </w:p>
        </w:tc>
      </w:tr>
      <w:tr w:rsidR="00355607" w:rsidRPr="001E32FD" w14:paraId="108739D2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13CAC988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Oxygen delivery time before IMV (hours)</w:t>
            </w:r>
          </w:p>
        </w:tc>
        <w:tc>
          <w:tcPr>
            <w:tcW w:w="819" w:type="pct"/>
            <w:shd w:val="clear" w:color="auto" w:fill="auto"/>
          </w:tcPr>
          <w:p w14:paraId="1976C5DE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8 [24 - 96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7C91952F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8 [24 - 96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8152D79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8 [24 - 96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F7E6F78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76</w:t>
            </w:r>
          </w:p>
        </w:tc>
      </w:tr>
      <w:tr w:rsidR="00355607" w:rsidRPr="001E32FD" w14:paraId="6F3575AB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2EC1DDFE" w14:textId="033D8213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Intubated, no. (%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819" w:type="pct"/>
            <w:shd w:val="clear" w:color="auto" w:fill="auto"/>
          </w:tcPr>
          <w:p w14:paraId="450D6CCF" w14:textId="297F2B09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92 (84.39)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2F1427ED" w14:textId="0EA2B1BE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1 (85.82)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334C8A10" w14:textId="128985B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41 (83.49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A594EEC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09</w:t>
            </w:r>
          </w:p>
        </w:tc>
      </w:tr>
      <w:tr w:rsidR="00355607" w:rsidRPr="001E32FD" w14:paraId="1B03C746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70F01B54" w14:textId="6EBDFF86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 xml:space="preserve">Respiratory Rate (breaths/min) 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>b</w:t>
            </w:r>
          </w:p>
        </w:tc>
        <w:tc>
          <w:tcPr>
            <w:tcW w:w="819" w:type="pct"/>
            <w:shd w:val="clear" w:color="auto" w:fill="auto"/>
          </w:tcPr>
          <w:p w14:paraId="50E7C6BC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 [18 - 25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66BFF3C2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 [16 - 24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6CF75508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 [18 - 25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78601E6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1</w:t>
            </w:r>
          </w:p>
        </w:tc>
      </w:tr>
      <w:tr w:rsidR="00355607" w:rsidRPr="001E32FD" w14:paraId="7283C087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7B007F6C" w14:textId="14F6035C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FiO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>b</w:t>
            </w:r>
          </w:p>
        </w:tc>
        <w:tc>
          <w:tcPr>
            <w:tcW w:w="819" w:type="pct"/>
            <w:shd w:val="clear" w:color="auto" w:fill="auto"/>
          </w:tcPr>
          <w:p w14:paraId="7DB58EF6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0 [60 - 90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393A8088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0 [50 - 80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461C357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60 - 90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58FA398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1</w:t>
            </w:r>
          </w:p>
        </w:tc>
      </w:tr>
      <w:tr w:rsidR="00355607" w:rsidRPr="001E32FD" w14:paraId="4BB36DC8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437DF1BB" w14:textId="7D4A0F65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EEP (cmH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O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>b</w:t>
            </w:r>
          </w:p>
        </w:tc>
        <w:tc>
          <w:tcPr>
            <w:tcW w:w="819" w:type="pct"/>
            <w:shd w:val="clear" w:color="auto" w:fill="auto"/>
          </w:tcPr>
          <w:p w14:paraId="504ECC39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 [10 - 14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79FD9213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 [10 - 14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0FD9EE46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 [10 - 14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696A136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1</w:t>
            </w:r>
          </w:p>
        </w:tc>
      </w:tr>
      <w:tr w:rsidR="00355607" w:rsidRPr="001E32FD" w14:paraId="42B143B2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3D877157" w14:textId="1B941A51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/F Ratio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>b</w:t>
            </w:r>
          </w:p>
        </w:tc>
        <w:tc>
          <w:tcPr>
            <w:tcW w:w="819" w:type="pct"/>
            <w:shd w:val="clear" w:color="auto" w:fill="auto"/>
          </w:tcPr>
          <w:p w14:paraId="67B9FA0F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0 [88 - 173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64BAFCE5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5 [107 - 197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484C929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8 [81 - 148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5262048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1</w:t>
            </w:r>
          </w:p>
        </w:tc>
      </w:tr>
      <w:tr w:rsidR="00355607" w:rsidRPr="001E32FD" w14:paraId="30B7BEA2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257EDFD4" w14:textId="721BFA69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ARDS severity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>b</w:t>
            </w:r>
          </w:p>
        </w:tc>
        <w:tc>
          <w:tcPr>
            <w:tcW w:w="819" w:type="pct"/>
            <w:shd w:val="clear" w:color="auto" w:fill="auto"/>
          </w:tcPr>
          <w:p w14:paraId="12BE86C6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963" w:type="pct"/>
            <w:shd w:val="clear" w:color="auto" w:fill="auto"/>
            <w:noWrap/>
          </w:tcPr>
          <w:p w14:paraId="32450D68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984" w:type="pct"/>
            <w:shd w:val="clear" w:color="auto" w:fill="auto"/>
            <w:noWrap/>
          </w:tcPr>
          <w:p w14:paraId="1E202075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71" w:type="pct"/>
            <w:shd w:val="clear" w:color="auto" w:fill="auto"/>
            <w:noWrap/>
          </w:tcPr>
          <w:p w14:paraId="5189DB88" w14:textId="30629F83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355607" w:rsidRPr="001E32FD" w14:paraId="546F827E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1419189B" w14:textId="77777777" w:rsidR="00355607" w:rsidRPr="001E32FD" w:rsidRDefault="00355607" w:rsidP="00355607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Mild</w:t>
            </w:r>
          </w:p>
        </w:tc>
        <w:tc>
          <w:tcPr>
            <w:tcW w:w="819" w:type="pct"/>
            <w:shd w:val="clear" w:color="auto" w:fill="auto"/>
          </w:tcPr>
          <w:p w14:paraId="067DD768" w14:textId="40DB8018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8 (15)</w:t>
            </w:r>
          </w:p>
        </w:tc>
        <w:tc>
          <w:tcPr>
            <w:tcW w:w="963" w:type="pct"/>
            <w:shd w:val="clear" w:color="auto" w:fill="auto"/>
            <w:noWrap/>
          </w:tcPr>
          <w:p w14:paraId="24BD5EF0" w14:textId="3FCDDE8D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6 (23)</w:t>
            </w:r>
          </w:p>
        </w:tc>
        <w:tc>
          <w:tcPr>
            <w:tcW w:w="984" w:type="pct"/>
            <w:shd w:val="clear" w:color="auto" w:fill="auto"/>
            <w:noWrap/>
          </w:tcPr>
          <w:p w14:paraId="0FEFF2D5" w14:textId="57DFAC26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2 (10)</w:t>
            </w:r>
          </w:p>
        </w:tc>
        <w:tc>
          <w:tcPr>
            <w:tcW w:w="471" w:type="pct"/>
            <w:vMerge w:val="restart"/>
            <w:shd w:val="clear" w:color="auto" w:fill="auto"/>
            <w:noWrap/>
            <w:vAlign w:val="center"/>
          </w:tcPr>
          <w:p w14:paraId="0343A076" w14:textId="0E6CEC0C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1</w:t>
            </w:r>
          </w:p>
        </w:tc>
      </w:tr>
      <w:tr w:rsidR="00355607" w:rsidRPr="001E32FD" w14:paraId="5D137C9E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54EDFB62" w14:textId="77777777" w:rsidR="00355607" w:rsidRPr="001E32FD" w:rsidRDefault="00355607" w:rsidP="00355607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Moderate</w:t>
            </w:r>
          </w:p>
        </w:tc>
        <w:tc>
          <w:tcPr>
            <w:tcW w:w="819" w:type="pct"/>
            <w:shd w:val="clear" w:color="auto" w:fill="auto"/>
          </w:tcPr>
          <w:p w14:paraId="32C2A006" w14:textId="3ADC2158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6 (50)</w:t>
            </w:r>
          </w:p>
        </w:tc>
        <w:tc>
          <w:tcPr>
            <w:tcW w:w="963" w:type="pct"/>
            <w:shd w:val="clear" w:color="auto" w:fill="auto"/>
            <w:noWrap/>
          </w:tcPr>
          <w:p w14:paraId="6F81CBB6" w14:textId="29F80A42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3 (56)</w:t>
            </w:r>
          </w:p>
        </w:tc>
        <w:tc>
          <w:tcPr>
            <w:tcW w:w="984" w:type="pct"/>
            <w:shd w:val="clear" w:color="auto" w:fill="auto"/>
            <w:noWrap/>
          </w:tcPr>
          <w:p w14:paraId="6170F489" w14:textId="2BAE3EEC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3 (46)</w:t>
            </w:r>
          </w:p>
        </w:tc>
        <w:tc>
          <w:tcPr>
            <w:tcW w:w="471" w:type="pct"/>
            <w:vMerge/>
            <w:shd w:val="clear" w:color="auto" w:fill="auto"/>
            <w:noWrap/>
          </w:tcPr>
          <w:p w14:paraId="45620981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355607" w:rsidRPr="001E32FD" w14:paraId="0F869906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4FA0A2AC" w14:textId="77777777" w:rsidR="00355607" w:rsidRPr="001E32FD" w:rsidRDefault="00355607" w:rsidP="00355607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evere</w:t>
            </w:r>
          </w:p>
        </w:tc>
        <w:tc>
          <w:tcPr>
            <w:tcW w:w="819" w:type="pct"/>
            <w:shd w:val="clear" w:color="auto" w:fill="auto"/>
          </w:tcPr>
          <w:p w14:paraId="2FC8663F" w14:textId="56B0BF5F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8 (35)</w:t>
            </w:r>
          </w:p>
        </w:tc>
        <w:tc>
          <w:tcPr>
            <w:tcW w:w="963" w:type="pct"/>
            <w:shd w:val="clear" w:color="auto" w:fill="auto"/>
            <w:noWrap/>
          </w:tcPr>
          <w:p w14:paraId="36074D90" w14:textId="55AA7EF8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9 (21)</w:t>
            </w:r>
          </w:p>
        </w:tc>
        <w:tc>
          <w:tcPr>
            <w:tcW w:w="984" w:type="pct"/>
            <w:shd w:val="clear" w:color="auto" w:fill="auto"/>
            <w:noWrap/>
          </w:tcPr>
          <w:p w14:paraId="51375C83" w14:textId="08D5D9AC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9 (44)</w:t>
            </w:r>
          </w:p>
        </w:tc>
        <w:tc>
          <w:tcPr>
            <w:tcW w:w="471" w:type="pct"/>
            <w:vMerge/>
            <w:shd w:val="clear" w:color="auto" w:fill="auto"/>
            <w:noWrap/>
          </w:tcPr>
          <w:p w14:paraId="53E4E734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355607" w:rsidRPr="001E32FD" w14:paraId="526C6F36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39A93A92" w14:textId="32708A38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Tidal Volume (mL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>b</w:t>
            </w:r>
          </w:p>
        </w:tc>
        <w:tc>
          <w:tcPr>
            <w:tcW w:w="819" w:type="pct"/>
            <w:shd w:val="clear" w:color="auto" w:fill="auto"/>
          </w:tcPr>
          <w:p w14:paraId="182FFB66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60 [420 - 500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03CC3520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70 [425 - 500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4C1EC186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60 [420 - 500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2F314A9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86</w:t>
            </w:r>
          </w:p>
        </w:tc>
      </w:tr>
      <w:tr w:rsidR="00355607" w:rsidRPr="001E32FD" w14:paraId="631FBE67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24F33FF6" w14:textId="62302B35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Tidal Volume/PBW (mL/kg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>b</w:t>
            </w:r>
          </w:p>
        </w:tc>
        <w:tc>
          <w:tcPr>
            <w:tcW w:w="819" w:type="pct"/>
            <w:shd w:val="clear" w:color="auto" w:fill="auto"/>
          </w:tcPr>
          <w:p w14:paraId="7629DC4B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0 [6.3 - 7.8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3EF52DB8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1 [6.3 - 7.9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5EE7CB13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 [6.2 - 7.8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D6692EE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40</w:t>
            </w:r>
          </w:p>
        </w:tc>
      </w:tr>
      <w:tr w:rsidR="00355607" w:rsidRPr="001E32FD" w14:paraId="6C550582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53D85EB1" w14:textId="770604F0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eak pressure (cmH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O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>b</w:t>
            </w:r>
          </w:p>
        </w:tc>
        <w:tc>
          <w:tcPr>
            <w:tcW w:w="819" w:type="pct"/>
            <w:shd w:val="clear" w:color="auto" w:fill="auto"/>
          </w:tcPr>
          <w:p w14:paraId="0615B72D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0 [26 - 32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0A20E1AA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 [26 - 32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2A7DDF98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0 [27 - 33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9F7A3D5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55</w:t>
            </w:r>
          </w:p>
        </w:tc>
      </w:tr>
      <w:tr w:rsidR="00355607" w:rsidRPr="001E32FD" w14:paraId="6568D82A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14C131FB" w14:textId="06847C9E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lateau Pressure (cmH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O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>b</w:t>
            </w:r>
          </w:p>
        </w:tc>
        <w:tc>
          <w:tcPr>
            <w:tcW w:w="819" w:type="pct"/>
            <w:shd w:val="clear" w:color="auto" w:fill="auto"/>
          </w:tcPr>
          <w:p w14:paraId="74068193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 [22 - 27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38A5E5F4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 [21 - 26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4F739DBA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 [22 - 28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176CB7A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1</w:t>
            </w:r>
          </w:p>
        </w:tc>
      </w:tr>
      <w:tr w:rsidR="00355607" w:rsidRPr="001E32FD" w14:paraId="76FDBC72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0239C317" w14:textId="150DC829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Driving Pressure (cmH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O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>b</w:t>
            </w:r>
          </w:p>
        </w:tc>
        <w:tc>
          <w:tcPr>
            <w:tcW w:w="819" w:type="pct"/>
            <w:shd w:val="clear" w:color="auto" w:fill="auto"/>
          </w:tcPr>
          <w:p w14:paraId="36271112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 [9 - 14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13C6C2F9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 [9 - 13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4B327F5B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 [9 - 14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B4CA909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20</w:t>
            </w:r>
          </w:p>
        </w:tc>
      </w:tr>
      <w:tr w:rsidR="00355607" w:rsidRPr="001E32FD" w14:paraId="6FBA11A0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7F335D1E" w14:textId="01E53A74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RS Compliance (mL/cmH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O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819" w:type="pct"/>
            <w:shd w:val="clear" w:color="auto" w:fill="auto"/>
          </w:tcPr>
          <w:p w14:paraId="36A1E66F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0 [33 - 50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7C12115A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 [35 - 50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5C30B283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8 [32 - 50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33D3F81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5</w:t>
            </w:r>
          </w:p>
        </w:tc>
      </w:tr>
      <w:tr w:rsidR="00355607" w:rsidRPr="001E32FD" w14:paraId="7B6BBA03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66B6C3C8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H</w:t>
            </w:r>
          </w:p>
        </w:tc>
        <w:tc>
          <w:tcPr>
            <w:tcW w:w="819" w:type="pct"/>
            <w:shd w:val="clear" w:color="auto" w:fill="auto"/>
          </w:tcPr>
          <w:p w14:paraId="68DC95F0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39 [7.32 - 7.46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71711A09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40 [7.33 - 7.46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B00C328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39 [7.31 - 7.45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74BA0FD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20</w:t>
            </w:r>
          </w:p>
        </w:tc>
      </w:tr>
      <w:tr w:rsidR="00355607" w:rsidRPr="001E32FD" w14:paraId="62FDF843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6ECBF674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aO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mmHg)</w:t>
            </w:r>
          </w:p>
        </w:tc>
        <w:tc>
          <w:tcPr>
            <w:tcW w:w="819" w:type="pct"/>
            <w:shd w:val="clear" w:color="auto" w:fill="auto"/>
          </w:tcPr>
          <w:p w14:paraId="136F0D5C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67 - 101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26602FAE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6 [70 - 108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5311F4F6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7 [65 - 97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2EF5788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1</w:t>
            </w:r>
          </w:p>
        </w:tc>
      </w:tr>
      <w:tr w:rsidR="00355607" w:rsidRPr="001E32FD" w14:paraId="1D419CD2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442A05EB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aCO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mmHg)</w:t>
            </w:r>
          </w:p>
        </w:tc>
        <w:tc>
          <w:tcPr>
            <w:tcW w:w="819" w:type="pct"/>
            <w:shd w:val="clear" w:color="auto" w:fill="auto"/>
          </w:tcPr>
          <w:p w14:paraId="660D48C6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3 [36 - 52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26ADD2DC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3 [37 - 51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57F1038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3 [36 - 53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69E2D6E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10</w:t>
            </w:r>
          </w:p>
        </w:tc>
      </w:tr>
      <w:tr w:rsidR="008572D1" w:rsidRPr="001E32FD" w14:paraId="2864148A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2EC1D929" w14:textId="07995BB7" w:rsidR="008572D1" w:rsidRPr="009E512E" w:rsidRDefault="008572D1" w:rsidP="008572D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Ventilatory ratio</w:t>
            </w:r>
          </w:p>
        </w:tc>
        <w:tc>
          <w:tcPr>
            <w:tcW w:w="819" w:type="pct"/>
            <w:shd w:val="clear" w:color="auto" w:fill="auto"/>
          </w:tcPr>
          <w:p w14:paraId="5DB4CA84" w14:textId="49BF2546" w:rsidR="008572D1" w:rsidRPr="009E512E" w:rsidRDefault="008572D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7 [1.4 - 2.2]</w:t>
            </w:r>
          </w:p>
        </w:tc>
        <w:tc>
          <w:tcPr>
            <w:tcW w:w="963" w:type="pct"/>
            <w:shd w:val="clear" w:color="auto" w:fill="auto"/>
            <w:noWrap/>
          </w:tcPr>
          <w:p w14:paraId="7BCA14DF" w14:textId="4505D169" w:rsidR="008572D1" w:rsidRPr="009E512E" w:rsidRDefault="008572D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7 [1.3 - 2.1]</w:t>
            </w:r>
          </w:p>
        </w:tc>
        <w:tc>
          <w:tcPr>
            <w:tcW w:w="984" w:type="pct"/>
            <w:shd w:val="clear" w:color="auto" w:fill="auto"/>
            <w:noWrap/>
          </w:tcPr>
          <w:p w14:paraId="128FB6EF" w14:textId="0B3F80F7" w:rsidR="008572D1" w:rsidRPr="009E512E" w:rsidRDefault="008572D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8 [1.4 - 2.2]</w:t>
            </w:r>
          </w:p>
        </w:tc>
        <w:tc>
          <w:tcPr>
            <w:tcW w:w="471" w:type="pct"/>
            <w:shd w:val="clear" w:color="auto" w:fill="auto"/>
            <w:noWrap/>
          </w:tcPr>
          <w:p w14:paraId="2E69B57C" w14:textId="1E4332B7" w:rsidR="008572D1" w:rsidRPr="009E512E" w:rsidRDefault="008572D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61</w:t>
            </w:r>
          </w:p>
        </w:tc>
      </w:tr>
      <w:tr w:rsidR="00355607" w:rsidRPr="001E32FD" w14:paraId="68B3810B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7929DF2E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Na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+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mEq/L)</w:t>
            </w:r>
          </w:p>
        </w:tc>
        <w:tc>
          <w:tcPr>
            <w:tcW w:w="819" w:type="pct"/>
            <w:shd w:val="clear" w:color="auto" w:fill="auto"/>
          </w:tcPr>
          <w:p w14:paraId="50719D04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8 [135 - 141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31A17660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8 [135 - 141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A470523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8 [135 - 141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19CD566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50</w:t>
            </w:r>
          </w:p>
        </w:tc>
      </w:tr>
      <w:tr w:rsidR="00355607" w:rsidRPr="001E32FD" w14:paraId="5189FF1D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496A7EC7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K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+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mEq/L)</w:t>
            </w:r>
          </w:p>
        </w:tc>
        <w:tc>
          <w:tcPr>
            <w:tcW w:w="819" w:type="pct"/>
            <w:shd w:val="clear" w:color="auto" w:fill="auto"/>
          </w:tcPr>
          <w:p w14:paraId="1524CF5F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9 [3.6 - 4.2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403427A2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9 [3.6 - 4.3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2BE14D91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9 [3.5 - 4.2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D6973BC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6</w:t>
            </w:r>
          </w:p>
        </w:tc>
      </w:tr>
      <w:tr w:rsidR="00355607" w:rsidRPr="001E32FD" w14:paraId="450FBA2B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360CD347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Cl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-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mEq/L)</w:t>
            </w:r>
          </w:p>
        </w:tc>
        <w:tc>
          <w:tcPr>
            <w:tcW w:w="819" w:type="pct"/>
            <w:shd w:val="clear" w:color="auto" w:fill="auto"/>
          </w:tcPr>
          <w:p w14:paraId="425C604F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4 [101 - 107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6CE7A0CC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4 [101 - 107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0D1093BF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4 [101 - 106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000AD93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27</w:t>
            </w:r>
          </w:p>
        </w:tc>
      </w:tr>
      <w:tr w:rsidR="00355607" w:rsidRPr="001E32FD" w14:paraId="20A3E992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0765CE54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actate (mmol/L)</w:t>
            </w:r>
          </w:p>
        </w:tc>
        <w:tc>
          <w:tcPr>
            <w:tcW w:w="819" w:type="pct"/>
            <w:shd w:val="clear" w:color="auto" w:fill="auto"/>
          </w:tcPr>
          <w:p w14:paraId="5EC9FE9B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2 [1 - 1.6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063975F3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2 [0.9 - 1.6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656EA57F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2 [1 - 1.6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0CFD825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2</w:t>
            </w:r>
          </w:p>
        </w:tc>
      </w:tr>
      <w:tr w:rsidR="00355607" w:rsidRPr="001E32FD" w14:paraId="5AB56229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4B444F9E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HCO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-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mEq/L)</w:t>
            </w:r>
          </w:p>
        </w:tc>
        <w:tc>
          <w:tcPr>
            <w:tcW w:w="819" w:type="pct"/>
            <w:shd w:val="clear" w:color="auto" w:fill="auto"/>
          </w:tcPr>
          <w:p w14:paraId="5D7C2F42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.5 [23.2 - 27.9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002DE700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.6 [22.9 - 28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C038D50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.5 [23.2 - 27.8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F513D9C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01</w:t>
            </w:r>
          </w:p>
        </w:tc>
      </w:tr>
      <w:tr w:rsidR="00355607" w:rsidRPr="001E32FD" w14:paraId="408D72E8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7B83AC96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E (mEq/L)</w:t>
            </w:r>
          </w:p>
        </w:tc>
        <w:tc>
          <w:tcPr>
            <w:tcW w:w="819" w:type="pct"/>
            <w:shd w:val="clear" w:color="auto" w:fill="auto"/>
          </w:tcPr>
          <w:p w14:paraId="3F11E196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 [-2.1 - 3.2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2C07FCE1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-2.4 - 3.3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497CFEDB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 [-2 - 3.2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B49FD76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55</w:t>
            </w:r>
          </w:p>
        </w:tc>
      </w:tr>
      <w:tr w:rsidR="00355607" w:rsidRPr="001E32FD" w14:paraId="578EA352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0D7DFC5C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Total WBC (x 10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/mm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819" w:type="pct"/>
            <w:shd w:val="clear" w:color="auto" w:fill="auto"/>
          </w:tcPr>
          <w:p w14:paraId="02B9DF62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.9 [6.4 - 12.2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2FBB6C5F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.8 [6.4 - 11.9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44395414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.9 [6.4 - 12.3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65B4C65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63</w:t>
            </w:r>
          </w:p>
        </w:tc>
      </w:tr>
      <w:tr w:rsidR="00355607" w:rsidRPr="001E32FD" w14:paraId="4E85ED7D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161C5875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Neutrophils (x 10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/mm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819" w:type="pct"/>
            <w:shd w:val="clear" w:color="auto" w:fill="auto"/>
          </w:tcPr>
          <w:p w14:paraId="66259374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4 [5.2 - 10.7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4A96B2DD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1 [4.7 - 10.2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258AD71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6 [5.4 - 11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F0283C4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00</w:t>
            </w:r>
          </w:p>
        </w:tc>
      </w:tr>
      <w:tr w:rsidR="00355607" w:rsidRPr="001E32FD" w14:paraId="293B0633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02F4B4D9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ymphocytes (x 10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/mm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819" w:type="pct"/>
            <w:shd w:val="clear" w:color="auto" w:fill="auto"/>
          </w:tcPr>
          <w:p w14:paraId="768B0380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5 - 1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4E124BB1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5 - 1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2EEE983F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4 - 1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25385A7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6</w:t>
            </w:r>
          </w:p>
        </w:tc>
      </w:tr>
      <w:tr w:rsidR="00355607" w:rsidRPr="001E32FD" w14:paraId="19ADED85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5869A4A6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lastRenderedPageBreak/>
              <w:t>Platelets (x 10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/mm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819" w:type="pct"/>
            <w:shd w:val="clear" w:color="auto" w:fill="auto"/>
          </w:tcPr>
          <w:p w14:paraId="56DBADF0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4 [178 - 307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44ACC48D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5 [182 - 312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32FD326F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0 [177 - 303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684A4AA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32</w:t>
            </w:r>
          </w:p>
        </w:tc>
      </w:tr>
      <w:tr w:rsidR="00355607" w:rsidRPr="001E32FD" w14:paraId="1702C0E2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407DC00A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Hb (g/dL)</w:t>
            </w:r>
          </w:p>
        </w:tc>
        <w:tc>
          <w:tcPr>
            <w:tcW w:w="819" w:type="pct"/>
            <w:shd w:val="clear" w:color="auto" w:fill="auto"/>
          </w:tcPr>
          <w:p w14:paraId="472A099B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.3 [11 - 13.4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32BF67C3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 [10.6 - 13.2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3FC5F41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.4 [11.3 - 13.4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3DF4264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1</w:t>
            </w:r>
          </w:p>
        </w:tc>
      </w:tr>
      <w:tr w:rsidR="00355607" w:rsidRPr="001E32FD" w14:paraId="31B123A9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5FAE6DAC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Hct (%)</w:t>
            </w:r>
          </w:p>
        </w:tc>
        <w:tc>
          <w:tcPr>
            <w:tcW w:w="819" w:type="pct"/>
            <w:shd w:val="clear" w:color="auto" w:fill="auto"/>
          </w:tcPr>
          <w:p w14:paraId="727DFB13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.5 [33.4 - 39.6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6615EF87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.7 [31.4 - 39.2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292EFF9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.8 [34.1 - 40.1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A0D0CCF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2</w:t>
            </w:r>
          </w:p>
        </w:tc>
      </w:tr>
      <w:tr w:rsidR="00355607" w:rsidRPr="001E32FD" w14:paraId="49383296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73B1E8A7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Creatinine (mg/dL)</w:t>
            </w:r>
          </w:p>
        </w:tc>
        <w:tc>
          <w:tcPr>
            <w:tcW w:w="819" w:type="pct"/>
            <w:shd w:val="clear" w:color="auto" w:fill="auto"/>
          </w:tcPr>
          <w:p w14:paraId="60FF739B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9 [0.7 - 1.11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4302EC9B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8 [0.7 - 1.13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623BD458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 [0.7 - 1.1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C4E0C3C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53</w:t>
            </w:r>
          </w:p>
        </w:tc>
      </w:tr>
      <w:tr w:rsidR="00355607" w:rsidRPr="001E32FD" w14:paraId="0BB8E256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0BF987B3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ilirubin (mg/dL)</w:t>
            </w:r>
          </w:p>
        </w:tc>
        <w:tc>
          <w:tcPr>
            <w:tcW w:w="819" w:type="pct"/>
            <w:shd w:val="clear" w:color="auto" w:fill="auto"/>
          </w:tcPr>
          <w:p w14:paraId="31CA32F2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5 - 1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351144C2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5 - 1.1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2878DF5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5 - 1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55DD4C8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88</w:t>
            </w:r>
          </w:p>
        </w:tc>
      </w:tr>
      <w:tr w:rsidR="00355607" w:rsidRPr="001E32FD" w14:paraId="4477B0AD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4ECFC360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C-RP (mg/dL)</w:t>
            </w:r>
          </w:p>
        </w:tc>
        <w:tc>
          <w:tcPr>
            <w:tcW w:w="819" w:type="pct"/>
            <w:shd w:val="clear" w:color="auto" w:fill="auto"/>
          </w:tcPr>
          <w:p w14:paraId="4023241E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.3 [5.9 - 22.7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1F2D71AF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.2 [5.7 - 22.6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2D6F17CC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.4 [6.3 - 22.8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9F0C30E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01</w:t>
            </w:r>
          </w:p>
        </w:tc>
      </w:tr>
      <w:tr w:rsidR="00355607" w:rsidRPr="001E32FD" w14:paraId="677E118A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3EC1A65A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CT (ng/mL)</w:t>
            </w:r>
          </w:p>
        </w:tc>
        <w:tc>
          <w:tcPr>
            <w:tcW w:w="819" w:type="pct"/>
            <w:shd w:val="clear" w:color="auto" w:fill="auto"/>
          </w:tcPr>
          <w:p w14:paraId="7526C0E5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 [0.2 - 1.2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6AC300D5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 [0.2 - 1.1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5603DE18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 [0.2 - 1.2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D6C1C14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27</w:t>
            </w:r>
          </w:p>
        </w:tc>
      </w:tr>
      <w:tr w:rsidR="00355607" w:rsidRPr="001E32FD" w14:paraId="45E51F37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6A73D916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DH (units/L)</w:t>
            </w:r>
          </w:p>
        </w:tc>
        <w:tc>
          <w:tcPr>
            <w:tcW w:w="819" w:type="pct"/>
            <w:shd w:val="clear" w:color="auto" w:fill="auto"/>
          </w:tcPr>
          <w:p w14:paraId="5AA3D8AD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79 [359 - 640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5ABC4E45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4 [324 - 593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05139CB7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07 [392 - 667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C6FBE51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1</w:t>
            </w:r>
          </w:p>
        </w:tc>
      </w:tr>
      <w:tr w:rsidR="00355607" w:rsidRPr="001E32FD" w14:paraId="1A16908E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01EB4924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D-dimer (ng/mL)</w:t>
            </w:r>
          </w:p>
        </w:tc>
        <w:tc>
          <w:tcPr>
            <w:tcW w:w="819" w:type="pct"/>
            <w:shd w:val="clear" w:color="auto" w:fill="auto"/>
          </w:tcPr>
          <w:p w14:paraId="4D704790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92 [608 - 4602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677638DA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90 [520 - 3470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3D6FDF5C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30 [690 - 6576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7D88FF0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1</w:t>
            </w:r>
          </w:p>
        </w:tc>
      </w:tr>
      <w:tr w:rsidR="00355607" w:rsidRPr="001E32FD" w14:paraId="44FFEB6B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6EB44B0F" w14:textId="304DD14A" w:rsidR="00355607" w:rsidRPr="001E32FD" w:rsidRDefault="00B44F30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Ferritin</w:t>
            </w:r>
            <w:r w:rsidR="00355607"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ng/mL)</w:t>
            </w:r>
          </w:p>
        </w:tc>
        <w:tc>
          <w:tcPr>
            <w:tcW w:w="819" w:type="pct"/>
            <w:shd w:val="clear" w:color="auto" w:fill="auto"/>
          </w:tcPr>
          <w:p w14:paraId="2DBE4C96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08 [811 - 2399]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14:paraId="788CF2A7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14 [668 - 1903]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5245DA8A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52 [1031 - 2491]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CDDD34C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</w:t>
            </w:r>
          </w:p>
        </w:tc>
      </w:tr>
      <w:tr w:rsidR="00355607" w:rsidRPr="001E32FD" w14:paraId="744C44D2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7B28ACB3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Heart Rate (bpm)</w:t>
            </w:r>
          </w:p>
        </w:tc>
        <w:tc>
          <w:tcPr>
            <w:tcW w:w="819" w:type="pct"/>
            <w:shd w:val="clear" w:color="auto" w:fill="auto"/>
          </w:tcPr>
          <w:p w14:paraId="705735C4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5 [72 - 96]</w:t>
            </w:r>
          </w:p>
        </w:tc>
        <w:tc>
          <w:tcPr>
            <w:tcW w:w="963" w:type="pct"/>
            <w:shd w:val="clear" w:color="auto" w:fill="auto"/>
            <w:noWrap/>
          </w:tcPr>
          <w:p w14:paraId="5CB695D7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70 - 95]</w:t>
            </w:r>
          </w:p>
        </w:tc>
        <w:tc>
          <w:tcPr>
            <w:tcW w:w="984" w:type="pct"/>
            <w:shd w:val="clear" w:color="auto" w:fill="auto"/>
            <w:noWrap/>
          </w:tcPr>
          <w:p w14:paraId="639F39D6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5 [75 - 96]</w:t>
            </w:r>
          </w:p>
        </w:tc>
        <w:tc>
          <w:tcPr>
            <w:tcW w:w="471" w:type="pct"/>
            <w:shd w:val="clear" w:color="auto" w:fill="auto"/>
            <w:noWrap/>
          </w:tcPr>
          <w:p w14:paraId="6E7AB3AF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2</w:t>
            </w:r>
          </w:p>
        </w:tc>
      </w:tr>
      <w:tr w:rsidR="00355607" w:rsidRPr="001E32FD" w14:paraId="477863A3" w14:textId="77777777" w:rsidTr="000335D8">
        <w:trPr>
          <w:trHeight w:val="200"/>
        </w:trPr>
        <w:tc>
          <w:tcPr>
            <w:tcW w:w="1763" w:type="pct"/>
            <w:shd w:val="clear" w:color="auto" w:fill="auto"/>
            <w:noWrap/>
            <w:vAlign w:val="center"/>
          </w:tcPr>
          <w:p w14:paraId="2CF91D0F" w14:textId="77777777" w:rsidR="00355607" w:rsidRPr="001E32FD" w:rsidRDefault="00355607" w:rsidP="00355607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Mean Arterial Pressure (mmHg)</w:t>
            </w:r>
          </w:p>
        </w:tc>
        <w:tc>
          <w:tcPr>
            <w:tcW w:w="819" w:type="pct"/>
            <w:shd w:val="clear" w:color="auto" w:fill="auto"/>
          </w:tcPr>
          <w:p w14:paraId="06AD2C34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5 [73 - 95]</w:t>
            </w:r>
          </w:p>
        </w:tc>
        <w:tc>
          <w:tcPr>
            <w:tcW w:w="963" w:type="pct"/>
            <w:shd w:val="clear" w:color="auto" w:fill="auto"/>
            <w:noWrap/>
          </w:tcPr>
          <w:p w14:paraId="3C856A2F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3 [73 - 95]</w:t>
            </w:r>
          </w:p>
        </w:tc>
        <w:tc>
          <w:tcPr>
            <w:tcW w:w="984" w:type="pct"/>
            <w:shd w:val="clear" w:color="auto" w:fill="auto"/>
            <w:noWrap/>
          </w:tcPr>
          <w:p w14:paraId="654755C1" w14:textId="77777777" w:rsidR="00355607" w:rsidRPr="001E32FD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5 [75 - 95]</w:t>
            </w:r>
          </w:p>
        </w:tc>
        <w:tc>
          <w:tcPr>
            <w:tcW w:w="471" w:type="pct"/>
            <w:shd w:val="clear" w:color="auto" w:fill="auto"/>
            <w:noWrap/>
          </w:tcPr>
          <w:p w14:paraId="7CB1AE4B" w14:textId="77777777" w:rsidR="00355607" w:rsidRPr="00355607" w:rsidRDefault="00355607" w:rsidP="0035560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55607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00</w:t>
            </w:r>
          </w:p>
        </w:tc>
      </w:tr>
    </w:tbl>
    <w:p w14:paraId="5F1A77FA" w14:textId="77777777" w:rsidR="00AA1CE0" w:rsidRDefault="00AA1CE0" w:rsidP="00AA1CE0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</w:p>
    <w:p w14:paraId="24460A70" w14:textId="77777777" w:rsidR="00115382" w:rsidRPr="00115382" w:rsidRDefault="00AA1CE0" w:rsidP="00115382">
      <w:pPr>
        <w:spacing w:line="480" w:lineRule="auto"/>
        <w:jc w:val="both"/>
        <w:rPr>
          <w:rFonts w:ascii="Times New Roman" w:hAnsi="Times New Roman" w:cs="Times New Roman"/>
          <w:sz w:val="20"/>
          <w:szCs w:val="14"/>
          <w:lang w:val="en-US"/>
        </w:rPr>
      </w:pPr>
      <w:r w:rsidRPr="00115382">
        <w:rPr>
          <w:rFonts w:ascii="Times New Roman" w:hAnsi="Times New Roman" w:cs="Times New Roman"/>
          <w:sz w:val="20"/>
          <w:szCs w:val="14"/>
          <w:lang w:val="en-US"/>
        </w:rPr>
        <w:t>Data are presented as median [interquartile range] or Frequency (percentage).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BMI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= Body Mass Index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SOFA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>: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Sequential Organ Failure Assessment; 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SAPS II: Simplified Acute Physiology Score II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APACHE II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>: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Acute Physiologic Assessment and Chronic Health Evaluation II; 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IMV: Invasive Mechanical Ventilation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FiO</w:t>
      </w:r>
      <w:r w:rsidRPr="00115382">
        <w:rPr>
          <w:rFonts w:ascii="Times New Roman" w:hAnsi="Times New Roman" w:cs="Times New Roman"/>
          <w:iCs/>
          <w:sz w:val="20"/>
          <w:szCs w:val="14"/>
          <w:vertAlign w:val="subscript"/>
          <w:lang w:val="en-US"/>
        </w:rPr>
        <w:t>2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>: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Inspired fraction of oxygen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PEEP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>Positive End-Expiratory Pressure;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P/F: ratio between PaO</w:t>
      </w:r>
      <w:r w:rsidR="00717812" w:rsidRPr="00115382">
        <w:rPr>
          <w:rFonts w:ascii="Times New Roman" w:hAnsi="Times New Roman" w:cs="Times New Roman"/>
          <w:sz w:val="20"/>
          <w:szCs w:val="14"/>
          <w:vertAlign w:val="subscript"/>
          <w:lang w:val="en-US"/>
        </w:rPr>
        <w:t>2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and FiO</w:t>
      </w:r>
      <w:r w:rsidR="00717812" w:rsidRPr="00115382">
        <w:rPr>
          <w:rFonts w:ascii="Times New Roman" w:hAnsi="Times New Roman" w:cs="Times New Roman"/>
          <w:sz w:val="20"/>
          <w:szCs w:val="14"/>
          <w:vertAlign w:val="subscript"/>
          <w:lang w:val="en-US"/>
        </w:rPr>
        <w:t>2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>;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ARDS: Acute Respiratory Distress Syndrome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PBW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Predicted Body Weight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PaO</w:t>
      </w:r>
      <w:r w:rsidRPr="00115382">
        <w:rPr>
          <w:rFonts w:ascii="Times New Roman" w:hAnsi="Times New Roman" w:cs="Times New Roman"/>
          <w:iCs/>
          <w:sz w:val="20"/>
          <w:szCs w:val="14"/>
          <w:vertAlign w:val="subscript"/>
          <w:lang w:val="en-US"/>
        </w:rPr>
        <w:t>2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partial pressure of oxygen in arterial blood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PaCO</w:t>
      </w:r>
      <w:r w:rsidRPr="00115382">
        <w:rPr>
          <w:rFonts w:ascii="Times New Roman" w:hAnsi="Times New Roman" w:cs="Times New Roman"/>
          <w:iCs/>
          <w:sz w:val="20"/>
          <w:szCs w:val="14"/>
          <w:vertAlign w:val="subscript"/>
          <w:lang w:val="en-US"/>
        </w:rPr>
        <w:t>2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partial pressure of carbon dioxide in arterial blood; </w:t>
      </w:r>
      <w:r w:rsidR="0024122B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BE: Base Excess; WBC: White blood Cells; Hb: Hemoglobin; Hct: Hematocrit; C-RP: C-Reactive Protein; PCT: Procalcitonin; </w:t>
      </w:r>
      <w:r w:rsidR="0024122B" w:rsidRPr="00115382">
        <w:rPr>
          <w:rFonts w:ascii="Times New Roman" w:hAnsi="Times New Roman" w:cs="Times New Roman"/>
          <w:iCs/>
          <w:sz w:val="20"/>
          <w:szCs w:val="14"/>
          <w:lang w:val="en-US"/>
        </w:rPr>
        <w:t>LDH</w:t>
      </w:r>
      <w:r w:rsidR="0024122B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lactate dehydrogenase; 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LOS = Length of stay; </w:t>
      </w:r>
      <w:r w:rsidR="00115382" w:rsidRPr="00115382">
        <w:rPr>
          <w:rFonts w:ascii="Times New Roman" w:hAnsi="Times New Roman" w:cs="Times New Roman"/>
          <w:sz w:val="20"/>
          <w:szCs w:val="14"/>
          <w:vertAlign w:val="superscript"/>
          <w:lang w:val="en-US"/>
        </w:rPr>
        <w:t>a</w:t>
      </w:r>
      <w:r w:rsidR="0011538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Patients intubated same day of ICU admission; </w:t>
      </w:r>
      <w:r w:rsidR="00115382" w:rsidRPr="00115382">
        <w:rPr>
          <w:rFonts w:ascii="Times New Roman" w:hAnsi="Times New Roman" w:cs="Times New Roman"/>
          <w:sz w:val="20"/>
          <w:szCs w:val="14"/>
          <w:vertAlign w:val="superscript"/>
          <w:lang w:val="en-US"/>
        </w:rPr>
        <w:t>b</w:t>
      </w:r>
      <w:r w:rsidR="0011538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values refer to patients intubated on the same day of ICU admission</w:t>
      </w:r>
    </w:p>
    <w:p w14:paraId="62EFEC6B" w14:textId="5752F321" w:rsidR="00AA1CE0" w:rsidRDefault="00AA1CE0" w:rsidP="0011538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9C67B6C" w14:textId="77777777" w:rsidR="003B45AB" w:rsidRPr="001E32FD" w:rsidRDefault="003B45AB">
      <w:pPr>
        <w:rPr>
          <w:rFonts w:ascii="Times New Roman" w:hAnsi="Times New Roman" w:cs="Times New Roman"/>
          <w:lang w:val="en-US"/>
        </w:rPr>
      </w:pPr>
      <w:r w:rsidRPr="001E32FD">
        <w:rPr>
          <w:rFonts w:ascii="Times New Roman" w:hAnsi="Times New Roman" w:cs="Times New Roman"/>
          <w:lang w:val="en-US"/>
        </w:rPr>
        <w:br w:type="page"/>
      </w:r>
    </w:p>
    <w:p w14:paraId="6B243500" w14:textId="1362B97D" w:rsidR="008C0F6C" w:rsidRPr="001E32FD" w:rsidRDefault="008C0F6C" w:rsidP="008C0F6C">
      <w:pPr>
        <w:rPr>
          <w:rFonts w:ascii="Times New Roman" w:hAnsi="Times New Roman" w:cs="Times New Roman"/>
          <w:b/>
          <w:lang w:val="en-US"/>
        </w:rPr>
      </w:pPr>
      <w:r w:rsidRPr="001E32FD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812B81">
        <w:rPr>
          <w:rFonts w:ascii="Times New Roman" w:hAnsi="Times New Roman" w:cs="Times New Roman"/>
          <w:b/>
          <w:lang w:val="en-US"/>
        </w:rPr>
        <w:t>E</w:t>
      </w:r>
      <w:r w:rsidR="001066FE">
        <w:rPr>
          <w:rFonts w:ascii="Times New Roman" w:hAnsi="Times New Roman" w:cs="Times New Roman"/>
          <w:b/>
          <w:lang w:val="en-US"/>
        </w:rPr>
        <w:t>3</w:t>
      </w:r>
      <w:r w:rsidRPr="001E32FD">
        <w:rPr>
          <w:rFonts w:ascii="Times New Roman" w:hAnsi="Times New Roman" w:cs="Times New Roman"/>
          <w:b/>
          <w:lang w:val="en-US"/>
        </w:rPr>
        <w:t xml:space="preserve">. Complete </w:t>
      </w:r>
      <w:r w:rsidRPr="001E32FD">
        <w:rPr>
          <w:rFonts w:ascii="Times New Roman" w:eastAsia="Times New Roman" w:hAnsi="Times New Roman" w:cs="Times New Roman"/>
          <w:b/>
          <w:bCs/>
          <w:lang w:val="en-US" w:eastAsia="en-GB"/>
        </w:rPr>
        <w:t>patients' characteristics at admission in ICU and outcome divided by Responders vs Non-Responders</w:t>
      </w:r>
    </w:p>
    <w:p w14:paraId="6FA5250C" w14:textId="43A9FB8D" w:rsidR="00921104" w:rsidRPr="001E32FD" w:rsidRDefault="00921104" w:rsidP="00292331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301"/>
        <w:gridCol w:w="1374"/>
        <w:gridCol w:w="1301"/>
        <w:gridCol w:w="660"/>
      </w:tblGrid>
      <w:tr w:rsidR="001066FE" w:rsidRPr="001E32FD" w14:paraId="4861D0AF" w14:textId="77777777" w:rsidTr="00415CA9">
        <w:trPr>
          <w:trHeight w:val="380"/>
          <w:jc w:val="center"/>
        </w:trPr>
        <w:tc>
          <w:tcPr>
            <w:tcW w:w="2830" w:type="dxa"/>
            <w:shd w:val="clear" w:color="auto" w:fill="BFBFBF" w:themeFill="background1" w:themeFillShade="BF"/>
            <w:vAlign w:val="center"/>
            <w:hideMark/>
          </w:tcPr>
          <w:p w14:paraId="124596C8" w14:textId="767A1D6A" w:rsidR="001066FE" w:rsidRPr="001E32FD" w:rsidRDefault="00AC2206" w:rsidP="00EC371D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Variable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2E83B99" w14:textId="77777777" w:rsidR="001066FE" w:rsidRPr="001E32FD" w:rsidRDefault="001066FE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Overall</w:t>
            </w:r>
          </w:p>
          <w:p w14:paraId="524343AF" w14:textId="77777777" w:rsidR="001066FE" w:rsidRPr="001E32FD" w:rsidRDefault="001066FE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(n = 78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79886803" w14:textId="5E2DBFE2" w:rsidR="001066FE" w:rsidRPr="001E32FD" w:rsidRDefault="00684C5D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O</w:t>
            </w:r>
            <w:r w:rsidRPr="00684C5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-</w:t>
            </w:r>
            <w:r w:rsidR="001066FE"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Non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-</w:t>
            </w:r>
            <w:r w:rsidR="001066FE"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responders</w:t>
            </w:r>
          </w:p>
          <w:p w14:paraId="010B3A52" w14:textId="77777777" w:rsidR="001066FE" w:rsidRPr="001E32FD" w:rsidRDefault="001066FE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(n = 17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6C91FC0" w14:textId="4D6A99D2" w:rsidR="001066FE" w:rsidRPr="001E32FD" w:rsidRDefault="00684C5D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O</w:t>
            </w:r>
            <w:r w:rsidRPr="00684C5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-</w:t>
            </w:r>
            <w:r w:rsidR="001066FE"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Responders</w:t>
            </w:r>
          </w:p>
          <w:p w14:paraId="0CD3D8EE" w14:textId="77777777" w:rsidR="001066FE" w:rsidRPr="001E32FD" w:rsidRDefault="001066FE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(n = 61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635C8B6" w14:textId="77777777" w:rsidR="001066FE" w:rsidRPr="001E32FD" w:rsidRDefault="001066FE" w:rsidP="00EC3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-value</w:t>
            </w:r>
          </w:p>
        </w:tc>
      </w:tr>
      <w:tr w:rsidR="001066FE" w:rsidRPr="001E32FD" w14:paraId="0CEF57EA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50C2469" w14:textId="79C46B89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Males,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C6861F" w14:textId="7F5E591B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1 (78</w:t>
            </w: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401CB" w14:textId="618D6834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 (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</w:t>
            </w: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59ADF" w14:textId="08E3756D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8 (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</w:t>
            </w: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63137B" w14:textId="191C849B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45</w:t>
            </w:r>
          </w:p>
        </w:tc>
      </w:tr>
      <w:tr w:rsidR="001066FE" w:rsidRPr="001E32FD" w14:paraId="72640342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550C53CB" w14:textId="7617F603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Age (year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58A4A" w14:textId="1045CAC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2 [51 - 6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71964" w14:textId="6080E72B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6 [51 - 6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5E95E" w14:textId="4C314346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2 [52 - 6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6A565" w14:textId="18EEA86D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89</w:t>
            </w:r>
          </w:p>
        </w:tc>
      </w:tr>
      <w:tr w:rsidR="001066FE" w:rsidRPr="001E32FD" w14:paraId="3ABD8A5B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01DDE6A7" w14:textId="16C028D4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MI (kg/m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2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743D2" w14:textId="64EB0E93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7 [25 - 3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1BCD5" w14:textId="289B1B22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6 [24 - 3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F626CC" w14:textId="616CB93F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7 [26 - 3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3B3DC5" w14:textId="230B942F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70</w:t>
            </w:r>
          </w:p>
        </w:tc>
      </w:tr>
      <w:tr w:rsidR="001066FE" w:rsidRPr="001E32FD" w14:paraId="242C05F1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4718C18" w14:textId="77777777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Weight (k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A4AE8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3 [73 - 9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86334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7 [70 - 9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268DA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5 [74 - 9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D5E6B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93</w:t>
            </w:r>
          </w:p>
        </w:tc>
      </w:tr>
      <w:tr w:rsidR="001066FE" w:rsidRPr="001E32FD" w14:paraId="0FFBF00E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ECA493" w14:textId="77777777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Height (c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1FFA7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0 [166 - 17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984A1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5 [165 - 17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201F5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0 [170 - 17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1FC61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92</w:t>
            </w:r>
          </w:p>
        </w:tc>
      </w:tr>
      <w:tr w:rsidR="001066FE" w:rsidRPr="001E32FD" w14:paraId="762DBE32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4F350241" w14:textId="2BD48DFC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Charlson's Comorbidity Ind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C99A1" w14:textId="1457D3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[1 - 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E79D3" w14:textId="08584AAF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[1 - 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4604D" w14:textId="3E35D5DE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[1 - 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F6335" w14:textId="325A8BA1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29</w:t>
            </w:r>
          </w:p>
        </w:tc>
      </w:tr>
      <w:tr w:rsidR="001066FE" w:rsidRPr="001E32FD" w14:paraId="1C362B86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53023B44" w14:textId="56AB5B21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Comorbid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54E7F" w14:textId="5D6182E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81234B" w14:textId="01F98B4C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3E72F" w14:textId="7141BCEC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8E857" w14:textId="2BD6FA01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1066FE" w:rsidRPr="001E32FD" w14:paraId="27D998AF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53065F4" w14:textId="06D3F14F" w:rsidR="001066FE" w:rsidRPr="001E32FD" w:rsidRDefault="001066FE" w:rsidP="00AC7AEF">
            <w:pPr>
              <w:ind w:firstLine="174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Hypertension,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F7507" w14:textId="299AFB0D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9 (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E97C23" w14:textId="21780B7E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(41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C2874" w14:textId="63C5921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2 (53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8A688" w14:textId="5951A479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11</w:t>
            </w:r>
          </w:p>
        </w:tc>
      </w:tr>
      <w:tr w:rsidR="001066FE" w:rsidRPr="001E32FD" w14:paraId="5D4006BB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1C32CEA" w14:textId="2C1FA334" w:rsidR="001066FE" w:rsidRPr="001E32FD" w:rsidRDefault="001066FE" w:rsidP="001066FE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Others cardiovascular,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BAB9A" w14:textId="41499369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 (13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F30225" w14:textId="0CF3BA82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(12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61F0F" w14:textId="1A974A25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 (13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23F37" w14:textId="0D2DACD1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83</w:t>
            </w:r>
          </w:p>
        </w:tc>
      </w:tr>
      <w:tr w:rsidR="001066FE" w:rsidRPr="001E32FD" w14:paraId="6852F567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7C4F2765" w14:textId="3F05E277" w:rsidR="001066FE" w:rsidRPr="001E32FD" w:rsidRDefault="001066FE" w:rsidP="001066FE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Diabete</w:t>
            </w:r>
            <w:r w:rsidR="0029233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s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,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D01F1" w14:textId="25E9BE69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 (1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055D1" w14:textId="12FF1F40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 (18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8EF8A" w14:textId="5ADFCA94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 ( 8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A7F50" w14:textId="310C8A6B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56</w:t>
            </w:r>
          </w:p>
        </w:tc>
      </w:tr>
      <w:tr w:rsidR="001066FE" w:rsidRPr="001E32FD" w14:paraId="5EB62EC9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519D6C59" w14:textId="4926F619" w:rsidR="001066FE" w:rsidRPr="001E32FD" w:rsidRDefault="001066FE" w:rsidP="001066FE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espiratory,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AC8F2" w14:textId="1B88F0FE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 (12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BCB25" w14:textId="21DE9295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 ( 6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D4579" w14:textId="1E8BF46F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 (13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F16AF" w14:textId="01561413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09</w:t>
            </w:r>
          </w:p>
        </w:tc>
      </w:tr>
      <w:tr w:rsidR="001066FE" w:rsidRPr="001E32FD" w14:paraId="6D401AF5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0E2DAE7D" w14:textId="5E4CD685" w:rsidR="001066FE" w:rsidRPr="001E32FD" w:rsidRDefault="001066FE" w:rsidP="001066FE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alignancy,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F3228" w14:textId="2FAEAAAF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 ( 4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83F4E2" w14:textId="18C81628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 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65F76" w14:textId="0DFD543B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3 (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91825" w14:textId="611BBA6B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51</w:t>
            </w:r>
          </w:p>
        </w:tc>
      </w:tr>
      <w:tr w:rsidR="001066FE" w:rsidRPr="001E32FD" w14:paraId="76BC1E99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4F5708D6" w14:textId="7FCB7827" w:rsidR="001066FE" w:rsidRPr="001E32FD" w:rsidRDefault="001066FE" w:rsidP="001066FE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Immunological,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B3798" w14:textId="61BB482A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( 3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4083EE" w14:textId="1F4E27D2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 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226C5" w14:textId="5ACA5E11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( 3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65F6DC" w14:textId="040A8443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49</w:t>
            </w:r>
          </w:p>
        </w:tc>
      </w:tr>
      <w:tr w:rsidR="001066FE" w:rsidRPr="001E32FD" w14:paraId="69FDD8EA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9EEDB21" w14:textId="2280AF32" w:rsidR="001066FE" w:rsidRPr="001E32FD" w:rsidRDefault="001066FE" w:rsidP="001066FE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Hepatic,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2A3D9" w14:textId="048EDEDD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( 3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48449" w14:textId="7938D4BC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 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3D729" w14:textId="2CC9B11A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( 3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21649" w14:textId="65931F69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49</w:t>
            </w:r>
          </w:p>
        </w:tc>
      </w:tr>
      <w:tr w:rsidR="001066FE" w:rsidRPr="001E32FD" w14:paraId="131E48F6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4A778683" w14:textId="5828E9C4" w:rsidR="001066FE" w:rsidRPr="001E32FD" w:rsidRDefault="001066FE" w:rsidP="001066FE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enal,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F4235" w14:textId="7A6848AB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7BD25B" w14:textId="615B2BDE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1C47F" w14:textId="0CBB67C4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C3B5D" w14:textId="13374B1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A</w:t>
            </w:r>
          </w:p>
        </w:tc>
      </w:tr>
      <w:tr w:rsidR="001066FE" w:rsidRPr="001E32FD" w14:paraId="20DBD3EB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0BE1C79B" w14:textId="4B487159" w:rsidR="001066FE" w:rsidRPr="001E32FD" w:rsidRDefault="001066FE" w:rsidP="001066FE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Others,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DA2EE" w14:textId="2344B44E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0 (51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04FE9" w14:textId="08F679F5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 (53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69A7B" w14:textId="5F5EF97F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1 (51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21057A" w14:textId="7B910076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77</w:t>
            </w:r>
          </w:p>
        </w:tc>
      </w:tr>
      <w:tr w:rsidR="001066FE" w:rsidRPr="001E32FD" w14:paraId="4CFEF9B5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C5D937F" w14:textId="04CBA5DB" w:rsidR="001066FE" w:rsidRPr="001E32FD" w:rsidRDefault="001066FE" w:rsidP="001066FE">
            <w:pPr>
              <w:ind w:left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one,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D5ED9" w14:textId="30065111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 (26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C814C" w14:textId="12E6620B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 (29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931FB" w14:textId="7E585ABE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 (25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5F16EB" w14:textId="6A070014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87</w:t>
            </w:r>
          </w:p>
        </w:tc>
      </w:tr>
      <w:tr w:rsidR="001066FE" w:rsidRPr="001E32FD" w14:paraId="64C9BC6C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CBE6167" w14:textId="37358546" w:rsidR="001066FE" w:rsidRPr="001E32FD" w:rsidRDefault="001066FE" w:rsidP="00AC7AEF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OFA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ECD9C" w14:textId="1B46A2A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[3 - 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2C0A0" w14:textId="7FDA9A6F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[3 - 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483C8" w14:textId="00639641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[4 - 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05856" w14:textId="0787EDE5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94</w:t>
            </w:r>
          </w:p>
        </w:tc>
      </w:tr>
      <w:tr w:rsidR="001066FE" w:rsidRPr="001E32FD" w14:paraId="1531E86A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31BE0E1" w14:textId="04BE191A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APS II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FA246" w14:textId="0BD5B110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 [35 - 4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1566F" w14:textId="1FF666FE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 [36 - 4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DB5AC" w14:textId="4AD9E958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4 [35 - 4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F36B0" w14:textId="24D99FB6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60</w:t>
            </w:r>
          </w:p>
        </w:tc>
      </w:tr>
      <w:tr w:rsidR="001066FE" w:rsidRPr="001E32FD" w14:paraId="621C164A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36ADEDB8" w14:textId="4BD0D6E4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APACHE II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1C0C6" w14:textId="25D0D780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 [8 - 1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D3C1B" w14:textId="57E807D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 [8 - 14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798ED" w14:textId="7B81A1BD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 [8 - 1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269A7" w14:textId="3726B94F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20</w:t>
            </w:r>
          </w:p>
        </w:tc>
      </w:tr>
      <w:tr w:rsidR="001066FE" w:rsidRPr="001E32FD" w14:paraId="47BEADDF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A900101" w14:textId="639FEA08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Temperature (°C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97E74" w14:textId="08E2290C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7 [36.1 - 37.7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B4DEB0" w14:textId="674D79AA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.8 [36.4 - 37.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FE8C4" w14:textId="224153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7 [36 - 37.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19785" w14:textId="3F2BB481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23</w:t>
            </w:r>
          </w:p>
        </w:tc>
      </w:tr>
      <w:tr w:rsidR="001066FE" w:rsidRPr="001E32FD" w14:paraId="7E19AEBC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792114DB" w14:textId="0AB87C27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Symptom onset to admi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34C4F" w14:textId="627F9BFD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 [6 – 1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34844" w14:textId="54901F1D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 [7 – 1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8432D" w14:textId="38066C15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 [6 – 1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5F376" w14:textId="696D4595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08</w:t>
            </w:r>
          </w:p>
        </w:tc>
      </w:tr>
      <w:tr w:rsidR="001066FE" w:rsidRPr="001E32FD" w14:paraId="108BF83E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79FE98A8" w14:textId="20134ACF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Symptom onset to intub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5CD38" w14:textId="1F29AD56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.5 [6 – 11.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BEAB92" w14:textId="1CEB7052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 [6- 1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8CBCA" w14:textId="0F40B67C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 [6 – 1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EF6B9" w14:textId="40A56B78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92</w:t>
            </w:r>
          </w:p>
        </w:tc>
      </w:tr>
      <w:tr w:rsidR="001066FE" w:rsidRPr="001E32FD" w14:paraId="6AF4EA0C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4BF1E9D" w14:textId="2518ABD1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Presenting sympto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C644C" w14:textId="0D22CC26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0B0EB" w14:textId="46FA5885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00434" w14:textId="44A69DA3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E411D" w14:textId="46DA6D79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1066FE" w:rsidRPr="001E32FD" w14:paraId="67E3EC5F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50C3B995" w14:textId="60F66DCF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 xml:space="preserve">     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Fev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11A6C" w14:textId="524D97A6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71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(91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DF75AE" w14:textId="4C84E872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 (88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262E3" w14:textId="7CEF85AD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6 (92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86DAB" w14:textId="26415566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49</w:t>
            </w:r>
          </w:p>
        </w:tc>
      </w:tr>
      <w:tr w:rsidR="001066FE" w:rsidRPr="001E32FD" w14:paraId="05956C6B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131DF742" w14:textId="77777777" w:rsidR="001066FE" w:rsidRPr="001E32FD" w:rsidRDefault="001066FE" w:rsidP="001066FE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Dyspn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28593" w14:textId="621C934A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0 (64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B1CAA" w14:textId="2A24902F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 (82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876B72" w14:textId="4998164A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 (59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1A50B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76</w:t>
            </w:r>
          </w:p>
        </w:tc>
      </w:tr>
      <w:tr w:rsidR="001066FE" w:rsidRPr="001E32FD" w14:paraId="42FA5897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506CFB0B" w14:textId="77777777" w:rsidR="001066FE" w:rsidRPr="001E32FD" w:rsidRDefault="001066FE" w:rsidP="001066FE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B23D0" w14:textId="01829A3E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 (46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9E4B6" w14:textId="2846C6E9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 (47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80797" w14:textId="506C83F2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 (46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7EDCB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33</w:t>
            </w:r>
          </w:p>
        </w:tc>
      </w:tr>
      <w:tr w:rsidR="001066FE" w:rsidRPr="001E32FD" w14:paraId="77C42FEF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19257C83" w14:textId="77777777" w:rsidR="001066FE" w:rsidRPr="001E32FD" w:rsidRDefault="001066FE" w:rsidP="001066FE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Asthe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F344F" w14:textId="19375034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 (12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693A4" w14:textId="35DEA5FC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 (18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AC55A" w14:textId="731989BD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 ( 1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21889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73</w:t>
            </w:r>
          </w:p>
        </w:tc>
      </w:tr>
      <w:tr w:rsidR="001066FE" w:rsidRPr="001E32FD" w14:paraId="5B2CB649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3C6FE0CE" w14:textId="77777777" w:rsidR="001066FE" w:rsidRPr="001E32FD" w:rsidRDefault="001066FE" w:rsidP="001066FE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Myalgi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CF813" w14:textId="4EC44910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5AF05" w14:textId="43A45DB6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C81C8D" w14:textId="08EDA94C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BF683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A</w:t>
            </w:r>
          </w:p>
        </w:tc>
      </w:tr>
      <w:tr w:rsidR="001066FE" w:rsidRPr="001E32FD" w14:paraId="598BFC46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5D59FF49" w14:textId="77777777" w:rsidR="001066FE" w:rsidRPr="001E32FD" w:rsidRDefault="001066FE" w:rsidP="001066FE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Headach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67BA6" w14:textId="5C34549D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( 3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28372" w14:textId="002839C3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 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F974DF" w14:textId="28CE8B98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( 3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55B4A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49</w:t>
            </w:r>
          </w:p>
        </w:tc>
      </w:tr>
      <w:tr w:rsidR="001066FE" w:rsidRPr="001E32FD" w14:paraId="67052C1E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A59F3D3" w14:textId="77777777" w:rsidR="001066FE" w:rsidRPr="001E32FD" w:rsidRDefault="001066FE" w:rsidP="001066FE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GB"/>
              </w:rPr>
              <w:t>Respiratory Fail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658E3" w14:textId="27AC0469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 (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3CD0C3" w14:textId="15BD23EB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(12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18994" w14:textId="581F30B3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 (1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7CA35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17</w:t>
            </w:r>
          </w:p>
        </w:tc>
      </w:tr>
      <w:tr w:rsidR="001066FE" w:rsidRPr="001E32FD" w14:paraId="564A375D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69CA70" w14:textId="77777777" w:rsidR="001066FE" w:rsidRPr="001066FE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 xml:space="preserve">Oxygen delivery before IMV, no. </w:t>
            </w:r>
            <w:r w:rsidRPr="001066F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2EE71" w14:textId="715E163B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4 (99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22D95" w14:textId="1C9C9A39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 (100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7B805F" w14:textId="1AF297E4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7 (98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F8B525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86</w:t>
            </w:r>
          </w:p>
        </w:tc>
      </w:tr>
      <w:tr w:rsidR="001066FE" w:rsidRPr="001E32FD" w14:paraId="1C92F71C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83ACC6A" w14:textId="77777777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Oxygen delivery time before IMV (hour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E1347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 [14 - 6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6678E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 [24 - 6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F9E7B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 [12 - 6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FC41B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96</w:t>
            </w:r>
          </w:p>
        </w:tc>
      </w:tr>
      <w:tr w:rsidR="001066FE" w:rsidRPr="001E32FD" w14:paraId="54B11C79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D1EA298" w14:textId="65920B69" w:rsidR="001066FE" w:rsidRPr="001E32FD" w:rsidRDefault="001066FE" w:rsidP="001066F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Intubated, no. (%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BFE5E" w14:textId="0FD165EF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5 (96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A341D" w14:textId="0C49C828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 (94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E1FD2" w14:textId="11046BEF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9 (97</w:t>
            </w: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76240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22</w:t>
            </w:r>
          </w:p>
        </w:tc>
      </w:tr>
      <w:tr w:rsidR="001066FE" w:rsidRPr="001E32FD" w14:paraId="2AABA59C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9E251A" w14:textId="79F1D280" w:rsidR="001066FE" w:rsidRPr="001E32FD" w:rsidRDefault="001066FE" w:rsidP="0011538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 xml:space="preserve">Respiratory Rate (breaths/min) </w:t>
            </w:r>
            <w:r w:rsidR="0011538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083FB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 [18 - 2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41B4A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 [18 - 2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796F6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 [17 - 2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7343C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13</w:t>
            </w:r>
          </w:p>
        </w:tc>
      </w:tr>
      <w:tr w:rsidR="001066FE" w:rsidRPr="001E32FD" w14:paraId="116D55C6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5FD13E9" w14:textId="31666535" w:rsidR="001066FE" w:rsidRPr="001E32FD" w:rsidRDefault="001066FE" w:rsidP="0011538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FiO2 (%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 w:rsidR="0011538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4222B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5 [60 - 9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FBD4B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60 - 8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D886A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0 [60 - 9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71DC1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39</w:t>
            </w:r>
          </w:p>
        </w:tc>
      </w:tr>
      <w:tr w:rsidR="001066FE" w:rsidRPr="001E32FD" w14:paraId="3FD76B6D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804C8C" w14:textId="44129DC3" w:rsidR="001066FE" w:rsidRPr="001E32FD" w:rsidRDefault="001066FE" w:rsidP="0011538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EEP (cmH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O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 w:rsidR="0011538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AE8D1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 [12 - 1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27E7A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 [11 - 1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B0562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 [12 - 1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A4C21" w14:textId="77777777" w:rsidR="001066FE" w:rsidRPr="001E32FD" w:rsidRDefault="001066FE" w:rsidP="001066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62</w:t>
            </w:r>
          </w:p>
        </w:tc>
      </w:tr>
      <w:tr w:rsidR="00AC2206" w:rsidRPr="001E32FD" w14:paraId="02513631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4640FB7B" w14:textId="17A4F6B2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aO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/F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I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O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ratio</w:t>
            </w:r>
            <w:r w:rsidRPr="005E4393" w:rsidDel="00F01FE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AEC7A" w14:textId="2E98D9F1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1 [83 - 164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9EC07C" w14:textId="38EDACC5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9 [72 - 15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4B4FC8" w14:textId="1109E094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4 [85 - 16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07EE6" w14:textId="42F94D88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19</w:t>
            </w:r>
          </w:p>
        </w:tc>
      </w:tr>
      <w:tr w:rsidR="00AC2206" w:rsidRPr="001E32FD" w14:paraId="07042E0E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0098BA37" w14:textId="712023FC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ARDS severity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, no. (%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D72E9" w14:textId="77777777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BE0EB6" w14:textId="77777777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7538E" w14:textId="77777777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D3699" w14:textId="27CEF592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AC2206" w:rsidRPr="001E32FD" w14:paraId="1C58B0A2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4667717A" w14:textId="7911629E" w:rsidR="00AC2206" w:rsidRPr="001E32FD" w:rsidRDefault="00AC2206" w:rsidP="00AC2206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 xml:space="preserve">     Mi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810DE" w14:textId="2B015324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10 (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BDA30" w14:textId="6CDF5CC6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2 (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3</w:t>
            </w: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E0620" w14:textId="4FF709D2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8 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14</w:t>
            </w: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1DDFDA6" w14:textId="53409AB9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0.721</w:t>
            </w:r>
          </w:p>
        </w:tc>
      </w:tr>
      <w:tr w:rsidR="00AC2206" w:rsidRPr="001E32FD" w14:paraId="0C848D09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117CFCD6" w14:textId="707C9873" w:rsidR="00AC2206" w:rsidRPr="001E32FD" w:rsidRDefault="00AC2206" w:rsidP="00AC2206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 xml:space="preserve">     Mode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4B7D3" w14:textId="76F16D88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34 (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CD155" w14:textId="2704010E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6 (3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8</w:t>
            </w: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74C6B" w14:textId="5FA9394C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28 (4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8</w:t>
            </w: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14B9AF5" w14:textId="77777777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AC2206" w:rsidRPr="001E32FD" w14:paraId="29836EAB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5423588D" w14:textId="7A07EFD3" w:rsidR="00AC2206" w:rsidRPr="001E32FD" w:rsidRDefault="00AC2206" w:rsidP="00AC2206">
            <w:pPr>
              <w:ind w:firstLine="168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 xml:space="preserve">     Seve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F2565" w14:textId="1D885BFA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31 (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9A733A" w14:textId="133D5612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 (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434241" w14:textId="331BB89F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 (3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</w:t>
            </w: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C516459" w14:textId="77777777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AC2206" w:rsidRPr="001E32FD" w14:paraId="618AFBC4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32396E47" w14:textId="49867B8F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Tidal Volume/PBW (mL/kg) 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FC47B" w14:textId="473F07F2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7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0</w:t>
            </w: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 xml:space="preserve"> [6.4 - 7.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518EE1" w14:textId="5820B770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7.2 [6.2 - 7.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332AB" w14:textId="7A2A2C6F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7.0 [6.4 - 7.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B975F" w14:textId="3EF79BFB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0.707</w:t>
            </w:r>
          </w:p>
        </w:tc>
      </w:tr>
      <w:tr w:rsidR="00AC2206" w:rsidRPr="001E32FD" w14:paraId="097D2490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BE9698B" w14:textId="3C27B730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Plateau Pressure (cmH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val="en-US" w:eastAsia="en-GB"/>
              </w:rPr>
              <w:t>2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 xml:space="preserve">O) 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CA254" w14:textId="5AAB7F75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25 [22 - 27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0C1FE0" w14:textId="00458F3D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27 [24 - 2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F800E" w14:textId="0794C193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D10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24 [22 - 27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09552" w14:textId="70D2D089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0.043</w:t>
            </w:r>
          </w:p>
        </w:tc>
      </w:tr>
      <w:tr w:rsidR="00AC2206" w:rsidRPr="001E32FD" w14:paraId="52F5CC6A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0F05D84" w14:textId="6296FF76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Driving Pres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ure (cmH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O) 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A43F5" w14:textId="55D32B8E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 [9 - 14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E0B36" w14:textId="213AD0B0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 [12 - 1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30DE2D" w14:textId="6864AB34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 [8 - 1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829BC" w14:textId="7908DDBA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2</w:t>
            </w:r>
          </w:p>
        </w:tc>
      </w:tr>
      <w:tr w:rsidR="00AC2206" w:rsidRPr="001E32FD" w14:paraId="011151CF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3AAFE469" w14:textId="642F21BA" w:rsidR="00AC2206" w:rsidRPr="00AC2206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</w:pPr>
            <w:r w:rsidRPr="00BA2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Respiratory System Compliance (mL/cmH</w:t>
            </w:r>
            <w:r w:rsidRPr="00BA2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val="en-US" w:eastAsia="en-GB"/>
              </w:rPr>
              <w:t>2</w:t>
            </w:r>
            <w:r w:rsidRPr="00BA2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n-GB"/>
              </w:rPr>
              <w:t>O)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en-GB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EB826" w14:textId="7F2DD1D4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 [32 - 5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FB6DFB" w14:textId="1BD7BC7C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4 [30 - 4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B730C5" w14:textId="3E66AE4C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5 [34 - 5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6AF57" w14:textId="04397DDE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8</w:t>
            </w:r>
          </w:p>
        </w:tc>
      </w:tr>
      <w:tr w:rsidR="00AC2206" w:rsidRPr="001E32FD" w14:paraId="3EA12040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107C2455" w14:textId="2C9E6279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0A77C" w14:textId="533497F8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36 [7.31 - 7.4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603FD" w14:textId="23B6E108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33 [7.29 - 7.4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3D8F3" w14:textId="39E3C4E0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37 [7.32 - 7.4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</w:t>
            </w: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6CC87" w14:textId="72049E76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44</w:t>
            </w:r>
          </w:p>
        </w:tc>
      </w:tr>
      <w:tr w:rsidR="00AC2206" w:rsidRPr="001E32FD" w14:paraId="46A6F904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465EFC7C" w14:textId="364013F2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aO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C3301" w14:textId="534A0726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8 [70 - 9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5D614B" w14:textId="5A012DA5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6 [68 - 9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A2901" w14:textId="7A4101E8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70 - 9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3CC08" w14:textId="2AF321DC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43</w:t>
            </w:r>
          </w:p>
        </w:tc>
      </w:tr>
      <w:tr w:rsidR="00AC2206" w:rsidRPr="001E32FD" w14:paraId="1F10BC4F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7422678" w14:textId="4C66C312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aCO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eastAsia="en-GB"/>
              </w:rPr>
              <w:t>2</w:t>
            </w:r>
            <w:r w:rsidRPr="005E439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0646C" w14:textId="1D5674B0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7 [40 - 5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92A92" w14:textId="18C7540A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0 [39 - 5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30ABD" w14:textId="31EFBDC7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5202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7 [41 - 5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EFDD7C" w14:textId="55505355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E439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17</w:t>
            </w:r>
          </w:p>
        </w:tc>
      </w:tr>
      <w:tr w:rsidR="00684C5D" w:rsidRPr="001E32FD" w14:paraId="3104C569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345886C2" w14:textId="3D53E80C" w:rsidR="00684C5D" w:rsidRPr="009E512E" w:rsidRDefault="00684C5D" w:rsidP="00684C5D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Ventilatory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69AD7" w14:textId="0D012633" w:rsidR="00684C5D" w:rsidRPr="009E512E" w:rsidRDefault="00684C5D" w:rsidP="00684C5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8 [1.4 – 2.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F0632" w14:textId="0023191F" w:rsidR="00684C5D" w:rsidRPr="009E512E" w:rsidRDefault="00684C5D" w:rsidP="00684C5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8 [1.4 – 2.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D68B5" w14:textId="5D875C47" w:rsidR="00684C5D" w:rsidRPr="009E512E" w:rsidRDefault="00684C5D" w:rsidP="00684C5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8 [1.4 – 2.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6B89A" w14:textId="2CEBFB78" w:rsidR="00684C5D" w:rsidRPr="009E512E" w:rsidRDefault="00684C5D" w:rsidP="00684C5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45</w:t>
            </w:r>
          </w:p>
        </w:tc>
      </w:tr>
      <w:tr w:rsidR="00AC2206" w:rsidRPr="001E32FD" w14:paraId="04BADE25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014E981" w14:textId="0A3B8CD8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Na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+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mEq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9A6FE" w14:textId="29970014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8 [135 - 14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866CA" w14:textId="20EACF4B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7 [133 - 14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C51CA" w14:textId="6B1F236B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8 [136 - 14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9A7659" w14:textId="249EC266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80</w:t>
            </w:r>
          </w:p>
        </w:tc>
      </w:tr>
      <w:tr w:rsidR="00AC2206" w:rsidRPr="001E32FD" w14:paraId="29B43F83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0FE8F28F" w14:textId="799486B6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K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+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mEq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6107D" w14:textId="5200F525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9 [3.5 - 4.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83512C" w14:textId="09C95E31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7 [3.4 - 4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CDBC95" w14:textId="0D2F37CC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9 [3.6 - 4.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C8716D" w14:textId="677C5736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38</w:t>
            </w:r>
          </w:p>
        </w:tc>
      </w:tr>
      <w:tr w:rsidR="00AC2206" w:rsidRPr="001E32FD" w14:paraId="066692C5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02F54110" w14:textId="282AA51C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Cl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-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mEq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2C21B" w14:textId="070CEBA2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4 [101 - 10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D4B45" w14:textId="15B84BC5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3 [101 - 10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D5826" w14:textId="5A3F7498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5 [101 - 10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BB1F3" w14:textId="4F68D59E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73</w:t>
            </w:r>
          </w:p>
        </w:tc>
      </w:tr>
      <w:tr w:rsidR="00AC2206" w:rsidRPr="001E32FD" w14:paraId="5E13D394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8193ABA" w14:textId="03D7E58B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actate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665A5" w14:textId="0C8DC27E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2 [1 - 1.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65C75" w14:textId="356B09B5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1 [1 - 1.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5D577" w14:textId="6660257D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2 [1 - 1.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AAEB5A" w14:textId="118B2A38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27</w:t>
            </w:r>
          </w:p>
        </w:tc>
      </w:tr>
      <w:tr w:rsidR="00AC2206" w:rsidRPr="001E32FD" w14:paraId="6FA136CF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39A8C695" w14:textId="22DF58D9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HCO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-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mEq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77096" w14:textId="6D6040A4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.7 [23.4 - 28.4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6FD84" w14:textId="209CBC2E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6.1 [24.6 - 27.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386E53" w14:textId="37EBFA11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.7 [23.3 - 28.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D1090" w14:textId="72E53158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26</w:t>
            </w:r>
          </w:p>
        </w:tc>
      </w:tr>
      <w:tr w:rsidR="00AC2206" w:rsidRPr="001E32FD" w14:paraId="43BF2F9D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16C09385" w14:textId="5DA2EEA2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E (mEq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412CD" w14:textId="4EA9ABD2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 [-1.7 - 3.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1E3AA" w14:textId="5E317180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 [-1.2 - 3.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7DC82" w14:textId="29DC3004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1 [-2 - 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332280" w14:textId="7F2ACE3C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50</w:t>
            </w:r>
          </w:p>
        </w:tc>
      </w:tr>
      <w:tr w:rsidR="00AC2206" w:rsidRPr="001E32FD" w14:paraId="1207CA9B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18926CD5" w14:textId="2836CA43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Total WBC (x 10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/mm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30608" w14:textId="58FA268F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.3 [7.1 - 1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B0BEB" w14:textId="0FA61AF6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.7 [7.2 - 11.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4F3E4" w14:textId="72650F21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.8 [7 - 13.4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D2A2D" w14:textId="2A0254EF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74</w:t>
            </w:r>
          </w:p>
        </w:tc>
      </w:tr>
      <w:tr w:rsidR="00AC2206" w:rsidRPr="001E32FD" w14:paraId="0C332328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4FF45002" w14:textId="368116B0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Neutrophils (x 10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/mm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8D45D" w14:textId="11502AD1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.1 [6 - 11.7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7C321" w14:textId="4B875556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3 [5.7 - 9.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5D6E6" w14:textId="21E1B40A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.6 [6 - 1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236F4" w14:textId="6AC49768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16</w:t>
            </w:r>
          </w:p>
        </w:tc>
      </w:tr>
      <w:tr w:rsidR="00AC2206" w:rsidRPr="001E32FD" w14:paraId="6C0A4D1E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0D87A51" w14:textId="12F15E54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ymphocytes (x 10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/mm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D0630" w14:textId="50BC856C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4 - 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3377B" w14:textId="6B574FF5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 [0.5 - 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42D91" w14:textId="0FA34E09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4 - 0.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5033E" w14:textId="06F575A2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99</w:t>
            </w:r>
          </w:p>
        </w:tc>
      </w:tr>
      <w:tr w:rsidR="00AC2206" w:rsidRPr="001E32FD" w14:paraId="388218B8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23D71CE" w14:textId="11AE6A79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lastRenderedPageBreak/>
              <w:t>Platelets (x 10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/mm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GB"/>
              </w:rPr>
              <w:t>3</w:t>
            </w: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12C58" w14:textId="6B375449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6 [163 - 28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EFCF7" w14:textId="44A9546E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5 [180 - 30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B7721" w14:textId="2F18C69F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6 [162 - 287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36204D" w14:textId="64888040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20</w:t>
            </w:r>
          </w:p>
        </w:tc>
      </w:tr>
      <w:tr w:rsidR="00AC2206" w:rsidRPr="001E32FD" w14:paraId="25485210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71FB104D" w14:textId="63AD03D2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Hb (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A0B2A" w14:textId="7F7870B1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.4 [11.4 - 13.4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EB339C" w14:textId="4A883B99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.1 [11.5 - 13.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7A9FB" w14:textId="67633BD0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.5 [11.4 - 13.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0F8DF" w14:textId="64FA9598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84</w:t>
            </w:r>
          </w:p>
        </w:tc>
      </w:tr>
      <w:tr w:rsidR="00AC2206" w:rsidRPr="001E32FD" w14:paraId="49FF161F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280FB7D" w14:textId="7C49CBCC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Hct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23EA8" w14:textId="361C3A4F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.7 [34.3 - 40.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8AAD89" w14:textId="73F5C36F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.6 [33.9 - 38.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0605F" w14:textId="36577841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7.3 [34.8 - 40.4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E033D" w14:textId="54AD2410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77</w:t>
            </w:r>
          </w:p>
        </w:tc>
      </w:tr>
      <w:tr w:rsidR="00AC2206" w:rsidRPr="001E32FD" w14:paraId="09430842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5A0090BB" w14:textId="114D5A79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Creatinine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957A5" w14:textId="5F949392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9 [0.7 - 1.1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4123C" w14:textId="61EE2A0B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 [0.63 - 0.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C519A" w14:textId="08CFD851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 [0.7 - 1.1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35790" w14:textId="28AA599E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9</w:t>
            </w:r>
          </w:p>
        </w:tc>
      </w:tr>
      <w:tr w:rsidR="00AC2206" w:rsidRPr="001E32FD" w14:paraId="20A7B2E6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BA07064" w14:textId="2A3CD319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ilirubin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41F02" w14:textId="7A7B319B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5 - 1.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963FFB" w14:textId="632B0B1B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 [0.5 - 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1591F" w14:textId="0555F822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4 - 1.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4EB68" w14:textId="4E1CE45A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74</w:t>
            </w:r>
          </w:p>
        </w:tc>
      </w:tr>
      <w:tr w:rsidR="00AC2206" w:rsidRPr="001E32FD" w14:paraId="1A4F43FA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5C86EB48" w14:textId="45712CC8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C-RP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191AF" w14:textId="21CFD790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.7 [5.8 - 18.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EB0FA" w14:textId="3D8D8029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.4 [8.5 - 19.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84ED1" w14:textId="787A7E5B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 [5.6 - 18.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4AC9F" w14:textId="0E4E649E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10</w:t>
            </w:r>
          </w:p>
        </w:tc>
      </w:tr>
      <w:tr w:rsidR="00AC2206" w:rsidRPr="001E32FD" w14:paraId="2373D058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DEF9D18" w14:textId="7076C91A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CT (n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5A30F" w14:textId="180DE422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 [0.2 - 0.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D3D30" w14:textId="67F59F3A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 [0.2 - 0.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0F989" w14:textId="54EA5AB9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 [0.2 - 0.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1BEDC" w14:textId="3DA73F34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91</w:t>
            </w:r>
          </w:p>
        </w:tc>
      </w:tr>
      <w:tr w:rsidR="00AC2206" w:rsidRPr="001E32FD" w14:paraId="17762E2B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D0C9251" w14:textId="5430791E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DH (units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6C656" w14:textId="62A35BD2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4 [307 - 49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3A05E" w14:textId="30068505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8 [329 - 48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C08CB" w14:textId="0529E2B8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00 [301 - 49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A3B00" w14:textId="32EB4E6A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20</w:t>
            </w:r>
          </w:p>
        </w:tc>
      </w:tr>
      <w:tr w:rsidR="00AC2206" w:rsidRPr="001E32FD" w14:paraId="3FD2076B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BD5DFD2" w14:textId="082BFA60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D-dimer (n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A179D" w14:textId="1A30DB64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64 [1261 - 781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8C7DD" w14:textId="5F5D4CBD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11 [1385 - 719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83D5A" w14:textId="1955DE75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16 [1214 - 812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669E42" w14:textId="0E43E248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86</w:t>
            </w:r>
          </w:p>
        </w:tc>
      </w:tr>
      <w:tr w:rsidR="00AC2206" w:rsidRPr="001E32FD" w14:paraId="3DCA294E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77736B9C" w14:textId="6CB5D1F3" w:rsidR="00AC2206" w:rsidRPr="001E32FD" w:rsidRDefault="00B44F30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Ferritin</w:t>
            </w:r>
            <w:r w:rsidR="00AC2206"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B79FC" w14:textId="6155F182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08 [1158 - 212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38A37" w14:textId="391EFE50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10 [1038 - 253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A5FBB" w14:textId="750F2717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92 [1325 - 205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E77D99" w14:textId="615B8A00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74</w:t>
            </w:r>
          </w:p>
        </w:tc>
      </w:tr>
      <w:tr w:rsidR="00AC2206" w:rsidRPr="001E32FD" w14:paraId="7AF29EC5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0F9F5D32" w14:textId="0FCA0A87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Heart Rate (bp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6CA72" w14:textId="55029F6E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70 - 9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15EE4" w14:textId="60AB1640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8 [71 - 10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224C0" w14:textId="1E81868B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70 - 9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989E02" w14:textId="6A134E8C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37</w:t>
            </w:r>
          </w:p>
        </w:tc>
      </w:tr>
      <w:tr w:rsidR="00AC2206" w:rsidRPr="001E32FD" w14:paraId="49275BE8" w14:textId="77777777" w:rsidTr="00292331">
        <w:trPr>
          <w:trHeight w:val="20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48C1E912" w14:textId="01B938B7" w:rsidR="00AC2206" w:rsidRPr="001E32FD" w:rsidRDefault="00AC2206" w:rsidP="00AC220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Mean Arterial Pressure 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E175B" w14:textId="39C16E84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70 - 9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2E10A" w14:textId="4CB993F9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8 [70 - 9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01472" w14:textId="066E9605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70 - 8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D551F" w14:textId="5B7DFA22" w:rsidR="00AC2206" w:rsidRPr="001E32FD" w:rsidRDefault="00AC2206" w:rsidP="00AC2206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1E32FD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71</w:t>
            </w:r>
          </w:p>
        </w:tc>
      </w:tr>
    </w:tbl>
    <w:p w14:paraId="0BBEED9E" w14:textId="56063F96" w:rsidR="008C0F6C" w:rsidRPr="001E32FD" w:rsidRDefault="008C0F6C" w:rsidP="0092110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1774306" w14:textId="77777777" w:rsidR="00115382" w:rsidRPr="00115382" w:rsidRDefault="003B45AB" w:rsidP="00115382">
      <w:pPr>
        <w:spacing w:line="480" w:lineRule="auto"/>
        <w:jc w:val="both"/>
        <w:rPr>
          <w:rFonts w:ascii="Times New Roman" w:hAnsi="Times New Roman" w:cs="Times New Roman"/>
          <w:sz w:val="20"/>
          <w:szCs w:val="14"/>
          <w:lang w:val="en-US"/>
        </w:rPr>
      </w:pPr>
      <w:r w:rsidRPr="00115382">
        <w:rPr>
          <w:rFonts w:ascii="Times New Roman" w:hAnsi="Times New Roman" w:cs="Times New Roman"/>
          <w:sz w:val="20"/>
          <w:szCs w:val="14"/>
          <w:lang w:val="en-US"/>
        </w:rPr>
        <w:t>Data are presented as median [interquartile range] or Frequency</w:t>
      </w:r>
      <w:r w:rsidR="00AC2206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>(percentage).</w:t>
      </w:r>
      <w:r w:rsidR="00AA1CE0" w:rsidRPr="00115382">
        <w:rPr>
          <w:rFonts w:ascii="Times New Roman" w:hAnsi="Times New Roman" w:cs="Times New Roman"/>
          <w:iCs/>
          <w:sz w:val="20"/>
          <w:szCs w:val="14"/>
          <w:lang w:val="en-US"/>
        </w:rPr>
        <w:t xml:space="preserve"> BMI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>:</w:t>
      </w:r>
      <w:r w:rsidR="00AA1CE0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Body Mass Index; </w:t>
      </w:r>
      <w:r w:rsidR="00AA1CE0" w:rsidRPr="00115382">
        <w:rPr>
          <w:rFonts w:ascii="Times New Roman" w:hAnsi="Times New Roman" w:cs="Times New Roman"/>
          <w:iCs/>
          <w:sz w:val="20"/>
          <w:szCs w:val="14"/>
          <w:lang w:val="en-US"/>
        </w:rPr>
        <w:t>SOFA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>:</w:t>
      </w:r>
      <w:r w:rsidR="00AA1CE0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Sequential Organ Failure Assessment;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SAPS II: Simplified Acute Physiology Score II;</w:t>
      </w:r>
      <w:r w:rsidR="00AA1CE0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</w:t>
      </w:r>
      <w:r w:rsidR="00AA1CE0" w:rsidRPr="00115382">
        <w:rPr>
          <w:rFonts w:ascii="Times New Roman" w:hAnsi="Times New Roman" w:cs="Times New Roman"/>
          <w:iCs/>
          <w:sz w:val="20"/>
          <w:szCs w:val="14"/>
          <w:lang w:val="en-US"/>
        </w:rPr>
        <w:t>APACHE II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>:</w:t>
      </w:r>
      <w:r w:rsidR="00AA1CE0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Acute Physiologic Assessment and Chronic Health Evaluation II;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IMV: Invasive Mechanical Ventilation;</w:t>
      </w:r>
      <w:r w:rsidR="00AA1CE0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</w:t>
      </w:r>
      <w:r w:rsidR="00AA1CE0" w:rsidRPr="00115382">
        <w:rPr>
          <w:rFonts w:ascii="Times New Roman" w:hAnsi="Times New Roman" w:cs="Times New Roman"/>
          <w:iCs/>
          <w:sz w:val="20"/>
          <w:szCs w:val="14"/>
          <w:lang w:val="en-US"/>
        </w:rPr>
        <w:t>FiO</w:t>
      </w:r>
      <w:r w:rsidR="00AA1CE0" w:rsidRPr="00115382">
        <w:rPr>
          <w:rFonts w:ascii="Times New Roman" w:hAnsi="Times New Roman" w:cs="Times New Roman"/>
          <w:iCs/>
          <w:sz w:val="20"/>
          <w:szCs w:val="14"/>
          <w:vertAlign w:val="subscript"/>
          <w:lang w:val="en-US"/>
        </w:rPr>
        <w:t>2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>:</w:t>
      </w:r>
      <w:r w:rsidR="00AA1CE0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Inspired fraction of oxygen; </w:t>
      </w:r>
      <w:r w:rsidR="00AA1CE0" w:rsidRPr="00115382">
        <w:rPr>
          <w:rFonts w:ascii="Times New Roman" w:hAnsi="Times New Roman" w:cs="Times New Roman"/>
          <w:iCs/>
          <w:sz w:val="20"/>
          <w:szCs w:val="14"/>
          <w:lang w:val="en-US"/>
        </w:rPr>
        <w:t>PEEP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>:</w:t>
      </w:r>
      <w:r w:rsidR="00AA1CE0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Positive End-Expiratory Pressure; 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>P/F: ratio between PaO</w:t>
      </w:r>
      <w:r w:rsidR="00717812" w:rsidRPr="00115382">
        <w:rPr>
          <w:rFonts w:ascii="Times New Roman" w:hAnsi="Times New Roman" w:cs="Times New Roman"/>
          <w:sz w:val="20"/>
          <w:szCs w:val="14"/>
          <w:vertAlign w:val="subscript"/>
          <w:lang w:val="en-US"/>
        </w:rPr>
        <w:t>2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and FiO</w:t>
      </w:r>
      <w:r w:rsidR="00717812" w:rsidRPr="00115382">
        <w:rPr>
          <w:rFonts w:ascii="Times New Roman" w:hAnsi="Times New Roman" w:cs="Times New Roman"/>
          <w:sz w:val="20"/>
          <w:szCs w:val="14"/>
          <w:vertAlign w:val="subscript"/>
          <w:lang w:val="en-US"/>
        </w:rPr>
        <w:t>2</w:t>
      </w:r>
      <w:r w:rsidR="00717812" w:rsidRPr="00115382">
        <w:rPr>
          <w:rFonts w:ascii="Times New Roman" w:hAnsi="Times New Roman" w:cs="Times New Roman"/>
          <w:sz w:val="20"/>
          <w:szCs w:val="14"/>
          <w:lang w:val="en-US"/>
        </w:rPr>
        <w:t>; ARDS: Acute Respiratory Distress Syndrome;</w:t>
      </w:r>
      <w:r w:rsidR="00717812" w:rsidRPr="00115382">
        <w:rPr>
          <w:rFonts w:ascii="Times New Roman" w:hAnsi="Times New Roman" w:cs="Times New Roman"/>
          <w:iCs/>
          <w:sz w:val="20"/>
          <w:szCs w:val="14"/>
          <w:lang w:val="en-US"/>
        </w:rPr>
        <w:t xml:space="preserve"> </w:t>
      </w:r>
      <w:r w:rsidR="00AA1CE0" w:rsidRPr="00115382">
        <w:rPr>
          <w:rFonts w:ascii="Times New Roman" w:hAnsi="Times New Roman" w:cs="Times New Roman"/>
          <w:iCs/>
          <w:sz w:val="20"/>
          <w:szCs w:val="14"/>
          <w:lang w:val="en-US"/>
        </w:rPr>
        <w:t>PBW</w:t>
      </w:r>
      <w:r w:rsidR="00AA1CE0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Predicted Body Weight; </w:t>
      </w:r>
      <w:r w:rsidR="00AA1CE0" w:rsidRPr="00115382">
        <w:rPr>
          <w:rFonts w:ascii="Times New Roman" w:hAnsi="Times New Roman" w:cs="Times New Roman"/>
          <w:iCs/>
          <w:sz w:val="20"/>
          <w:szCs w:val="14"/>
          <w:lang w:val="en-US"/>
        </w:rPr>
        <w:t>PaO</w:t>
      </w:r>
      <w:r w:rsidR="00AA1CE0" w:rsidRPr="00115382">
        <w:rPr>
          <w:rFonts w:ascii="Times New Roman" w:hAnsi="Times New Roman" w:cs="Times New Roman"/>
          <w:iCs/>
          <w:sz w:val="20"/>
          <w:szCs w:val="14"/>
          <w:vertAlign w:val="subscript"/>
          <w:lang w:val="en-US"/>
        </w:rPr>
        <w:t>2</w:t>
      </w:r>
      <w:r w:rsidR="00AA1CE0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partial pressure of oxygen in arterial blood; </w:t>
      </w:r>
      <w:r w:rsidR="00AA1CE0" w:rsidRPr="00115382">
        <w:rPr>
          <w:rFonts w:ascii="Times New Roman" w:hAnsi="Times New Roman" w:cs="Times New Roman"/>
          <w:iCs/>
          <w:sz w:val="20"/>
          <w:szCs w:val="14"/>
          <w:lang w:val="en-US"/>
        </w:rPr>
        <w:t>PaCO</w:t>
      </w:r>
      <w:r w:rsidR="00AA1CE0" w:rsidRPr="00115382">
        <w:rPr>
          <w:rFonts w:ascii="Times New Roman" w:hAnsi="Times New Roman" w:cs="Times New Roman"/>
          <w:iCs/>
          <w:sz w:val="20"/>
          <w:szCs w:val="14"/>
          <w:vertAlign w:val="subscript"/>
          <w:lang w:val="en-US"/>
        </w:rPr>
        <w:t>2</w:t>
      </w:r>
      <w:r w:rsidR="00AA1CE0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partial pressure of carbon dioxide in arterial blood; </w:t>
      </w:r>
      <w:r w:rsidR="0024122B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BE: Base Excess; WBC: White blood Cells; Hb: Hemoglobin; Hct: Hematocrit; C-RP: C-Reactive Protein; PCT: Procalcitonin; </w:t>
      </w:r>
      <w:r w:rsidR="00AA1CE0" w:rsidRPr="00115382">
        <w:rPr>
          <w:rFonts w:ascii="Times New Roman" w:hAnsi="Times New Roman" w:cs="Times New Roman"/>
          <w:iCs/>
          <w:sz w:val="20"/>
          <w:szCs w:val="14"/>
          <w:lang w:val="en-US"/>
        </w:rPr>
        <w:t>LDH</w:t>
      </w:r>
      <w:r w:rsidR="00AA1CE0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lactate dehydrogenase; LOS = Length of stay; </w:t>
      </w:r>
      <w:r w:rsidR="00115382" w:rsidRPr="00115382">
        <w:rPr>
          <w:rFonts w:ascii="Times New Roman" w:hAnsi="Times New Roman" w:cs="Times New Roman"/>
          <w:sz w:val="20"/>
          <w:szCs w:val="14"/>
          <w:vertAlign w:val="superscript"/>
          <w:lang w:val="en-US"/>
        </w:rPr>
        <w:t>a</w:t>
      </w:r>
      <w:r w:rsidR="0011538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Patients intubated same day of ICU admission; </w:t>
      </w:r>
      <w:r w:rsidR="00115382" w:rsidRPr="00115382">
        <w:rPr>
          <w:rFonts w:ascii="Times New Roman" w:hAnsi="Times New Roman" w:cs="Times New Roman"/>
          <w:sz w:val="20"/>
          <w:szCs w:val="14"/>
          <w:vertAlign w:val="superscript"/>
          <w:lang w:val="en-US"/>
        </w:rPr>
        <w:t>b</w:t>
      </w:r>
      <w:r w:rsidR="0011538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values refer to patients intubated on the same day of ICU admission</w:t>
      </w:r>
    </w:p>
    <w:p w14:paraId="48C2323C" w14:textId="3D550395" w:rsidR="00AC7AEF" w:rsidRDefault="00AC7AEF" w:rsidP="0011538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F0B59A9" w14:textId="186FB008" w:rsidR="00292331" w:rsidRPr="001E32FD" w:rsidRDefault="00292331" w:rsidP="00292331">
      <w:pPr>
        <w:rPr>
          <w:rFonts w:ascii="Times New Roman" w:hAnsi="Times New Roman" w:cs="Times New Roman"/>
          <w:b/>
          <w:lang w:val="en-US"/>
        </w:rPr>
      </w:pPr>
      <w:r w:rsidRPr="001E32FD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812B81">
        <w:rPr>
          <w:rFonts w:ascii="Times New Roman" w:hAnsi="Times New Roman" w:cs="Times New Roman"/>
          <w:b/>
          <w:lang w:val="en-US"/>
        </w:rPr>
        <w:t>E</w:t>
      </w:r>
      <w:r>
        <w:rPr>
          <w:rFonts w:ascii="Times New Roman" w:hAnsi="Times New Roman" w:cs="Times New Roman"/>
          <w:b/>
          <w:lang w:val="en-US"/>
        </w:rPr>
        <w:t>4</w:t>
      </w:r>
      <w:r w:rsidRPr="001E32FD">
        <w:rPr>
          <w:rFonts w:ascii="Times New Roman" w:hAnsi="Times New Roman" w:cs="Times New Roman"/>
          <w:b/>
          <w:lang w:val="en-US"/>
        </w:rPr>
        <w:t xml:space="preserve">. Complete </w:t>
      </w:r>
      <w:r w:rsidRPr="001E32FD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patients' characteristics at admission in ICU and outcome divided by </w:t>
      </w:r>
      <w:r>
        <w:rPr>
          <w:rFonts w:ascii="Times New Roman" w:eastAsia="Times New Roman" w:hAnsi="Times New Roman" w:cs="Times New Roman"/>
          <w:b/>
          <w:bCs/>
          <w:lang w:val="en-US" w:eastAsia="en-GB"/>
        </w:rPr>
        <w:t>CO</w:t>
      </w:r>
      <w:r w:rsidRPr="00292331">
        <w:rPr>
          <w:rFonts w:ascii="Times New Roman" w:eastAsia="Times New Roman" w:hAnsi="Times New Roman" w:cs="Times New Roman"/>
          <w:b/>
          <w:bCs/>
          <w:vertAlign w:val="subscript"/>
          <w:lang w:val="en-US" w:eastAsia="en-GB"/>
        </w:rPr>
        <w:t>2</w:t>
      </w:r>
      <w:r>
        <w:rPr>
          <w:rFonts w:ascii="Times New Roman" w:eastAsia="Times New Roman" w:hAnsi="Times New Roman" w:cs="Times New Roman"/>
          <w:b/>
          <w:bCs/>
          <w:lang w:val="en-US" w:eastAsia="en-GB"/>
        </w:rPr>
        <w:t>-</w:t>
      </w:r>
      <w:r w:rsidRPr="001E32FD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Responders vs </w:t>
      </w:r>
      <w:r>
        <w:rPr>
          <w:rFonts w:ascii="Times New Roman" w:eastAsia="Times New Roman" w:hAnsi="Times New Roman" w:cs="Times New Roman"/>
          <w:b/>
          <w:bCs/>
          <w:lang w:val="en-US" w:eastAsia="en-GB"/>
        </w:rPr>
        <w:t>CO</w:t>
      </w:r>
      <w:r w:rsidRPr="00292331">
        <w:rPr>
          <w:rFonts w:ascii="Times New Roman" w:eastAsia="Times New Roman" w:hAnsi="Times New Roman" w:cs="Times New Roman"/>
          <w:b/>
          <w:bCs/>
          <w:vertAlign w:val="subscript"/>
          <w:lang w:val="en-US" w:eastAsia="en-GB"/>
        </w:rPr>
        <w:t>2</w:t>
      </w:r>
      <w:r>
        <w:rPr>
          <w:rFonts w:ascii="Times New Roman" w:eastAsia="Times New Roman" w:hAnsi="Times New Roman" w:cs="Times New Roman"/>
          <w:b/>
          <w:bCs/>
          <w:lang w:val="en-US" w:eastAsia="en-GB"/>
        </w:rPr>
        <w:t>-</w:t>
      </w:r>
      <w:r w:rsidRPr="001E32FD">
        <w:rPr>
          <w:rFonts w:ascii="Times New Roman" w:eastAsia="Times New Roman" w:hAnsi="Times New Roman" w:cs="Times New Roman"/>
          <w:b/>
          <w:bCs/>
          <w:lang w:val="en-US" w:eastAsia="en-GB"/>
        </w:rPr>
        <w:t>Non-Responders</w:t>
      </w:r>
    </w:p>
    <w:p w14:paraId="3FF9A9E0" w14:textId="67F6DC33" w:rsidR="00292331" w:rsidRDefault="00292331" w:rsidP="00415CA9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049"/>
        <w:gridCol w:w="1301"/>
        <w:gridCol w:w="1514"/>
        <w:gridCol w:w="1336"/>
        <w:gridCol w:w="660"/>
      </w:tblGrid>
      <w:tr w:rsidR="00292331" w:rsidRPr="00AC7AEF" w14:paraId="02A8CA4A" w14:textId="77777777" w:rsidTr="00415CA9">
        <w:trPr>
          <w:trHeight w:val="322"/>
          <w:jc w:val="center"/>
        </w:trPr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0661D191" w14:textId="77777777" w:rsidR="00292331" w:rsidRPr="00292331" w:rsidRDefault="00292331" w:rsidP="00415CA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9233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ariabl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71B1651D" w14:textId="77777777" w:rsidR="00292331" w:rsidRDefault="00292331" w:rsidP="008572D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9233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verall</w:t>
            </w:r>
          </w:p>
          <w:p w14:paraId="3D8107A4" w14:textId="77777777" w:rsidR="00292331" w:rsidRPr="00292331" w:rsidRDefault="00292331" w:rsidP="008572D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9233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=78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1A0EED08" w14:textId="77777777" w:rsidR="00292331" w:rsidRDefault="00292331" w:rsidP="008572D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9233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</w:t>
            </w:r>
            <w:r w:rsidRPr="00292331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2</w:t>
            </w:r>
            <w:r w:rsidRPr="0029233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Non-Responders</w:t>
            </w:r>
          </w:p>
          <w:p w14:paraId="49A80633" w14:textId="77777777" w:rsidR="00292331" w:rsidRPr="00292331" w:rsidRDefault="00292331" w:rsidP="008572D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9233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 = 41, 53%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4E02B881" w14:textId="77777777" w:rsidR="00292331" w:rsidRDefault="00292331" w:rsidP="008572D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9233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</w:t>
            </w:r>
            <w:r w:rsidRPr="00292331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2</w:t>
            </w:r>
            <w:r w:rsidRPr="0029233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Responders</w:t>
            </w:r>
          </w:p>
          <w:p w14:paraId="596D0EDE" w14:textId="77777777" w:rsidR="00292331" w:rsidRPr="00292331" w:rsidRDefault="00292331" w:rsidP="008572D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9233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= 37, 47%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47E04AF7" w14:textId="77777777" w:rsidR="00292331" w:rsidRPr="00292331" w:rsidRDefault="00292331" w:rsidP="008572D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9233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-value</w:t>
            </w:r>
          </w:p>
        </w:tc>
      </w:tr>
      <w:tr w:rsidR="00292331" w:rsidRPr="00AC7AEF" w14:paraId="1DE9E1D8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20652338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Males, no. (%)</w:t>
            </w:r>
          </w:p>
        </w:tc>
        <w:tc>
          <w:tcPr>
            <w:tcW w:w="0" w:type="auto"/>
            <w:noWrap/>
            <w:hideMark/>
          </w:tcPr>
          <w:p w14:paraId="6304E6D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1 (78.21%)</w:t>
            </w:r>
          </w:p>
        </w:tc>
        <w:tc>
          <w:tcPr>
            <w:tcW w:w="0" w:type="auto"/>
            <w:noWrap/>
            <w:hideMark/>
          </w:tcPr>
          <w:p w14:paraId="4E19ED7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1 (75.61%)</w:t>
            </w:r>
          </w:p>
        </w:tc>
        <w:tc>
          <w:tcPr>
            <w:tcW w:w="0" w:type="auto"/>
            <w:noWrap/>
            <w:hideMark/>
          </w:tcPr>
          <w:p w14:paraId="53B738F5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0 (81.08%)</w:t>
            </w:r>
          </w:p>
        </w:tc>
        <w:tc>
          <w:tcPr>
            <w:tcW w:w="0" w:type="auto"/>
            <w:noWrap/>
            <w:hideMark/>
          </w:tcPr>
          <w:p w14:paraId="3710E33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59</w:t>
            </w:r>
          </w:p>
        </w:tc>
      </w:tr>
      <w:tr w:rsidR="00292331" w:rsidRPr="00AC7AEF" w14:paraId="1C9645E5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3089D0AB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Age (years)</w:t>
            </w:r>
          </w:p>
        </w:tc>
        <w:tc>
          <w:tcPr>
            <w:tcW w:w="0" w:type="auto"/>
            <w:noWrap/>
            <w:hideMark/>
          </w:tcPr>
          <w:p w14:paraId="3217089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2 [51 - 68]</w:t>
            </w:r>
          </w:p>
        </w:tc>
        <w:tc>
          <w:tcPr>
            <w:tcW w:w="0" w:type="auto"/>
            <w:noWrap/>
            <w:hideMark/>
          </w:tcPr>
          <w:p w14:paraId="38B2365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6 [50 - 64]</w:t>
            </w:r>
          </w:p>
        </w:tc>
        <w:tc>
          <w:tcPr>
            <w:tcW w:w="0" w:type="auto"/>
            <w:noWrap/>
            <w:hideMark/>
          </w:tcPr>
          <w:p w14:paraId="27DC8AF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5 [59 - 70]</w:t>
            </w:r>
          </w:p>
        </w:tc>
        <w:tc>
          <w:tcPr>
            <w:tcW w:w="0" w:type="auto"/>
            <w:noWrap/>
            <w:hideMark/>
          </w:tcPr>
          <w:p w14:paraId="52CCF9C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5</w:t>
            </w:r>
          </w:p>
        </w:tc>
      </w:tr>
      <w:tr w:rsidR="00292331" w:rsidRPr="00AC7AEF" w14:paraId="48FEA0A0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C04216E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MI (kg/m2)</w:t>
            </w:r>
          </w:p>
        </w:tc>
        <w:tc>
          <w:tcPr>
            <w:tcW w:w="0" w:type="auto"/>
            <w:noWrap/>
            <w:hideMark/>
          </w:tcPr>
          <w:p w14:paraId="55835E7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7 [25 - 31]</w:t>
            </w:r>
          </w:p>
        </w:tc>
        <w:tc>
          <w:tcPr>
            <w:tcW w:w="0" w:type="auto"/>
            <w:noWrap/>
            <w:hideMark/>
          </w:tcPr>
          <w:p w14:paraId="2BCCBFF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7 [25 - 31]</w:t>
            </w:r>
          </w:p>
        </w:tc>
        <w:tc>
          <w:tcPr>
            <w:tcW w:w="0" w:type="auto"/>
            <w:noWrap/>
            <w:hideMark/>
          </w:tcPr>
          <w:p w14:paraId="68ED6FC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 [26 - 31]</w:t>
            </w:r>
          </w:p>
        </w:tc>
        <w:tc>
          <w:tcPr>
            <w:tcW w:w="0" w:type="auto"/>
            <w:noWrap/>
            <w:hideMark/>
          </w:tcPr>
          <w:p w14:paraId="77E5E13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51</w:t>
            </w:r>
          </w:p>
        </w:tc>
      </w:tr>
      <w:tr w:rsidR="00292331" w:rsidRPr="00AC7AEF" w14:paraId="7E19F843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6B64EE44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Weight (kg)</w:t>
            </w:r>
          </w:p>
        </w:tc>
        <w:tc>
          <w:tcPr>
            <w:tcW w:w="0" w:type="auto"/>
            <w:noWrap/>
            <w:hideMark/>
          </w:tcPr>
          <w:p w14:paraId="1A15A63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3 [73 - 90]</w:t>
            </w:r>
          </w:p>
        </w:tc>
        <w:tc>
          <w:tcPr>
            <w:tcW w:w="0" w:type="auto"/>
            <w:noWrap/>
            <w:hideMark/>
          </w:tcPr>
          <w:p w14:paraId="4B97054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70 - 90]</w:t>
            </w:r>
          </w:p>
        </w:tc>
        <w:tc>
          <w:tcPr>
            <w:tcW w:w="0" w:type="auto"/>
            <w:noWrap/>
            <w:hideMark/>
          </w:tcPr>
          <w:p w14:paraId="7BB1E7C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5 [75 - 90]</w:t>
            </w:r>
          </w:p>
        </w:tc>
        <w:tc>
          <w:tcPr>
            <w:tcW w:w="0" w:type="auto"/>
            <w:noWrap/>
            <w:hideMark/>
          </w:tcPr>
          <w:p w14:paraId="7314C01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18</w:t>
            </w:r>
          </w:p>
        </w:tc>
      </w:tr>
      <w:tr w:rsidR="00292331" w:rsidRPr="00AC7AEF" w14:paraId="3FB84A78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5560E50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Height (cm)</w:t>
            </w:r>
          </w:p>
        </w:tc>
        <w:tc>
          <w:tcPr>
            <w:tcW w:w="0" w:type="auto"/>
            <w:noWrap/>
            <w:hideMark/>
          </w:tcPr>
          <w:p w14:paraId="116FE32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0 [166 - 175]</w:t>
            </w:r>
          </w:p>
        </w:tc>
        <w:tc>
          <w:tcPr>
            <w:tcW w:w="0" w:type="auto"/>
            <w:noWrap/>
            <w:hideMark/>
          </w:tcPr>
          <w:p w14:paraId="0C6A7C6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0 [168 - 175]</w:t>
            </w:r>
          </w:p>
        </w:tc>
        <w:tc>
          <w:tcPr>
            <w:tcW w:w="0" w:type="auto"/>
            <w:noWrap/>
            <w:hideMark/>
          </w:tcPr>
          <w:p w14:paraId="6C335375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0 [166 - 178]</w:t>
            </w:r>
          </w:p>
        </w:tc>
        <w:tc>
          <w:tcPr>
            <w:tcW w:w="0" w:type="auto"/>
            <w:noWrap/>
            <w:hideMark/>
          </w:tcPr>
          <w:p w14:paraId="081599C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43</w:t>
            </w:r>
          </w:p>
        </w:tc>
      </w:tr>
      <w:tr w:rsidR="00292331" w:rsidRPr="00AC7AEF" w14:paraId="19A90819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1C0DB0C4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Charlson's Comorbidity Index</w:t>
            </w:r>
          </w:p>
        </w:tc>
        <w:tc>
          <w:tcPr>
            <w:tcW w:w="0" w:type="auto"/>
            <w:noWrap/>
            <w:hideMark/>
          </w:tcPr>
          <w:p w14:paraId="54431A8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[1 - 3]</w:t>
            </w:r>
          </w:p>
        </w:tc>
        <w:tc>
          <w:tcPr>
            <w:tcW w:w="0" w:type="auto"/>
            <w:noWrap/>
            <w:hideMark/>
          </w:tcPr>
          <w:p w14:paraId="2D5CB5C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[1 - 3]</w:t>
            </w:r>
          </w:p>
        </w:tc>
        <w:tc>
          <w:tcPr>
            <w:tcW w:w="0" w:type="auto"/>
            <w:noWrap/>
            <w:hideMark/>
          </w:tcPr>
          <w:p w14:paraId="58B5A6B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[2 - 3]</w:t>
            </w:r>
          </w:p>
        </w:tc>
        <w:tc>
          <w:tcPr>
            <w:tcW w:w="0" w:type="auto"/>
            <w:noWrap/>
            <w:hideMark/>
          </w:tcPr>
          <w:p w14:paraId="4BC9D97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76</w:t>
            </w:r>
          </w:p>
        </w:tc>
      </w:tr>
      <w:tr w:rsidR="00292331" w:rsidRPr="00AC7AEF" w14:paraId="32C31E28" w14:textId="77777777" w:rsidTr="00292331">
        <w:trPr>
          <w:trHeight w:val="198"/>
          <w:jc w:val="center"/>
        </w:trPr>
        <w:tc>
          <w:tcPr>
            <w:tcW w:w="0" w:type="auto"/>
            <w:noWrap/>
          </w:tcPr>
          <w:p w14:paraId="04A85458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Comorbidities</w:t>
            </w:r>
          </w:p>
        </w:tc>
        <w:tc>
          <w:tcPr>
            <w:tcW w:w="0" w:type="auto"/>
            <w:noWrap/>
          </w:tcPr>
          <w:p w14:paraId="48B85C5B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</w:tcPr>
          <w:p w14:paraId="63BBE53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</w:tcPr>
          <w:p w14:paraId="3A55B79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</w:tcPr>
          <w:p w14:paraId="056FF2D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292331" w:rsidRPr="00AC7AEF" w14:paraId="2B1E9502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0268C365" w14:textId="77777777" w:rsidR="00292331" w:rsidRPr="00AC7AEF" w:rsidRDefault="00292331" w:rsidP="008572D1">
            <w:pPr>
              <w:ind w:firstLine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Hypertension, no. (%)</w:t>
            </w:r>
          </w:p>
        </w:tc>
        <w:tc>
          <w:tcPr>
            <w:tcW w:w="0" w:type="auto"/>
            <w:noWrap/>
            <w:hideMark/>
          </w:tcPr>
          <w:p w14:paraId="081CAB8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9 (50.00%)</w:t>
            </w:r>
          </w:p>
        </w:tc>
        <w:tc>
          <w:tcPr>
            <w:tcW w:w="0" w:type="auto"/>
            <w:noWrap/>
            <w:hideMark/>
          </w:tcPr>
          <w:p w14:paraId="4EECDF2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 (34.15%)</w:t>
            </w:r>
          </w:p>
        </w:tc>
        <w:tc>
          <w:tcPr>
            <w:tcW w:w="0" w:type="auto"/>
            <w:noWrap/>
            <w:hideMark/>
          </w:tcPr>
          <w:p w14:paraId="7039400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 (67.57%)</w:t>
            </w:r>
          </w:p>
        </w:tc>
        <w:tc>
          <w:tcPr>
            <w:tcW w:w="0" w:type="auto"/>
            <w:noWrap/>
            <w:hideMark/>
          </w:tcPr>
          <w:p w14:paraId="5F5A6D4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</w:t>
            </w:r>
          </w:p>
        </w:tc>
      </w:tr>
      <w:tr w:rsidR="00292331" w:rsidRPr="00AC7AEF" w14:paraId="18BF0683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F473642" w14:textId="77777777" w:rsidR="00292331" w:rsidRPr="00AC7AEF" w:rsidRDefault="00292331" w:rsidP="008572D1">
            <w:pPr>
              <w:ind w:firstLine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Others cardiovascular, no. (%)</w:t>
            </w:r>
          </w:p>
        </w:tc>
        <w:tc>
          <w:tcPr>
            <w:tcW w:w="0" w:type="auto"/>
            <w:noWrap/>
            <w:hideMark/>
          </w:tcPr>
          <w:p w14:paraId="79F9553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 (12.82%)</w:t>
            </w:r>
          </w:p>
        </w:tc>
        <w:tc>
          <w:tcPr>
            <w:tcW w:w="0" w:type="auto"/>
            <w:noWrap/>
            <w:hideMark/>
          </w:tcPr>
          <w:p w14:paraId="6D473DF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( 9.76%)</w:t>
            </w:r>
          </w:p>
        </w:tc>
        <w:tc>
          <w:tcPr>
            <w:tcW w:w="0" w:type="auto"/>
            <w:noWrap/>
            <w:hideMark/>
          </w:tcPr>
          <w:p w14:paraId="61218AB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 (16.22%)</w:t>
            </w:r>
          </w:p>
        </w:tc>
        <w:tc>
          <w:tcPr>
            <w:tcW w:w="0" w:type="auto"/>
            <w:noWrap/>
            <w:hideMark/>
          </w:tcPr>
          <w:p w14:paraId="5ED47CA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94</w:t>
            </w:r>
          </w:p>
        </w:tc>
      </w:tr>
      <w:tr w:rsidR="00292331" w:rsidRPr="00AC7AEF" w14:paraId="0351F648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3697C05" w14:textId="77777777" w:rsidR="00292331" w:rsidRPr="00AC7AEF" w:rsidRDefault="00292331" w:rsidP="008572D1">
            <w:pPr>
              <w:ind w:firstLine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Diabetes, no. (%)</w:t>
            </w:r>
          </w:p>
        </w:tc>
        <w:tc>
          <w:tcPr>
            <w:tcW w:w="0" w:type="auto"/>
            <w:noWrap/>
            <w:hideMark/>
          </w:tcPr>
          <w:p w14:paraId="30C7C10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 (10.26%)</w:t>
            </w:r>
          </w:p>
        </w:tc>
        <w:tc>
          <w:tcPr>
            <w:tcW w:w="0" w:type="auto"/>
            <w:noWrap/>
            <w:hideMark/>
          </w:tcPr>
          <w:p w14:paraId="7A44207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( 9.76%)</w:t>
            </w:r>
          </w:p>
        </w:tc>
        <w:tc>
          <w:tcPr>
            <w:tcW w:w="0" w:type="auto"/>
            <w:noWrap/>
            <w:hideMark/>
          </w:tcPr>
          <w:p w14:paraId="229F9FE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(10.81%)</w:t>
            </w:r>
          </w:p>
        </w:tc>
        <w:tc>
          <w:tcPr>
            <w:tcW w:w="0" w:type="auto"/>
            <w:noWrap/>
            <w:hideMark/>
          </w:tcPr>
          <w:p w14:paraId="60C5120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78</w:t>
            </w:r>
          </w:p>
        </w:tc>
      </w:tr>
      <w:tr w:rsidR="00292331" w:rsidRPr="00AC7AEF" w14:paraId="46AA7448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A61EA2A" w14:textId="77777777" w:rsidR="00292331" w:rsidRPr="00AC7AEF" w:rsidRDefault="00292331" w:rsidP="008572D1">
            <w:pPr>
              <w:ind w:firstLine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espiratory, no. (%)</w:t>
            </w:r>
          </w:p>
        </w:tc>
        <w:tc>
          <w:tcPr>
            <w:tcW w:w="0" w:type="auto"/>
            <w:noWrap/>
            <w:hideMark/>
          </w:tcPr>
          <w:p w14:paraId="19614E7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 (11.54%)</w:t>
            </w:r>
          </w:p>
        </w:tc>
        <w:tc>
          <w:tcPr>
            <w:tcW w:w="0" w:type="auto"/>
            <w:noWrap/>
            <w:hideMark/>
          </w:tcPr>
          <w:p w14:paraId="450AEEF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 ( 7.32%)</w:t>
            </w:r>
          </w:p>
        </w:tc>
        <w:tc>
          <w:tcPr>
            <w:tcW w:w="0" w:type="auto"/>
            <w:noWrap/>
            <w:hideMark/>
          </w:tcPr>
          <w:p w14:paraId="4F7D3545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 (16.22%)</w:t>
            </w:r>
          </w:p>
        </w:tc>
        <w:tc>
          <w:tcPr>
            <w:tcW w:w="0" w:type="auto"/>
            <w:noWrap/>
            <w:hideMark/>
          </w:tcPr>
          <w:p w14:paraId="117167D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19</w:t>
            </w:r>
          </w:p>
        </w:tc>
      </w:tr>
      <w:tr w:rsidR="00292331" w:rsidRPr="00AC7AEF" w14:paraId="1C3099BE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143BD6AF" w14:textId="77777777" w:rsidR="00292331" w:rsidRPr="00AC7AEF" w:rsidRDefault="00292331" w:rsidP="008572D1">
            <w:pPr>
              <w:ind w:firstLine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alignancy, no. (%)</w:t>
            </w:r>
          </w:p>
        </w:tc>
        <w:tc>
          <w:tcPr>
            <w:tcW w:w="0" w:type="auto"/>
            <w:noWrap/>
            <w:hideMark/>
          </w:tcPr>
          <w:p w14:paraId="56A7B9F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 ( 3.85%)</w:t>
            </w:r>
          </w:p>
        </w:tc>
        <w:tc>
          <w:tcPr>
            <w:tcW w:w="0" w:type="auto"/>
            <w:noWrap/>
            <w:hideMark/>
          </w:tcPr>
          <w:p w14:paraId="7B95E9A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 ( 2.44%)</w:t>
            </w:r>
          </w:p>
        </w:tc>
        <w:tc>
          <w:tcPr>
            <w:tcW w:w="0" w:type="auto"/>
            <w:noWrap/>
            <w:hideMark/>
          </w:tcPr>
          <w:p w14:paraId="4131C35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( 5.41%)</w:t>
            </w:r>
          </w:p>
        </w:tc>
        <w:tc>
          <w:tcPr>
            <w:tcW w:w="0" w:type="auto"/>
            <w:noWrap/>
            <w:hideMark/>
          </w:tcPr>
          <w:p w14:paraId="2D1F1335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96</w:t>
            </w:r>
          </w:p>
        </w:tc>
      </w:tr>
      <w:tr w:rsidR="00292331" w:rsidRPr="00AC7AEF" w14:paraId="6267FA64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0F86DE6D" w14:textId="77777777" w:rsidR="00292331" w:rsidRPr="00AC7AEF" w:rsidRDefault="00292331" w:rsidP="008572D1">
            <w:pPr>
              <w:ind w:firstLine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Immunological, no. (%)</w:t>
            </w:r>
          </w:p>
        </w:tc>
        <w:tc>
          <w:tcPr>
            <w:tcW w:w="0" w:type="auto"/>
            <w:noWrap/>
            <w:hideMark/>
          </w:tcPr>
          <w:p w14:paraId="440FAB4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( 2.56%)</w:t>
            </w:r>
          </w:p>
        </w:tc>
        <w:tc>
          <w:tcPr>
            <w:tcW w:w="0" w:type="auto"/>
            <w:noWrap/>
            <w:hideMark/>
          </w:tcPr>
          <w:p w14:paraId="2829A42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 ( 2.44%)</w:t>
            </w:r>
          </w:p>
        </w:tc>
        <w:tc>
          <w:tcPr>
            <w:tcW w:w="0" w:type="auto"/>
            <w:noWrap/>
            <w:hideMark/>
          </w:tcPr>
          <w:p w14:paraId="608BF15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 ( 2.70%)</w:t>
            </w:r>
          </w:p>
        </w:tc>
        <w:tc>
          <w:tcPr>
            <w:tcW w:w="0" w:type="auto"/>
            <w:noWrap/>
            <w:hideMark/>
          </w:tcPr>
          <w:p w14:paraId="73B784A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41</w:t>
            </w:r>
          </w:p>
        </w:tc>
      </w:tr>
      <w:tr w:rsidR="00292331" w:rsidRPr="00AC7AEF" w14:paraId="634E6750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9FDA95E" w14:textId="77777777" w:rsidR="00292331" w:rsidRPr="00AC7AEF" w:rsidRDefault="00292331" w:rsidP="008572D1">
            <w:pPr>
              <w:ind w:firstLine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Hepatic, no. (%)</w:t>
            </w:r>
          </w:p>
        </w:tc>
        <w:tc>
          <w:tcPr>
            <w:tcW w:w="0" w:type="auto"/>
            <w:noWrap/>
            <w:hideMark/>
          </w:tcPr>
          <w:p w14:paraId="2357493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( 2.56%)</w:t>
            </w:r>
          </w:p>
        </w:tc>
        <w:tc>
          <w:tcPr>
            <w:tcW w:w="0" w:type="auto"/>
            <w:noWrap/>
            <w:hideMark/>
          </w:tcPr>
          <w:p w14:paraId="66A0F3E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( 4.88%)</w:t>
            </w:r>
          </w:p>
        </w:tc>
        <w:tc>
          <w:tcPr>
            <w:tcW w:w="0" w:type="auto"/>
            <w:noWrap/>
            <w:hideMark/>
          </w:tcPr>
          <w:p w14:paraId="47B91FA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 0.00%)</w:t>
            </w:r>
          </w:p>
        </w:tc>
        <w:tc>
          <w:tcPr>
            <w:tcW w:w="0" w:type="auto"/>
            <w:noWrap/>
            <w:hideMark/>
          </w:tcPr>
          <w:p w14:paraId="24015CB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74</w:t>
            </w:r>
          </w:p>
        </w:tc>
      </w:tr>
      <w:tr w:rsidR="00292331" w:rsidRPr="00AC7AEF" w14:paraId="07DBB7A5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51DE66EA" w14:textId="77777777" w:rsidR="00292331" w:rsidRPr="00AC7AEF" w:rsidRDefault="00292331" w:rsidP="008572D1">
            <w:pPr>
              <w:ind w:firstLine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enal, no. (%)</w:t>
            </w:r>
          </w:p>
        </w:tc>
        <w:tc>
          <w:tcPr>
            <w:tcW w:w="0" w:type="auto"/>
            <w:noWrap/>
            <w:hideMark/>
          </w:tcPr>
          <w:p w14:paraId="5C1F0CB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</w:t>
            </w: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%)</w:t>
            </w:r>
          </w:p>
        </w:tc>
        <w:tc>
          <w:tcPr>
            <w:tcW w:w="0" w:type="auto"/>
            <w:noWrap/>
            <w:hideMark/>
          </w:tcPr>
          <w:p w14:paraId="2E372C3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</w:t>
            </w: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%)</w:t>
            </w:r>
          </w:p>
        </w:tc>
        <w:tc>
          <w:tcPr>
            <w:tcW w:w="0" w:type="auto"/>
            <w:noWrap/>
            <w:hideMark/>
          </w:tcPr>
          <w:p w14:paraId="15A8C14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</w:t>
            </w: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%)</w:t>
            </w:r>
          </w:p>
        </w:tc>
        <w:tc>
          <w:tcPr>
            <w:tcW w:w="0" w:type="auto"/>
            <w:noWrap/>
            <w:hideMark/>
          </w:tcPr>
          <w:p w14:paraId="060BA59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</w:p>
        </w:tc>
      </w:tr>
      <w:tr w:rsidR="00292331" w:rsidRPr="00AC7AEF" w14:paraId="6DD2E35C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1320F41C" w14:textId="77777777" w:rsidR="00292331" w:rsidRPr="00AC7AEF" w:rsidRDefault="00292331" w:rsidP="008572D1">
            <w:pPr>
              <w:ind w:firstLine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Others, no. (%)</w:t>
            </w:r>
          </w:p>
        </w:tc>
        <w:tc>
          <w:tcPr>
            <w:tcW w:w="0" w:type="auto"/>
            <w:noWrap/>
            <w:hideMark/>
          </w:tcPr>
          <w:p w14:paraId="72418E5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0 (51.28%)</w:t>
            </w:r>
          </w:p>
        </w:tc>
        <w:tc>
          <w:tcPr>
            <w:tcW w:w="0" w:type="auto"/>
            <w:noWrap/>
            <w:hideMark/>
          </w:tcPr>
          <w:p w14:paraId="57FF8ED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 (43.90%)</w:t>
            </w:r>
          </w:p>
        </w:tc>
        <w:tc>
          <w:tcPr>
            <w:tcW w:w="0" w:type="auto"/>
            <w:noWrap/>
            <w:hideMark/>
          </w:tcPr>
          <w:p w14:paraId="02173D6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 (59.46%)</w:t>
            </w:r>
          </w:p>
        </w:tc>
        <w:tc>
          <w:tcPr>
            <w:tcW w:w="0" w:type="auto"/>
            <w:noWrap/>
            <w:hideMark/>
          </w:tcPr>
          <w:p w14:paraId="509B387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7</w:t>
            </w:r>
          </w:p>
        </w:tc>
      </w:tr>
      <w:tr w:rsidR="00292331" w:rsidRPr="00AC7AEF" w14:paraId="6B0032C0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E6929FF" w14:textId="77777777" w:rsidR="00292331" w:rsidRPr="00AC7AEF" w:rsidRDefault="00292331" w:rsidP="008572D1">
            <w:pPr>
              <w:ind w:firstLine="174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one, no. (%)</w:t>
            </w:r>
          </w:p>
        </w:tc>
        <w:tc>
          <w:tcPr>
            <w:tcW w:w="0" w:type="auto"/>
            <w:noWrap/>
            <w:hideMark/>
          </w:tcPr>
          <w:p w14:paraId="337CF2E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 (25.64%)</w:t>
            </w:r>
          </w:p>
        </w:tc>
        <w:tc>
          <w:tcPr>
            <w:tcW w:w="0" w:type="auto"/>
            <w:noWrap/>
            <w:hideMark/>
          </w:tcPr>
          <w:p w14:paraId="5B805F6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 (41.46%)</w:t>
            </w:r>
          </w:p>
        </w:tc>
        <w:tc>
          <w:tcPr>
            <w:tcW w:w="0" w:type="auto"/>
            <w:noWrap/>
            <w:hideMark/>
          </w:tcPr>
          <w:p w14:paraId="66D84B6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 ( 8.11%)</w:t>
            </w:r>
          </w:p>
        </w:tc>
        <w:tc>
          <w:tcPr>
            <w:tcW w:w="0" w:type="auto"/>
            <w:noWrap/>
            <w:hideMark/>
          </w:tcPr>
          <w:p w14:paraId="12D0B01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1</w:t>
            </w:r>
          </w:p>
        </w:tc>
      </w:tr>
      <w:tr w:rsidR="00292331" w:rsidRPr="00AC7AEF" w14:paraId="78C1C3B0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01A7EC23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SOFA Score</w:t>
            </w:r>
          </w:p>
        </w:tc>
        <w:tc>
          <w:tcPr>
            <w:tcW w:w="0" w:type="auto"/>
            <w:noWrap/>
            <w:hideMark/>
          </w:tcPr>
          <w:p w14:paraId="221A9BE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[3 - 5]</w:t>
            </w:r>
          </w:p>
        </w:tc>
        <w:tc>
          <w:tcPr>
            <w:tcW w:w="0" w:type="auto"/>
            <w:noWrap/>
            <w:hideMark/>
          </w:tcPr>
          <w:p w14:paraId="71DBFF0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[3 - 5]</w:t>
            </w:r>
          </w:p>
        </w:tc>
        <w:tc>
          <w:tcPr>
            <w:tcW w:w="0" w:type="auto"/>
            <w:noWrap/>
            <w:hideMark/>
          </w:tcPr>
          <w:p w14:paraId="1FD39C8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[4 - 5]</w:t>
            </w:r>
          </w:p>
        </w:tc>
        <w:tc>
          <w:tcPr>
            <w:tcW w:w="0" w:type="auto"/>
            <w:noWrap/>
            <w:hideMark/>
          </w:tcPr>
          <w:p w14:paraId="1428B55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79</w:t>
            </w:r>
          </w:p>
        </w:tc>
      </w:tr>
      <w:tr w:rsidR="00292331" w:rsidRPr="00AC7AEF" w14:paraId="17008F29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3C7D2528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SAPS II Score</w:t>
            </w:r>
          </w:p>
        </w:tc>
        <w:tc>
          <w:tcPr>
            <w:tcW w:w="0" w:type="auto"/>
            <w:noWrap/>
            <w:hideMark/>
          </w:tcPr>
          <w:p w14:paraId="280750D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 [35 - 48]</w:t>
            </w:r>
          </w:p>
        </w:tc>
        <w:tc>
          <w:tcPr>
            <w:tcW w:w="0" w:type="auto"/>
            <w:noWrap/>
            <w:hideMark/>
          </w:tcPr>
          <w:p w14:paraId="3BB6064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 [34 - 44]</w:t>
            </w:r>
          </w:p>
        </w:tc>
        <w:tc>
          <w:tcPr>
            <w:tcW w:w="0" w:type="auto"/>
            <w:noWrap/>
            <w:hideMark/>
          </w:tcPr>
          <w:p w14:paraId="511AA88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5 [39 - 51]</w:t>
            </w:r>
          </w:p>
        </w:tc>
        <w:tc>
          <w:tcPr>
            <w:tcW w:w="0" w:type="auto"/>
            <w:noWrap/>
            <w:hideMark/>
          </w:tcPr>
          <w:p w14:paraId="06C036B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5</w:t>
            </w:r>
          </w:p>
        </w:tc>
      </w:tr>
      <w:tr w:rsidR="00292331" w:rsidRPr="00AC7AEF" w14:paraId="7BBC546A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0B80C89A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APACHE II Score</w:t>
            </w:r>
          </w:p>
        </w:tc>
        <w:tc>
          <w:tcPr>
            <w:tcW w:w="0" w:type="auto"/>
            <w:noWrap/>
            <w:hideMark/>
          </w:tcPr>
          <w:p w14:paraId="669C71F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 [8 - 12]</w:t>
            </w:r>
          </w:p>
        </w:tc>
        <w:tc>
          <w:tcPr>
            <w:tcW w:w="0" w:type="auto"/>
            <w:noWrap/>
            <w:hideMark/>
          </w:tcPr>
          <w:p w14:paraId="1ACD0F8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 [8 - 14]</w:t>
            </w:r>
          </w:p>
        </w:tc>
        <w:tc>
          <w:tcPr>
            <w:tcW w:w="0" w:type="auto"/>
            <w:noWrap/>
            <w:hideMark/>
          </w:tcPr>
          <w:p w14:paraId="47D8D4F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 [8 - 12]</w:t>
            </w:r>
          </w:p>
        </w:tc>
        <w:tc>
          <w:tcPr>
            <w:tcW w:w="0" w:type="auto"/>
            <w:noWrap/>
            <w:hideMark/>
          </w:tcPr>
          <w:p w14:paraId="646E6F9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71</w:t>
            </w:r>
          </w:p>
        </w:tc>
      </w:tr>
      <w:tr w:rsidR="00292331" w:rsidRPr="00AC7AEF" w14:paraId="3FF350C7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02FF4ED0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Temperature (°C)</w:t>
            </w:r>
          </w:p>
        </w:tc>
        <w:tc>
          <w:tcPr>
            <w:tcW w:w="0" w:type="auto"/>
            <w:noWrap/>
            <w:hideMark/>
          </w:tcPr>
          <w:p w14:paraId="177F2F0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7 [36.1 - 37.7]</w:t>
            </w:r>
          </w:p>
        </w:tc>
        <w:tc>
          <w:tcPr>
            <w:tcW w:w="0" w:type="auto"/>
            <w:noWrap/>
            <w:hideMark/>
          </w:tcPr>
          <w:p w14:paraId="053C9CA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7 [36.3 - 37.7]</w:t>
            </w:r>
          </w:p>
        </w:tc>
        <w:tc>
          <w:tcPr>
            <w:tcW w:w="0" w:type="auto"/>
            <w:noWrap/>
            <w:hideMark/>
          </w:tcPr>
          <w:p w14:paraId="0152937B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7 [36 - 37.7]</w:t>
            </w:r>
          </w:p>
        </w:tc>
        <w:tc>
          <w:tcPr>
            <w:tcW w:w="0" w:type="auto"/>
            <w:noWrap/>
            <w:hideMark/>
          </w:tcPr>
          <w:p w14:paraId="57F07CD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6</w:t>
            </w:r>
          </w:p>
        </w:tc>
      </w:tr>
      <w:tr w:rsidR="00292331" w:rsidRPr="00AC7AEF" w14:paraId="22DE9A45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46EB875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Symptom onset to admission</w:t>
            </w:r>
          </w:p>
        </w:tc>
        <w:tc>
          <w:tcPr>
            <w:tcW w:w="0" w:type="auto"/>
            <w:noWrap/>
            <w:hideMark/>
          </w:tcPr>
          <w:p w14:paraId="56A75C5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8 [-12 - -6]</w:t>
            </w:r>
          </w:p>
        </w:tc>
        <w:tc>
          <w:tcPr>
            <w:tcW w:w="0" w:type="auto"/>
            <w:noWrap/>
            <w:hideMark/>
          </w:tcPr>
          <w:p w14:paraId="6D8F190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8 [-11 - -6]</w:t>
            </w:r>
          </w:p>
        </w:tc>
        <w:tc>
          <w:tcPr>
            <w:tcW w:w="0" w:type="auto"/>
            <w:noWrap/>
            <w:hideMark/>
          </w:tcPr>
          <w:p w14:paraId="25BEFE3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8 [-13 - -6]</w:t>
            </w:r>
          </w:p>
        </w:tc>
        <w:tc>
          <w:tcPr>
            <w:tcW w:w="0" w:type="auto"/>
            <w:noWrap/>
            <w:hideMark/>
          </w:tcPr>
          <w:p w14:paraId="2B2AC54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76</w:t>
            </w:r>
          </w:p>
        </w:tc>
      </w:tr>
      <w:tr w:rsidR="00292331" w:rsidRPr="00AC7AEF" w14:paraId="5A82125A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50D1175E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Symptom onset to intubation</w:t>
            </w:r>
          </w:p>
        </w:tc>
        <w:tc>
          <w:tcPr>
            <w:tcW w:w="0" w:type="auto"/>
            <w:noWrap/>
            <w:hideMark/>
          </w:tcPr>
          <w:p w14:paraId="007A43E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9 [-11.5 - -6]</w:t>
            </w:r>
          </w:p>
        </w:tc>
        <w:tc>
          <w:tcPr>
            <w:tcW w:w="0" w:type="auto"/>
            <w:noWrap/>
            <w:hideMark/>
          </w:tcPr>
          <w:p w14:paraId="6D8A89D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8 [-11 - -6]</w:t>
            </w:r>
          </w:p>
        </w:tc>
        <w:tc>
          <w:tcPr>
            <w:tcW w:w="0" w:type="auto"/>
            <w:noWrap/>
            <w:hideMark/>
          </w:tcPr>
          <w:p w14:paraId="76D7EAE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9 [-13 - -6]</w:t>
            </w:r>
          </w:p>
        </w:tc>
        <w:tc>
          <w:tcPr>
            <w:tcW w:w="0" w:type="auto"/>
            <w:noWrap/>
            <w:hideMark/>
          </w:tcPr>
          <w:p w14:paraId="545BA2D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19</w:t>
            </w:r>
          </w:p>
        </w:tc>
      </w:tr>
      <w:tr w:rsidR="00292331" w:rsidRPr="00AC7AEF" w14:paraId="1BA6F256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B06EC26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Fever</w:t>
            </w:r>
          </w:p>
        </w:tc>
        <w:tc>
          <w:tcPr>
            <w:tcW w:w="0" w:type="auto"/>
            <w:noWrap/>
            <w:hideMark/>
          </w:tcPr>
          <w:p w14:paraId="639E4565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1 (91.03%)</w:t>
            </w:r>
          </w:p>
        </w:tc>
        <w:tc>
          <w:tcPr>
            <w:tcW w:w="0" w:type="auto"/>
            <w:noWrap/>
            <w:hideMark/>
          </w:tcPr>
          <w:p w14:paraId="49D91A7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 (85.37%)</w:t>
            </w:r>
          </w:p>
        </w:tc>
        <w:tc>
          <w:tcPr>
            <w:tcW w:w="0" w:type="auto"/>
            <w:noWrap/>
            <w:hideMark/>
          </w:tcPr>
          <w:p w14:paraId="28DA35B5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 (97.30%)</w:t>
            </w:r>
          </w:p>
        </w:tc>
        <w:tc>
          <w:tcPr>
            <w:tcW w:w="0" w:type="auto"/>
            <w:noWrap/>
            <w:hideMark/>
          </w:tcPr>
          <w:p w14:paraId="564B23B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66</w:t>
            </w:r>
          </w:p>
        </w:tc>
      </w:tr>
      <w:tr w:rsidR="00292331" w:rsidRPr="00AC7AEF" w14:paraId="5ED02E87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6EAB9D90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Dyspnea</w:t>
            </w:r>
          </w:p>
        </w:tc>
        <w:tc>
          <w:tcPr>
            <w:tcW w:w="0" w:type="auto"/>
            <w:noWrap/>
            <w:hideMark/>
          </w:tcPr>
          <w:p w14:paraId="48C892B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0 (64.10%)</w:t>
            </w:r>
          </w:p>
        </w:tc>
        <w:tc>
          <w:tcPr>
            <w:tcW w:w="0" w:type="auto"/>
            <w:noWrap/>
            <w:hideMark/>
          </w:tcPr>
          <w:p w14:paraId="51B1B55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6 (63.41%)</w:t>
            </w:r>
          </w:p>
        </w:tc>
        <w:tc>
          <w:tcPr>
            <w:tcW w:w="0" w:type="auto"/>
            <w:noWrap/>
            <w:hideMark/>
          </w:tcPr>
          <w:p w14:paraId="2985FD2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 (64.86%)</w:t>
            </w:r>
          </w:p>
        </w:tc>
        <w:tc>
          <w:tcPr>
            <w:tcW w:w="0" w:type="auto"/>
            <w:noWrap/>
            <w:hideMark/>
          </w:tcPr>
          <w:p w14:paraId="144CBBE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94</w:t>
            </w:r>
          </w:p>
        </w:tc>
      </w:tr>
      <w:tr w:rsidR="00292331" w:rsidRPr="00AC7AEF" w14:paraId="24628DFA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395ED0C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Cough</w:t>
            </w:r>
          </w:p>
        </w:tc>
        <w:tc>
          <w:tcPr>
            <w:tcW w:w="0" w:type="auto"/>
            <w:noWrap/>
            <w:hideMark/>
          </w:tcPr>
          <w:p w14:paraId="59B3D6C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 (46.15%)</w:t>
            </w:r>
          </w:p>
        </w:tc>
        <w:tc>
          <w:tcPr>
            <w:tcW w:w="0" w:type="auto"/>
            <w:noWrap/>
            <w:hideMark/>
          </w:tcPr>
          <w:p w14:paraId="6344509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 (43.90%)</w:t>
            </w:r>
          </w:p>
        </w:tc>
        <w:tc>
          <w:tcPr>
            <w:tcW w:w="0" w:type="auto"/>
            <w:noWrap/>
            <w:hideMark/>
          </w:tcPr>
          <w:p w14:paraId="4ED55E3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 (48.65%)</w:t>
            </w:r>
          </w:p>
        </w:tc>
        <w:tc>
          <w:tcPr>
            <w:tcW w:w="0" w:type="auto"/>
            <w:noWrap/>
            <w:hideMark/>
          </w:tcPr>
          <w:p w14:paraId="6A8C533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75</w:t>
            </w:r>
          </w:p>
        </w:tc>
      </w:tr>
      <w:tr w:rsidR="00292331" w:rsidRPr="00AC7AEF" w14:paraId="39E747F0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3ED6D7C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Asthenia</w:t>
            </w:r>
          </w:p>
        </w:tc>
        <w:tc>
          <w:tcPr>
            <w:tcW w:w="0" w:type="auto"/>
            <w:noWrap/>
            <w:hideMark/>
          </w:tcPr>
          <w:p w14:paraId="768E1AB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 (11.54%)</w:t>
            </w:r>
          </w:p>
        </w:tc>
        <w:tc>
          <w:tcPr>
            <w:tcW w:w="0" w:type="auto"/>
            <w:noWrap/>
            <w:hideMark/>
          </w:tcPr>
          <w:p w14:paraId="44A2E0D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 (14.63%)</w:t>
            </w:r>
          </w:p>
        </w:tc>
        <w:tc>
          <w:tcPr>
            <w:tcW w:w="0" w:type="auto"/>
            <w:noWrap/>
            <w:hideMark/>
          </w:tcPr>
          <w:p w14:paraId="3797E77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 ( 8.11%)</w:t>
            </w:r>
          </w:p>
        </w:tc>
        <w:tc>
          <w:tcPr>
            <w:tcW w:w="0" w:type="auto"/>
            <w:noWrap/>
            <w:hideMark/>
          </w:tcPr>
          <w:p w14:paraId="5998119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68</w:t>
            </w:r>
          </w:p>
        </w:tc>
      </w:tr>
      <w:tr w:rsidR="00292331" w:rsidRPr="00AC7AEF" w14:paraId="14E21371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8BF8E9C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Myalgias</w:t>
            </w:r>
          </w:p>
        </w:tc>
        <w:tc>
          <w:tcPr>
            <w:tcW w:w="0" w:type="auto"/>
            <w:noWrap/>
            <w:hideMark/>
          </w:tcPr>
          <w:p w14:paraId="67CF015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</w:t>
            </w: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%)</w:t>
            </w:r>
          </w:p>
        </w:tc>
        <w:tc>
          <w:tcPr>
            <w:tcW w:w="0" w:type="auto"/>
            <w:noWrap/>
            <w:hideMark/>
          </w:tcPr>
          <w:p w14:paraId="0B742F05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 (</w:t>
            </w: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%)</w:t>
            </w:r>
          </w:p>
        </w:tc>
        <w:tc>
          <w:tcPr>
            <w:tcW w:w="0" w:type="auto"/>
            <w:noWrap/>
            <w:hideMark/>
          </w:tcPr>
          <w:p w14:paraId="033C8B5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(</w:t>
            </w: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%)</w:t>
            </w:r>
          </w:p>
        </w:tc>
        <w:tc>
          <w:tcPr>
            <w:tcW w:w="0" w:type="auto"/>
            <w:noWrap/>
            <w:hideMark/>
          </w:tcPr>
          <w:p w14:paraId="44B9544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</w:p>
        </w:tc>
      </w:tr>
      <w:tr w:rsidR="00292331" w:rsidRPr="00AC7AEF" w14:paraId="006FE254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01087A7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Headache</w:t>
            </w:r>
          </w:p>
        </w:tc>
        <w:tc>
          <w:tcPr>
            <w:tcW w:w="0" w:type="auto"/>
            <w:noWrap/>
            <w:hideMark/>
          </w:tcPr>
          <w:p w14:paraId="5530F4F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 ( 2.56%)</w:t>
            </w:r>
          </w:p>
        </w:tc>
        <w:tc>
          <w:tcPr>
            <w:tcW w:w="0" w:type="auto"/>
            <w:noWrap/>
            <w:hideMark/>
          </w:tcPr>
          <w:p w14:paraId="5231DB9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 ( 2.44%)</w:t>
            </w:r>
          </w:p>
        </w:tc>
        <w:tc>
          <w:tcPr>
            <w:tcW w:w="0" w:type="auto"/>
            <w:noWrap/>
            <w:hideMark/>
          </w:tcPr>
          <w:p w14:paraId="5DC28E2B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 ( 2.70%)</w:t>
            </w:r>
          </w:p>
        </w:tc>
        <w:tc>
          <w:tcPr>
            <w:tcW w:w="0" w:type="auto"/>
            <w:noWrap/>
            <w:hideMark/>
          </w:tcPr>
          <w:p w14:paraId="0BD4DEB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41</w:t>
            </w:r>
          </w:p>
        </w:tc>
      </w:tr>
      <w:tr w:rsidR="00292331" w:rsidRPr="00AC7AEF" w14:paraId="4457C6B2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5F4A6291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Respiratory Failure</w:t>
            </w:r>
          </w:p>
        </w:tc>
        <w:tc>
          <w:tcPr>
            <w:tcW w:w="0" w:type="auto"/>
            <w:noWrap/>
            <w:hideMark/>
          </w:tcPr>
          <w:p w14:paraId="43B43B6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 (10.26%)</w:t>
            </w:r>
          </w:p>
        </w:tc>
        <w:tc>
          <w:tcPr>
            <w:tcW w:w="0" w:type="auto"/>
            <w:noWrap/>
            <w:hideMark/>
          </w:tcPr>
          <w:p w14:paraId="7457C4D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( 9.76%)</w:t>
            </w:r>
          </w:p>
        </w:tc>
        <w:tc>
          <w:tcPr>
            <w:tcW w:w="0" w:type="auto"/>
            <w:noWrap/>
            <w:hideMark/>
          </w:tcPr>
          <w:p w14:paraId="662777EB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(10.81%)</w:t>
            </w:r>
          </w:p>
        </w:tc>
        <w:tc>
          <w:tcPr>
            <w:tcW w:w="0" w:type="auto"/>
            <w:noWrap/>
            <w:hideMark/>
          </w:tcPr>
          <w:p w14:paraId="1330707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78</w:t>
            </w:r>
          </w:p>
        </w:tc>
      </w:tr>
      <w:tr w:rsidR="00292331" w:rsidRPr="00AC7AEF" w14:paraId="7F13C66E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66E745A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Oxygen delivery time before IMV (hours)</w:t>
            </w:r>
          </w:p>
        </w:tc>
        <w:tc>
          <w:tcPr>
            <w:tcW w:w="0" w:type="auto"/>
            <w:noWrap/>
            <w:hideMark/>
          </w:tcPr>
          <w:p w14:paraId="06728AC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 [14 - 65]</w:t>
            </w:r>
          </w:p>
        </w:tc>
        <w:tc>
          <w:tcPr>
            <w:tcW w:w="0" w:type="auto"/>
            <w:noWrap/>
            <w:hideMark/>
          </w:tcPr>
          <w:p w14:paraId="73436F6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8 [12 - 72]</w:t>
            </w:r>
          </w:p>
        </w:tc>
        <w:tc>
          <w:tcPr>
            <w:tcW w:w="0" w:type="auto"/>
            <w:noWrap/>
            <w:hideMark/>
          </w:tcPr>
          <w:p w14:paraId="7D14A9B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 [14 - 65]</w:t>
            </w:r>
          </w:p>
        </w:tc>
        <w:tc>
          <w:tcPr>
            <w:tcW w:w="0" w:type="auto"/>
            <w:noWrap/>
            <w:hideMark/>
          </w:tcPr>
          <w:p w14:paraId="1CBFA46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86</w:t>
            </w:r>
          </w:p>
        </w:tc>
      </w:tr>
      <w:tr w:rsidR="00292331" w:rsidRPr="00AC7AEF" w14:paraId="11C8A6E2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34B06C30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Oxygen delivery before IMV, no. (%)</w:t>
            </w:r>
          </w:p>
        </w:tc>
        <w:tc>
          <w:tcPr>
            <w:tcW w:w="0" w:type="auto"/>
            <w:noWrap/>
            <w:hideMark/>
          </w:tcPr>
          <w:p w14:paraId="6F333B9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4 (98.67%)</w:t>
            </w:r>
          </w:p>
        </w:tc>
        <w:tc>
          <w:tcPr>
            <w:tcW w:w="0" w:type="auto"/>
            <w:noWrap/>
            <w:hideMark/>
          </w:tcPr>
          <w:p w14:paraId="1B81D4A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9 (100.0%)</w:t>
            </w:r>
          </w:p>
        </w:tc>
        <w:tc>
          <w:tcPr>
            <w:tcW w:w="0" w:type="auto"/>
            <w:noWrap/>
            <w:hideMark/>
          </w:tcPr>
          <w:p w14:paraId="5EC767D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 (97.22%)</w:t>
            </w:r>
          </w:p>
        </w:tc>
        <w:tc>
          <w:tcPr>
            <w:tcW w:w="0" w:type="auto"/>
            <w:noWrap/>
            <w:hideMark/>
          </w:tcPr>
          <w:p w14:paraId="22E6F81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95</w:t>
            </w:r>
          </w:p>
        </w:tc>
      </w:tr>
      <w:tr w:rsidR="00292331" w:rsidRPr="00AC7AEF" w14:paraId="05EB7A99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59B6F0BC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Intubated, no. (%) </w:t>
            </w:r>
            <w:r w:rsidRPr="00115382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A3E44D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5 (96.15%)</w:t>
            </w:r>
          </w:p>
        </w:tc>
        <w:tc>
          <w:tcPr>
            <w:tcW w:w="0" w:type="auto"/>
            <w:noWrap/>
            <w:hideMark/>
          </w:tcPr>
          <w:p w14:paraId="21E3150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0 (97.56%)</w:t>
            </w:r>
          </w:p>
        </w:tc>
        <w:tc>
          <w:tcPr>
            <w:tcW w:w="0" w:type="auto"/>
            <w:noWrap/>
            <w:hideMark/>
          </w:tcPr>
          <w:p w14:paraId="1FAAF7E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 (94.59%)</w:t>
            </w:r>
          </w:p>
        </w:tc>
        <w:tc>
          <w:tcPr>
            <w:tcW w:w="0" w:type="auto"/>
            <w:noWrap/>
            <w:hideMark/>
          </w:tcPr>
          <w:p w14:paraId="7CF60A0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96</w:t>
            </w:r>
          </w:p>
        </w:tc>
      </w:tr>
      <w:tr w:rsidR="00292331" w:rsidRPr="00AC7AEF" w14:paraId="6309204D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35CB0125" w14:textId="0C458C84" w:rsidR="00292331" w:rsidRPr="00AC7AEF" w:rsidRDefault="00292331" w:rsidP="00115382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Respiratory Rate (breaths/min) </w:t>
            </w:r>
            <w:r w:rsidR="00115382" w:rsidRPr="00115382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7F7BFC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 [18 - 22]</w:t>
            </w:r>
          </w:p>
        </w:tc>
        <w:tc>
          <w:tcPr>
            <w:tcW w:w="0" w:type="auto"/>
            <w:noWrap/>
            <w:hideMark/>
          </w:tcPr>
          <w:p w14:paraId="06863A1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 [18 - 22]</w:t>
            </w:r>
          </w:p>
        </w:tc>
        <w:tc>
          <w:tcPr>
            <w:tcW w:w="0" w:type="auto"/>
            <w:noWrap/>
            <w:hideMark/>
          </w:tcPr>
          <w:p w14:paraId="666F990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 [18 - 22]</w:t>
            </w:r>
          </w:p>
        </w:tc>
        <w:tc>
          <w:tcPr>
            <w:tcW w:w="0" w:type="auto"/>
            <w:noWrap/>
            <w:hideMark/>
          </w:tcPr>
          <w:p w14:paraId="624DF05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66</w:t>
            </w:r>
          </w:p>
        </w:tc>
      </w:tr>
      <w:tr w:rsidR="00292331" w:rsidRPr="00AC7AEF" w14:paraId="4214430E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02911BF" w14:textId="365C918F" w:rsidR="00292331" w:rsidRPr="00AC7AEF" w:rsidRDefault="00292331" w:rsidP="00115382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FiO2 (%) </w:t>
            </w:r>
            <w:r w:rsidR="00115382" w:rsidRPr="00115382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29ABC2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5 [60 - 90]</w:t>
            </w:r>
          </w:p>
        </w:tc>
        <w:tc>
          <w:tcPr>
            <w:tcW w:w="0" w:type="auto"/>
            <w:noWrap/>
            <w:hideMark/>
          </w:tcPr>
          <w:p w14:paraId="35320AD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5 [60 - 90]</w:t>
            </w:r>
          </w:p>
        </w:tc>
        <w:tc>
          <w:tcPr>
            <w:tcW w:w="0" w:type="auto"/>
            <w:noWrap/>
            <w:hideMark/>
          </w:tcPr>
          <w:p w14:paraId="5BD7147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5 [60 - 80]</w:t>
            </w:r>
          </w:p>
        </w:tc>
        <w:tc>
          <w:tcPr>
            <w:tcW w:w="0" w:type="auto"/>
            <w:noWrap/>
            <w:hideMark/>
          </w:tcPr>
          <w:p w14:paraId="6538760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26</w:t>
            </w:r>
          </w:p>
        </w:tc>
      </w:tr>
      <w:tr w:rsidR="00292331" w:rsidRPr="00AC7AEF" w14:paraId="24F91F02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1E5D547E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PEEP (cmH2O) </w:t>
            </w:r>
            <w:r w:rsidRPr="00115382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D7F288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 [12 - 15]</w:t>
            </w:r>
          </w:p>
        </w:tc>
        <w:tc>
          <w:tcPr>
            <w:tcW w:w="0" w:type="auto"/>
            <w:noWrap/>
            <w:hideMark/>
          </w:tcPr>
          <w:p w14:paraId="1242E38B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 [11 - 15]</w:t>
            </w:r>
          </w:p>
        </w:tc>
        <w:tc>
          <w:tcPr>
            <w:tcW w:w="0" w:type="auto"/>
            <w:noWrap/>
            <w:hideMark/>
          </w:tcPr>
          <w:p w14:paraId="2B2001F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 [12 - 14]</w:t>
            </w:r>
          </w:p>
        </w:tc>
        <w:tc>
          <w:tcPr>
            <w:tcW w:w="0" w:type="auto"/>
            <w:noWrap/>
            <w:hideMark/>
          </w:tcPr>
          <w:p w14:paraId="05F862F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07</w:t>
            </w:r>
          </w:p>
        </w:tc>
      </w:tr>
      <w:tr w:rsidR="00292331" w:rsidRPr="00AC7AEF" w14:paraId="02EDF2DF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04274694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PaO2/FIO2 ratio b</w:t>
            </w:r>
          </w:p>
        </w:tc>
        <w:tc>
          <w:tcPr>
            <w:tcW w:w="0" w:type="auto"/>
            <w:noWrap/>
            <w:hideMark/>
          </w:tcPr>
          <w:p w14:paraId="71CB4DB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1 [83 - 164]</w:t>
            </w:r>
          </w:p>
        </w:tc>
        <w:tc>
          <w:tcPr>
            <w:tcW w:w="0" w:type="auto"/>
            <w:noWrap/>
            <w:hideMark/>
          </w:tcPr>
          <w:p w14:paraId="1F7251C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1 [81 - 166]</w:t>
            </w:r>
          </w:p>
        </w:tc>
        <w:tc>
          <w:tcPr>
            <w:tcW w:w="0" w:type="auto"/>
            <w:noWrap/>
            <w:hideMark/>
          </w:tcPr>
          <w:p w14:paraId="7FB844E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7 [85 - 153]</w:t>
            </w:r>
          </w:p>
        </w:tc>
        <w:tc>
          <w:tcPr>
            <w:tcW w:w="0" w:type="auto"/>
            <w:noWrap/>
            <w:hideMark/>
          </w:tcPr>
          <w:p w14:paraId="5B37B37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65</w:t>
            </w:r>
          </w:p>
        </w:tc>
      </w:tr>
      <w:tr w:rsidR="00292331" w:rsidRPr="00AC7AEF" w14:paraId="6F732B4B" w14:textId="77777777" w:rsidTr="00292331">
        <w:trPr>
          <w:trHeight w:val="198"/>
          <w:jc w:val="center"/>
        </w:trPr>
        <w:tc>
          <w:tcPr>
            <w:tcW w:w="0" w:type="auto"/>
            <w:noWrap/>
          </w:tcPr>
          <w:p w14:paraId="7D8AFF6B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ARDS severity, no. (%) </w:t>
            </w:r>
            <w:r w:rsidRPr="00115382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noWrap/>
          </w:tcPr>
          <w:p w14:paraId="5875A4BB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</w:tcPr>
          <w:p w14:paraId="343D8A4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</w:tcPr>
          <w:p w14:paraId="37ED9DC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</w:tcPr>
          <w:p w14:paraId="31CBB88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DF58B4" w:rsidRPr="00AC7AEF" w14:paraId="1D13E25A" w14:textId="77777777" w:rsidTr="00DF58B4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3050E00C" w14:textId="77777777" w:rsidR="00DF58B4" w:rsidRPr="00292331" w:rsidRDefault="00DF58B4" w:rsidP="008572D1">
            <w:pPr>
              <w:ind w:left="174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Mild</w:t>
            </w:r>
          </w:p>
        </w:tc>
        <w:tc>
          <w:tcPr>
            <w:tcW w:w="0" w:type="auto"/>
            <w:noWrap/>
            <w:hideMark/>
          </w:tcPr>
          <w:p w14:paraId="29AFF351" w14:textId="77777777" w:rsidR="00DF58B4" w:rsidRPr="00AC7AEF" w:rsidRDefault="00DF58B4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 (13.33%)</w:t>
            </w:r>
          </w:p>
        </w:tc>
        <w:tc>
          <w:tcPr>
            <w:tcW w:w="0" w:type="auto"/>
            <w:noWrap/>
            <w:hideMark/>
          </w:tcPr>
          <w:p w14:paraId="5E1644CA" w14:textId="77777777" w:rsidR="00DF58B4" w:rsidRPr="00AC7AEF" w:rsidRDefault="00DF58B4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 (15.00%)</w:t>
            </w:r>
          </w:p>
        </w:tc>
        <w:tc>
          <w:tcPr>
            <w:tcW w:w="0" w:type="auto"/>
            <w:noWrap/>
            <w:hideMark/>
          </w:tcPr>
          <w:p w14:paraId="1759D579" w14:textId="77777777" w:rsidR="00DF58B4" w:rsidRPr="00AC7AEF" w:rsidRDefault="00DF58B4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(11.43%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C5F3F7F" w14:textId="4FAB6223" w:rsidR="00DF58B4" w:rsidRPr="00AC7AEF" w:rsidRDefault="00DF58B4" w:rsidP="00DF58B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36</w:t>
            </w:r>
          </w:p>
        </w:tc>
      </w:tr>
      <w:tr w:rsidR="00DF58B4" w:rsidRPr="00AC7AEF" w14:paraId="4F214E01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1EDF49E0" w14:textId="77777777" w:rsidR="00DF58B4" w:rsidRPr="00292331" w:rsidRDefault="00DF58B4" w:rsidP="008572D1">
            <w:pPr>
              <w:ind w:left="174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7721CC2C" w14:textId="77777777" w:rsidR="00DF58B4" w:rsidRPr="00AC7AEF" w:rsidRDefault="00DF58B4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4 (45.33%)</w:t>
            </w:r>
          </w:p>
        </w:tc>
        <w:tc>
          <w:tcPr>
            <w:tcW w:w="0" w:type="auto"/>
            <w:noWrap/>
            <w:hideMark/>
          </w:tcPr>
          <w:p w14:paraId="66A29DDB" w14:textId="77777777" w:rsidR="00DF58B4" w:rsidRPr="00AC7AEF" w:rsidRDefault="00DF58B4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 (42.50%)</w:t>
            </w:r>
          </w:p>
        </w:tc>
        <w:tc>
          <w:tcPr>
            <w:tcW w:w="0" w:type="auto"/>
            <w:noWrap/>
            <w:hideMark/>
          </w:tcPr>
          <w:p w14:paraId="078ECDBA" w14:textId="77777777" w:rsidR="00DF58B4" w:rsidRPr="00AC7AEF" w:rsidRDefault="00DF58B4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 (48.57%)</w:t>
            </w:r>
          </w:p>
        </w:tc>
        <w:tc>
          <w:tcPr>
            <w:tcW w:w="0" w:type="auto"/>
            <w:vMerge/>
            <w:noWrap/>
            <w:hideMark/>
          </w:tcPr>
          <w:p w14:paraId="0C771305" w14:textId="5EDEE139" w:rsidR="00DF58B4" w:rsidRPr="00AC7AEF" w:rsidRDefault="00DF58B4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DF58B4" w:rsidRPr="00AC7AEF" w14:paraId="531DB03D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BBA5621" w14:textId="77777777" w:rsidR="00DF58B4" w:rsidRPr="00292331" w:rsidRDefault="00DF58B4" w:rsidP="008572D1">
            <w:pPr>
              <w:ind w:left="174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Severe</w:t>
            </w:r>
          </w:p>
        </w:tc>
        <w:tc>
          <w:tcPr>
            <w:tcW w:w="0" w:type="auto"/>
            <w:noWrap/>
            <w:hideMark/>
          </w:tcPr>
          <w:p w14:paraId="4686FAB1" w14:textId="77777777" w:rsidR="00DF58B4" w:rsidRPr="00AC7AEF" w:rsidRDefault="00DF58B4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1 (41.33%)</w:t>
            </w:r>
          </w:p>
        </w:tc>
        <w:tc>
          <w:tcPr>
            <w:tcW w:w="0" w:type="auto"/>
            <w:noWrap/>
            <w:hideMark/>
          </w:tcPr>
          <w:p w14:paraId="434C35D0" w14:textId="77777777" w:rsidR="00DF58B4" w:rsidRPr="00AC7AEF" w:rsidRDefault="00DF58B4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 (42.50%)</w:t>
            </w:r>
          </w:p>
        </w:tc>
        <w:tc>
          <w:tcPr>
            <w:tcW w:w="0" w:type="auto"/>
            <w:noWrap/>
            <w:hideMark/>
          </w:tcPr>
          <w:p w14:paraId="5DB93A69" w14:textId="77777777" w:rsidR="00DF58B4" w:rsidRPr="00AC7AEF" w:rsidRDefault="00DF58B4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 (40.00%)</w:t>
            </w:r>
          </w:p>
        </w:tc>
        <w:tc>
          <w:tcPr>
            <w:tcW w:w="0" w:type="auto"/>
            <w:vMerge/>
            <w:noWrap/>
            <w:hideMark/>
          </w:tcPr>
          <w:p w14:paraId="2602C3C9" w14:textId="68492A96" w:rsidR="00DF58B4" w:rsidRPr="00AC7AEF" w:rsidRDefault="00DF58B4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292331" w:rsidRPr="00AC7AEF" w14:paraId="6BB9336B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34FEF32C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Tidal Volume/PBW (mL/kg) </w:t>
            </w:r>
            <w:r w:rsidRPr="00115382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3C39EC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 [6.4 - 7.8]</w:t>
            </w:r>
          </w:p>
        </w:tc>
        <w:tc>
          <w:tcPr>
            <w:tcW w:w="0" w:type="auto"/>
            <w:noWrap/>
            <w:hideMark/>
          </w:tcPr>
          <w:p w14:paraId="72ADF55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1 [6.4 - 7.7]</w:t>
            </w:r>
          </w:p>
        </w:tc>
        <w:tc>
          <w:tcPr>
            <w:tcW w:w="0" w:type="auto"/>
            <w:noWrap/>
            <w:hideMark/>
          </w:tcPr>
          <w:p w14:paraId="16A97F9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.8 [6.4 - 7.8]</w:t>
            </w:r>
          </w:p>
        </w:tc>
        <w:tc>
          <w:tcPr>
            <w:tcW w:w="0" w:type="auto"/>
            <w:noWrap/>
            <w:hideMark/>
          </w:tcPr>
          <w:p w14:paraId="7F90A93B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75</w:t>
            </w:r>
          </w:p>
        </w:tc>
      </w:tr>
      <w:tr w:rsidR="00292331" w:rsidRPr="00AC7AEF" w14:paraId="7A85E888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3AF67ACB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Plateau Pressure (cmH2O) </w:t>
            </w:r>
            <w:r w:rsidRPr="00115382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CD19F6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 [22 - 27]</w:t>
            </w:r>
          </w:p>
        </w:tc>
        <w:tc>
          <w:tcPr>
            <w:tcW w:w="0" w:type="auto"/>
            <w:noWrap/>
            <w:hideMark/>
          </w:tcPr>
          <w:p w14:paraId="30DC19B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 [24 - 28]</w:t>
            </w:r>
          </w:p>
        </w:tc>
        <w:tc>
          <w:tcPr>
            <w:tcW w:w="0" w:type="auto"/>
            <w:noWrap/>
            <w:hideMark/>
          </w:tcPr>
          <w:p w14:paraId="06D3544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 [22 - 27]</w:t>
            </w:r>
          </w:p>
        </w:tc>
        <w:tc>
          <w:tcPr>
            <w:tcW w:w="0" w:type="auto"/>
            <w:noWrap/>
            <w:hideMark/>
          </w:tcPr>
          <w:p w14:paraId="7454F69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41</w:t>
            </w:r>
          </w:p>
        </w:tc>
      </w:tr>
      <w:tr w:rsidR="00292331" w:rsidRPr="00AC7AEF" w14:paraId="1BBD6C7B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E36A137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Driving Pressure (cmH2O) </w:t>
            </w:r>
            <w:r w:rsidRPr="00115382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0D3A5E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 [9 - 14]</w:t>
            </w:r>
          </w:p>
        </w:tc>
        <w:tc>
          <w:tcPr>
            <w:tcW w:w="0" w:type="auto"/>
            <w:noWrap/>
            <w:hideMark/>
          </w:tcPr>
          <w:p w14:paraId="2290708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 [9 - 14]</w:t>
            </w:r>
          </w:p>
        </w:tc>
        <w:tc>
          <w:tcPr>
            <w:tcW w:w="0" w:type="auto"/>
            <w:noWrap/>
            <w:hideMark/>
          </w:tcPr>
          <w:p w14:paraId="1A3A9EB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 [8 - 14]</w:t>
            </w:r>
          </w:p>
        </w:tc>
        <w:tc>
          <w:tcPr>
            <w:tcW w:w="0" w:type="auto"/>
            <w:noWrap/>
            <w:hideMark/>
          </w:tcPr>
          <w:p w14:paraId="55E70BD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4</w:t>
            </w:r>
          </w:p>
        </w:tc>
      </w:tr>
      <w:tr w:rsidR="00292331" w:rsidRPr="00AC7AEF" w14:paraId="21F5BCD9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CF76175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Respiratory System Compliance (mL/cmH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bscript"/>
                <w:lang w:eastAsia="en-GB"/>
              </w:rPr>
              <w:t>2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O) </w:t>
            </w:r>
            <w:r w:rsidRPr="00115382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96296E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 [32 - 53]</w:t>
            </w:r>
          </w:p>
        </w:tc>
        <w:tc>
          <w:tcPr>
            <w:tcW w:w="0" w:type="auto"/>
            <w:noWrap/>
            <w:hideMark/>
          </w:tcPr>
          <w:p w14:paraId="6642F34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0 [32 - 51]</w:t>
            </w:r>
          </w:p>
        </w:tc>
        <w:tc>
          <w:tcPr>
            <w:tcW w:w="0" w:type="auto"/>
            <w:noWrap/>
            <w:hideMark/>
          </w:tcPr>
          <w:p w14:paraId="317AE35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4 [32 - 56]</w:t>
            </w:r>
          </w:p>
        </w:tc>
        <w:tc>
          <w:tcPr>
            <w:tcW w:w="0" w:type="auto"/>
            <w:noWrap/>
            <w:hideMark/>
          </w:tcPr>
          <w:p w14:paraId="526FB16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13</w:t>
            </w:r>
          </w:p>
        </w:tc>
      </w:tr>
      <w:tr w:rsidR="00292331" w:rsidRPr="00AC7AEF" w14:paraId="49F2A3FA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6B5A910B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pH</w:t>
            </w:r>
          </w:p>
        </w:tc>
        <w:tc>
          <w:tcPr>
            <w:tcW w:w="0" w:type="auto"/>
            <w:noWrap/>
            <w:hideMark/>
          </w:tcPr>
          <w:p w14:paraId="0C7B466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36 [7.31 - 7.41]</w:t>
            </w:r>
          </w:p>
        </w:tc>
        <w:tc>
          <w:tcPr>
            <w:tcW w:w="0" w:type="auto"/>
            <w:noWrap/>
            <w:hideMark/>
          </w:tcPr>
          <w:p w14:paraId="7048135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34 [7.31 - 7.42]</w:t>
            </w:r>
          </w:p>
        </w:tc>
        <w:tc>
          <w:tcPr>
            <w:tcW w:w="0" w:type="auto"/>
            <w:noWrap/>
            <w:hideMark/>
          </w:tcPr>
          <w:p w14:paraId="1819CB9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37 [7.315 - 7.405]</w:t>
            </w:r>
          </w:p>
        </w:tc>
        <w:tc>
          <w:tcPr>
            <w:tcW w:w="0" w:type="auto"/>
            <w:noWrap/>
            <w:hideMark/>
          </w:tcPr>
          <w:p w14:paraId="30A5211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17</w:t>
            </w:r>
          </w:p>
        </w:tc>
      </w:tr>
      <w:tr w:rsidR="00292331" w:rsidRPr="00AC7AEF" w14:paraId="4D4CB98D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C8991FF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PaO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bscript"/>
                <w:lang w:eastAsia="en-GB"/>
              </w:rPr>
              <w:t>2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 (mmHg)</w:t>
            </w:r>
          </w:p>
        </w:tc>
        <w:tc>
          <w:tcPr>
            <w:tcW w:w="0" w:type="auto"/>
            <w:noWrap/>
            <w:hideMark/>
          </w:tcPr>
          <w:p w14:paraId="44B2DE3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8 [70 - 95]</w:t>
            </w:r>
          </w:p>
        </w:tc>
        <w:tc>
          <w:tcPr>
            <w:tcW w:w="0" w:type="auto"/>
            <w:noWrap/>
            <w:hideMark/>
          </w:tcPr>
          <w:p w14:paraId="1D03EA7B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2 [73 - 101]</w:t>
            </w:r>
          </w:p>
        </w:tc>
        <w:tc>
          <w:tcPr>
            <w:tcW w:w="0" w:type="auto"/>
            <w:noWrap/>
            <w:hideMark/>
          </w:tcPr>
          <w:p w14:paraId="3A4725E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7 [68 - 87]</w:t>
            </w:r>
          </w:p>
        </w:tc>
        <w:tc>
          <w:tcPr>
            <w:tcW w:w="0" w:type="auto"/>
            <w:noWrap/>
            <w:hideMark/>
          </w:tcPr>
          <w:p w14:paraId="5685279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05</w:t>
            </w:r>
          </w:p>
        </w:tc>
      </w:tr>
      <w:tr w:rsidR="0029054D" w:rsidRPr="00AC7AEF" w14:paraId="059F61BF" w14:textId="77777777" w:rsidTr="00292331">
        <w:trPr>
          <w:trHeight w:val="198"/>
          <w:jc w:val="center"/>
        </w:trPr>
        <w:tc>
          <w:tcPr>
            <w:tcW w:w="0" w:type="auto"/>
            <w:noWrap/>
          </w:tcPr>
          <w:p w14:paraId="3F52E236" w14:textId="00C48AA2" w:rsidR="0029054D" w:rsidRPr="009E512E" w:rsidRDefault="0029054D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Ventilatory ratio</w:t>
            </w:r>
          </w:p>
        </w:tc>
        <w:tc>
          <w:tcPr>
            <w:tcW w:w="0" w:type="auto"/>
            <w:noWrap/>
          </w:tcPr>
          <w:p w14:paraId="69BCF6D9" w14:textId="74D2E38E" w:rsidR="0029054D" w:rsidRPr="009E512E" w:rsidRDefault="00684C5D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8 [1.4 – 2.0]</w:t>
            </w:r>
          </w:p>
        </w:tc>
        <w:tc>
          <w:tcPr>
            <w:tcW w:w="0" w:type="auto"/>
            <w:noWrap/>
          </w:tcPr>
          <w:p w14:paraId="1156DCBE" w14:textId="57F0636B" w:rsidR="0029054D" w:rsidRPr="009E512E" w:rsidRDefault="00E4313F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8 [1.4 – 2.1]</w:t>
            </w:r>
          </w:p>
        </w:tc>
        <w:tc>
          <w:tcPr>
            <w:tcW w:w="0" w:type="auto"/>
            <w:noWrap/>
          </w:tcPr>
          <w:p w14:paraId="4C5F2CCE" w14:textId="0EA41B5F" w:rsidR="0029054D" w:rsidRPr="009E512E" w:rsidRDefault="00E4313F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7 [1.5 – 2.0]</w:t>
            </w:r>
          </w:p>
        </w:tc>
        <w:tc>
          <w:tcPr>
            <w:tcW w:w="0" w:type="auto"/>
            <w:noWrap/>
          </w:tcPr>
          <w:p w14:paraId="7A46B51F" w14:textId="0FFBBBE2" w:rsidR="0029054D" w:rsidRPr="009E512E" w:rsidRDefault="00E4313F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E512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78</w:t>
            </w:r>
          </w:p>
        </w:tc>
      </w:tr>
      <w:tr w:rsidR="00292331" w:rsidRPr="00AC7AEF" w14:paraId="54E4BF8F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13772D11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PaCO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bscript"/>
                <w:lang w:eastAsia="en-GB"/>
              </w:rPr>
              <w:t>2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 (mmHg)</w:t>
            </w:r>
          </w:p>
        </w:tc>
        <w:tc>
          <w:tcPr>
            <w:tcW w:w="0" w:type="auto"/>
            <w:noWrap/>
            <w:hideMark/>
          </w:tcPr>
          <w:p w14:paraId="5E08ACA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7 [40 - 56]</w:t>
            </w:r>
          </w:p>
        </w:tc>
        <w:tc>
          <w:tcPr>
            <w:tcW w:w="0" w:type="auto"/>
            <w:noWrap/>
            <w:hideMark/>
          </w:tcPr>
          <w:p w14:paraId="0DD48DD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8 [39 - 57]</w:t>
            </w:r>
          </w:p>
        </w:tc>
        <w:tc>
          <w:tcPr>
            <w:tcW w:w="0" w:type="auto"/>
            <w:noWrap/>
            <w:hideMark/>
          </w:tcPr>
          <w:p w14:paraId="2E5123C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6 [41 - 53]</w:t>
            </w:r>
          </w:p>
        </w:tc>
        <w:tc>
          <w:tcPr>
            <w:tcW w:w="0" w:type="auto"/>
            <w:noWrap/>
            <w:hideMark/>
          </w:tcPr>
          <w:p w14:paraId="79D754F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14</w:t>
            </w:r>
          </w:p>
        </w:tc>
      </w:tr>
      <w:tr w:rsidR="00292331" w:rsidRPr="00AC7AEF" w14:paraId="0E92C6CA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6695B3C7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Na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+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 (mEq/L)</w:t>
            </w:r>
          </w:p>
        </w:tc>
        <w:tc>
          <w:tcPr>
            <w:tcW w:w="0" w:type="auto"/>
            <w:noWrap/>
            <w:hideMark/>
          </w:tcPr>
          <w:p w14:paraId="181EC98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8 [135 - 140]</w:t>
            </w:r>
          </w:p>
        </w:tc>
        <w:tc>
          <w:tcPr>
            <w:tcW w:w="0" w:type="auto"/>
            <w:noWrap/>
            <w:hideMark/>
          </w:tcPr>
          <w:p w14:paraId="70266A5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8 [135 - 141]</w:t>
            </w:r>
          </w:p>
        </w:tc>
        <w:tc>
          <w:tcPr>
            <w:tcW w:w="0" w:type="auto"/>
            <w:noWrap/>
            <w:hideMark/>
          </w:tcPr>
          <w:p w14:paraId="0CCAF9E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8 [136 - 140]</w:t>
            </w:r>
          </w:p>
        </w:tc>
        <w:tc>
          <w:tcPr>
            <w:tcW w:w="0" w:type="auto"/>
            <w:noWrap/>
            <w:hideMark/>
          </w:tcPr>
          <w:p w14:paraId="61E0F7E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91</w:t>
            </w:r>
          </w:p>
        </w:tc>
      </w:tr>
      <w:tr w:rsidR="00292331" w:rsidRPr="00AC7AEF" w14:paraId="5872BE5C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2FE0E882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K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+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 (mEq/L)</w:t>
            </w:r>
          </w:p>
        </w:tc>
        <w:tc>
          <w:tcPr>
            <w:tcW w:w="0" w:type="auto"/>
            <w:noWrap/>
            <w:hideMark/>
          </w:tcPr>
          <w:p w14:paraId="624494B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9 [3.5 - 4.2]</w:t>
            </w:r>
          </w:p>
        </w:tc>
        <w:tc>
          <w:tcPr>
            <w:tcW w:w="0" w:type="auto"/>
            <w:noWrap/>
            <w:hideMark/>
          </w:tcPr>
          <w:p w14:paraId="7C0B553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 [3.6 - 4.2]</w:t>
            </w:r>
          </w:p>
        </w:tc>
        <w:tc>
          <w:tcPr>
            <w:tcW w:w="0" w:type="auto"/>
            <w:noWrap/>
            <w:hideMark/>
          </w:tcPr>
          <w:p w14:paraId="59D0825B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8 [3.5 - 4.3]</w:t>
            </w:r>
          </w:p>
        </w:tc>
        <w:tc>
          <w:tcPr>
            <w:tcW w:w="0" w:type="auto"/>
            <w:noWrap/>
            <w:hideMark/>
          </w:tcPr>
          <w:p w14:paraId="2F25CE9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34</w:t>
            </w:r>
          </w:p>
        </w:tc>
      </w:tr>
      <w:tr w:rsidR="00292331" w:rsidRPr="00AC7AEF" w14:paraId="4BD29BF9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4FDAAE9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Cl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-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 (mEq/L)</w:t>
            </w:r>
          </w:p>
        </w:tc>
        <w:tc>
          <w:tcPr>
            <w:tcW w:w="0" w:type="auto"/>
            <w:noWrap/>
            <w:hideMark/>
          </w:tcPr>
          <w:p w14:paraId="52927E2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4 [101 - 108]</w:t>
            </w:r>
          </w:p>
        </w:tc>
        <w:tc>
          <w:tcPr>
            <w:tcW w:w="0" w:type="auto"/>
            <w:noWrap/>
            <w:hideMark/>
          </w:tcPr>
          <w:p w14:paraId="58FF031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4 [101 - 108]</w:t>
            </w:r>
          </w:p>
        </w:tc>
        <w:tc>
          <w:tcPr>
            <w:tcW w:w="0" w:type="auto"/>
            <w:noWrap/>
            <w:hideMark/>
          </w:tcPr>
          <w:p w14:paraId="4A25C65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5 [101 - 108]</w:t>
            </w:r>
          </w:p>
        </w:tc>
        <w:tc>
          <w:tcPr>
            <w:tcW w:w="0" w:type="auto"/>
            <w:noWrap/>
            <w:hideMark/>
          </w:tcPr>
          <w:p w14:paraId="2637F58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46</w:t>
            </w:r>
          </w:p>
        </w:tc>
      </w:tr>
      <w:tr w:rsidR="00292331" w:rsidRPr="00AC7AEF" w14:paraId="4EC09003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69B6832F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Lactate (mmol/L)</w:t>
            </w:r>
          </w:p>
        </w:tc>
        <w:tc>
          <w:tcPr>
            <w:tcW w:w="0" w:type="auto"/>
            <w:noWrap/>
            <w:hideMark/>
          </w:tcPr>
          <w:p w14:paraId="19D3993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2 [1 - 1.5]</w:t>
            </w:r>
          </w:p>
        </w:tc>
        <w:tc>
          <w:tcPr>
            <w:tcW w:w="0" w:type="auto"/>
            <w:noWrap/>
            <w:hideMark/>
          </w:tcPr>
          <w:p w14:paraId="65A97F1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1 [0.9 - 1.5]</w:t>
            </w:r>
          </w:p>
        </w:tc>
        <w:tc>
          <w:tcPr>
            <w:tcW w:w="0" w:type="auto"/>
            <w:noWrap/>
            <w:hideMark/>
          </w:tcPr>
          <w:p w14:paraId="327E54D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2 [1.1 - 1.6]</w:t>
            </w:r>
          </w:p>
        </w:tc>
        <w:tc>
          <w:tcPr>
            <w:tcW w:w="0" w:type="auto"/>
            <w:noWrap/>
            <w:hideMark/>
          </w:tcPr>
          <w:p w14:paraId="3389F67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36</w:t>
            </w:r>
          </w:p>
        </w:tc>
      </w:tr>
      <w:tr w:rsidR="00292331" w:rsidRPr="00AC7AEF" w14:paraId="6B5D2D36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C61B50E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HCO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bscript"/>
                <w:lang w:eastAsia="en-GB"/>
              </w:rPr>
              <w:t>3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-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 (mEq/L)</w:t>
            </w:r>
          </w:p>
        </w:tc>
        <w:tc>
          <w:tcPr>
            <w:tcW w:w="0" w:type="auto"/>
            <w:noWrap/>
            <w:hideMark/>
          </w:tcPr>
          <w:p w14:paraId="5B6BBE7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.7 [23.4 - 28.4]</w:t>
            </w:r>
          </w:p>
        </w:tc>
        <w:tc>
          <w:tcPr>
            <w:tcW w:w="0" w:type="auto"/>
            <w:noWrap/>
            <w:hideMark/>
          </w:tcPr>
          <w:p w14:paraId="4F77AA8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6 [23.6 - 28.2]</w:t>
            </w:r>
          </w:p>
        </w:tc>
        <w:tc>
          <w:tcPr>
            <w:tcW w:w="0" w:type="auto"/>
            <w:noWrap/>
            <w:hideMark/>
          </w:tcPr>
          <w:p w14:paraId="3CD61D8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.7 [23.1 - 28.7]</w:t>
            </w:r>
          </w:p>
        </w:tc>
        <w:tc>
          <w:tcPr>
            <w:tcW w:w="0" w:type="auto"/>
            <w:noWrap/>
            <w:hideMark/>
          </w:tcPr>
          <w:p w14:paraId="7D3813D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39</w:t>
            </w:r>
          </w:p>
        </w:tc>
      </w:tr>
      <w:tr w:rsidR="00292331" w:rsidRPr="00AC7AEF" w14:paraId="78873B7A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09C6D38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E (mEq/L)</w:t>
            </w:r>
          </w:p>
        </w:tc>
        <w:tc>
          <w:tcPr>
            <w:tcW w:w="0" w:type="auto"/>
            <w:noWrap/>
            <w:hideMark/>
          </w:tcPr>
          <w:p w14:paraId="3C17003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 [-1.7 - 3.1]</w:t>
            </w:r>
          </w:p>
        </w:tc>
        <w:tc>
          <w:tcPr>
            <w:tcW w:w="0" w:type="auto"/>
            <w:noWrap/>
            <w:hideMark/>
          </w:tcPr>
          <w:p w14:paraId="597130F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 [-1.2 - 3]</w:t>
            </w:r>
          </w:p>
        </w:tc>
        <w:tc>
          <w:tcPr>
            <w:tcW w:w="0" w:type="auto"/>
            <w:noWrap/>
            <w:hideMark/>
          </w:tcPr>
          <w:p w14:paraId="666FBFB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1 [-2 - 3.3]</w:t>
            </w:r>
          </w:p>
        </w:tc>
        <w:tc>
          <w:tcPr>
            <w:tcW w:w="0" w:type="auto"/>
            <w:noWrap/>
            <w:hideMark/>
          </w:tcPr>
          <w:p w14:paraId="681B408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25</w:t>
            </w:r>
          </w:p>
        </w:tc>
      </w:tr>
      <w:tr w:rsidR="00292331" w:rsidRPr="00AC7AEF" w14:paraId="24DEA587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701BF9D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Total WBC (x 10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3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/mm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3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920D37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.3 [7.1 - 13]</w:t>
            </w:r>
          </w:p>
        </w:tc>
        <w:tc>
          <w:tcPr>
            <w:tcW w:w="0" w:type="auto"/>
            <w:noWrap/>
            <w:hideMark/>
          </w:tcPr>
          <w:p w14:paraId="1B5D1F3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.8 [7.7 - 13.6]</w:t>
            </w:r>
          </w:p>
        </w:tc>
        <w:tc>
          <w:tcPr>
            <w:tcW w:w="0" w:type="auto"/>
            <w:noWrap/>
            <w:hideMark/>
          </w:tcPr>
          <w:p w14:paraId="5E83A0E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.4 [6.7 - 12.1]</w:t>
            </w:r>
          </w:p>
        </w:tc>
        <w:tc>
          <w:tcPr>
            <w:tcW w:w="0" w:type="auto"/>
            <w:noWrap/>
            <w:hideMark/>
          </w:tcPr>
          <w:p w14:paraId="7ABFA30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41</w:t>
            </w:r>
          </w:p>
        </w:tc>
      </w:tr>
      <w:tr w:rsidR="00292331" w:rsidRPr="00AC7AEF" w14:paraId="2F955F77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0C80FF4B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Neutrophils (x 10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3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/mm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3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BCE8C2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.1 [6 - 11.7]</w:t>
            </w:r>
          </w:p>
        </w:tc>
        <w:tc>
          <w:tcPr>
            <w:tcW w:w="0" w:type="auto"/>
            <w:noWrap/>
            <w:hideMark/>
          </w:tcPr>
          <w:p w14:paraId="4DE39EF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.9 [6.1 - 12]</w:t>
            </w:r>
          </w:p>
        </w:tc>
        <w:tc>
          <w:tcPr>
            <w:tcW w:w="0" w:type="auto"/>
            <w:noWrap/>
            <w:hideMark/>
          </w:tcPr>
          <w:p w14:paraId="3055572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3 [5.8 - 10.6]</w:t>
            </w:r>
          </w:p>
        </w:tc>
        <w:tc>
          <w:tcPr>
            <w:tcW w:w="0" w:type="auto"/>
            <w:noWrap/>
            <w:hideMark/>
          </w:tcPr>
          <w:p w14:paraId="54FE01B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24</w:t>
            </w:r>
          </w:p>
        </w:tc>
      </w:tr>
      <w:tr w:rsidR="00292331" w:rsidRPr="00AC7AEF" w14:paraId="082C5F19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107C2DBA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Lymphocytes (x 10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3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/mm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3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6F2F5B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4 - 1]</w:t>
            </w:r>
          </w:p>
        </w:tc>
        <w:tc>
          <w:tcPr>
            <w:tcW w:w="0" w:type="auto"/>
            <w:noWrap/>
            <w:hideMark/>
          </w:tcPr>
          <w:p w14:paraId="31C9295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4 - 1]</w:t>
            </w:r>
          </w:p>
        </w:tc>
        <w:tc>
          <w:tcPr>
            <w:tcW w:w="0" w:type="auto"/>
            <w:noWrap/>
            <w:hideMark/>
          </w:tcPr>
          <w:p w14:paraId="0D441A3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4 - 0.8]</w:t>
            </w:r>
          </w:p>
        </w:tc>
        <w:tc>
          <w:tcPr>
            <w:tcW w:w="0" w:type="auto"/>
            <w:noWrap/>
            <w:hideMark/>
          </w:tcPr>
          <w:p w14:paraId="08ADA1F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73</w:t>
            </w:r>
          </w:p>
        </w:tc>
      </w:tr>
      <w:tr w:rsidR="00292331" w:rsidRPr="00AC7AEF" w14:paraId="369BC371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2949030C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Platelets (x 10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3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/mm</w:t>
            </w:r>
            <w:r w:rsidRPr="00292331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en-GB"/>
              </w:rPr>
              <w:t>3</w:t>
            </w: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106A95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6 [163 - 288]</w:t>
            </w:r>
          </w:p>
        </w:tc>
        <w:tc>
          <w:tcPr>
            <w:tcW w:w="0" w:type="auto"/>
            <w:noWrap/>
            <w:hideMark/>
          </w:tcPr>
          <w:p w14:paraId="279B617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5 [160 - 301]</w:t>
            </w:r>
          </w:p>
        </w:tc>
        <w:tc>
          <w:tcPr>
            <w:tcW w:w="0" w:type="auto"/>
            <w:noWrap/>
            <w:hideMark/>
          </w:tcPr>
          <w:p w14:paraId="0EF723F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1 [172 - 251]</w:t>
            </w:r>
          </w:p>
        </w:tc>
        <w:tc>
          <w:tcPr>
            <w:tcW w:w="0" w:type="auto"/>
            <w:noWrap/>
            <w:hideMark/>
          </w:tcPr>
          <w:p w14:paraId="3A2B9FB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25</w:t>
            </w:r>
          </w:p>
        </w:tc>
      </w:tr>
      <w:tr w:rsidR="00292331" w:rsidRPr="00AC7AEF" w14:paraId="6D7C10EC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10A59F38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Hb (g/dL)</w:t>
            </w:r>
          </w:p>
        </w:tc>
        <w:tc>
          <w:tcPr>
            <w:tcW w:w="0" w:type="auto"/>
            <w:noWrap/>
            <w:hideMark/>
          </w:tcPr>
          <w:p w14:paraId="3CD9E0A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.4 [11.4 - 13.4]</w:t>
            </w:r>
          </w:p>
        </w:tc>
        <w:tc>
          <w:tcPr>
            <w:tcW w:w="0" w:type="auto"/>
            <w:noWrap/>
            <w:hideMark/>
          </w:tcPr>
          <w:p w14:paraId="0D8CB1E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.3 [11.3 - 13.2]</w:t>
            </w:r>
          </w:p>
        </w:tc>
        <w:tc>
          <w:tcPr>
            <w:tcW w:w="0" w:type="auto"/>
            <w:noWrap/>
            <w:hideMark/>
          </w:tcPr>
          <w:p w14:paraId="6990A93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.6 [12.1 - 13.8]</w:t>
            </w:r>
          </w:p>
        </w:tc>
        <w:tc>
          <w:tcPr>
            <w:tcW w:w="0" w:type="auto"/>
            <w:noWrap/>
            <w:hideMark/>
          </w:tcPr>
          <w:p w14:paraId="6DB9018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68</w:t>
            </w:r>
          </w:p>
        </w:tc>
      </w:tr>
      <w:tr w:rsidR="00292331" w:rsidRPr="00AC7AEF" w14:paraId="680F99B9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BA22432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lastRenderedPageBreak/>
              <w:t>Hct (%)</w:t>
            </w:r>
          </w:p>
        </w:tc>
        <w:tc>
          <w:tcPr>
            <w:tcW w:w="0" w:type="auto"/>
            <w:noWrap/>
            <w:hideMark/>
          </w:tcPr>
          <w:p w14:paraId="265372C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.7 [34.3 - 40.2]</w:t>
            </w:r>
          </w:p>
        </w:tc>
        <w:tc>
          <w:tcPr>
            <w:tcW w:w="0" w:type="auto"/>
            <w:noWrap/>
            <w:hideMark/>
          </w:tcPr>
          <w:p w14:paraId="6A65E865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.3 [33.6 - 38.4]</w:t>
            </w:r>
          </w:p>
        </w:tc>
        <w:tc>
          <w:tcPr>
            <w:tcW w:w="0" w:type="auto"/>
            <w:noWrap/>
            <w:hideMark/>
          </w:tcPr>
          <w:p w14:paraId="629150D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8.6 [35.1 - 41.3]</w:t>
            </w:r>
          </w:p>
        </w:tc>
        <w:tc>
          <w:tcPr>
            <w:tcW w:w="0" w:type="auto"/>
            <w:noWrap/>
            <w:hideMark/>
          </w:tcPr>
          <w:p w14:paraId="7BD651D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4</w:t>
            </w:r>
          </w:p>
        </w:tc>
      </w:tr>
      <w:tr w:rsidR="00292331" w:rsidRPr="00AC7AEF" w14:paraId="2C6B17B5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39893396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Creatinine (mg/dL)</w:t>
            </w:r>
          </w:p>
        </w:tc>
        <w:tc>
          <w:tcPr>
            <w:tcW w:w="0" w:type="auto"/>
            <w:noWrap/>
            <w:hideMark/>
          </w:tcPr>
          <w:p w14:paraId="5F8CD21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9 [0.7 - 1.11]</w:t>
            </w:r>
          </w:p>
        </w:tc>
        <w:tc>
          <w:tcPr>
            <w:tcW w:w="0" w:type="auto"/>
            <w:noWrap/>
            <w:hideMark/>
          </w:tcPr>
          <w:p w14:paraId="38658D75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 [0.69 - 1.09]</w:t>
            </w:r>
          </w:p>
        </w:tc>
        <w:tc>
          <w:tcPr>
            <w:tcW w:w="0" w:type="auto"/>
            <w:noWrap/>
            <w:hideMark/>
          </w:tcPr>
          <w:p w14:paraId="2AF0A31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5 [0.7 - 1.14]</w:t>
            </w:r>
          </w:p>
        </w:tc>
        <w:tc>
          <w:tcPr>
            <w:tcW w:w="0" w:type="auto"/>
            <w:noWrap/>
            <w:hideMark/>
          </w:tcPr>
          <w:p w14:paraId="6CAC635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15</w:t>
            </w:r>
          </w:p>
        </w:tc>
      </w:tr>
      <w:tr w:rsidR="00292331" w:rsidRPr="00AC7AEF" w14:paraId="57AD95D5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23794935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ilirubin (mg/dL)</w:t>
            </w:r>
          </w:p>
        </w:tc>
        <w:tc>
          <w:tcPr>
            <w:tcW w:w="0" w:type="auto"/>
            <w:noWrap/>
            <w:hideMark/>
          </w:tcPr>
          <w:p w14:paraId="7EFA308B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5 - 1.1]</w:t>
            </w:r>
          </w:p>
        </w:tc>
        <w:tc>
          <w:tcPr>
            <w:tcW w:w="0" w:type="auto"/>
            <w:noWrap/>
            <w:hideMark/>
          </w:tcPr>
          <w:p w14:paraId="5F2550D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 [0.4 - 0.9]</w:t>
            </w:r>
          </w:p>
        </w:tc>
        <w:tc>
          <w:tcPr>
            <w:tcW w:w="0" w:type="auto"/>
            <w:noWrap/>
            <w:hideMark/>
          </w:tcPr>
          <w:p w14:paraId="359B03D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 [0.5 - 1.3]</w:t>
            </w:r>
          </w:p>
        </w:tc>
        <w:tc>
          <w:tcPr>
            <w:tcW w:w="0" w:type="auto"/>
            <w:noWrap/>
            <w:hideMark/>
          </w:tcPr>
          <w:p w14:paraId="16EE869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13</w:t>
            </w:r>
          </w:p>
        </w:tc>
      </w:tr>
      <w:tr w:rsidR="00292331" w:rsidRPr="00AC7AEF" w14:paraId="628072E4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395A03D1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C-RP (mg/dL)</w:t>
            </w:r>
          </w:p>
        </w:tc>
        <w:tc>
          <w:tcPr>
            <w:tcW w:w="0" w:type="auto"/>
            <w:noWrap/>
            <w:hideMark/>
          </w:tcPr>
          <w:p w14:paraId="4D5130E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.7 [5.8 - 18.9]</w:t>
            </w:r>
          </w:p>
        </w:tc>
        <w:tc>
          <w:tcPr>
            <w:tcW w:w="0" w:type="auto"/>
            <w:noWrap/>
            <w:hideMark/>
          </w:tcPr>
          <w:p w14:paraId="3ECF09A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.4 [8 - 20.4]</w:t>
            </w:r>
          </w:p>
        </w:tc>
        <w:tc>
          <w:tcPr>
            <w:tcW w:w="0" w:type="auto"/>
            <w:noWrap/>
            <w:hideMark/>
          </w:tcPr>
          <w:p w14:paraId="27B23AC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.6 [5 - 18]</w:t>
            </w:r>
          </w:p>
        </w:tc>
        <w:tc>
          <w:tcPr>
            <w:tcW w:w="0" w:type="auto"/>
            <w:noWrap/>
            <w:hideMark/>
          </w:tcPr>
          <w:p w14:paraId="7B86192B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76</w:t>
            </w:r>
          </w:p>
        </w:tc>
      </w:tr>
      <w:tr w:rsidR="00292331" w:rsidRPr="00AC7AEF" w14:paraId="4C613CBF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4C480CC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PCT (ng/mL)</w:t>
            </w:r>
          </w:p>
        </w:tc>
        <w:tc>
          <w:tcPr>
            <w:tcW w:w="0" w:type="auto"/>
            <w:noWrap/>
            <w:hideMark/>
          </w:tcPr>
          <w:p w14:paraId="318E087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 [0.2 - 0.8]</w:t>
            </w:r>
          </w:p>
        </w:tc>
        <w:tc>
          <w:tcPr>
            <w:tcW w:w="0" w:type="auto"/>
            <w:noWrap/>
            <w:hideMark/>
          </w:tcPr>
          <w:p w14:paraId="30E8C9A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 [0.2 - 0.9]</w:t>
            </w:r>
          </w:p>
        </w:tc>
        <w:tc>
          <w:tcPr>
            <w:tcW w:w="0" w:type="auto"/>
            <w:noWrap/>
            <w:hideMark/>
          </w:tcPr>
          <w:p w14:paraId="6D8DCE0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 [0.1 - 0.7]</w:t>
            </w:r>
          </w:p>
        </w:tc>
        <w:tc>
          <w:tcPr>
            <w:tcW w:w="0" w:type="auto"/>
            <w:noWrap/>
            <w:hideMark/>
          </w:tcPr>
          <w:p w14:paraId="74250C9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24</w:t>
            </w:r>
          </w:p>
        </w:tc>
      </w:tr>
      <w:tr w:rsidR="00292331" w:rsidRPr="00AC7AEF" w14:paraId="4EFF34E8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9644C45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LDH (units/L)</w:t>
            </w:r>
          </w:p>
        </w:tc>
        <w:tc>
          <w:tcPr>
            <w:tcW w:w="0" w:type="auto"/>
            <w:noWrap/>
            <w:hideMark/>
          </w:tcPr>
          <w:p w14:paraId="27CEC79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4 [307 - 490]</w:t>
            </w:r>
          </w:p>
        </w:tc>
        <w:tc>
          <w:tcPr>
            <w:tcW w:w="0" w:type="auto"/>
            <w:noWrap/>
            <w:hideMark/>
          </w:tcPr>
          <w:p w14:paraId="42CB9B2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2 [321 - 526]</w:t>
            </w:r>
          </w:p>
        </w:tc>
        <w:tc>
          <w:tcPr>
            <w:tcW w:w="0" w:type="auto"/>
            <w:noWrap/>
            <w:hideMark/>
          </w:tcPr>
          <w:p w14:paraId="180B58C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97 [297 - 453]</w:t>
            </w:r>
          </w:p>
        </w:tc>
        <w:tc>
          <w:tcPr>
            <w:tcW w:w="0" w:type="auto"/>
            <w:noWrap/>
            <w:hideMark/>
          </w:tcPr>
          <w:p w14:paraId="065A3DB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21</w:t>
            </w:r>
          </w:p>
        </w:tc>
      </w:tr>
      <w:tr w:rsidR="00292331" w:rsidRPr="00AC7AEF" w14:paraId="1F77DE8F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2F9D796E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D-dimer (ng/mL)</w:t>
            </w:r>
          </w:p>
        </w:tc>
        <w:tc>
          <w:tcPr>
            <w:tcW w:w="0" w:type="auto"/>
            <w:noWrap/>
            <w:hideMark/>
          </w:tcPr>
          <w:p w14:paraId="47483FE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64 [1261 - 7813]</w:t>
            </w:r>
          </w:p>
        </w:tc>
        <w:tc>
          <w:tcPr>
            <w:tcW w:w="0" w:type="auto"/>
            <w:noWrap/>
            <w:hideMark/>
          </w:tcPr>
          <w:p w14:paraId="39C99EE6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67 [1214 - 8770]</w:t>
            </w:r>
          </w:p>
        </w:tc>
        <w:tc>
          <w:tcPr>
            <w:tcW w:w="0" w:type="auto"/>
            <w:noWrap/>
            <w:hideMark/>
          </w:tcPr>
          <w:p w14:paraId="06E1A6B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60 [1338 - 6134]</w:t>
            </w:r>
          </w:p>
        </w:tc>
        <w:tc>
          <w:tcPr>
            <w:tcW w:w="0" w:type="auto"/>
            <w:noWrap/>
            <w:hideMark/>
          </w:tcPr>
          <w:p w14:paraId="19C46C35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97</w:t>
            </w:r>
          </w:p>
        </w:tc>
      </w:tr>
      <w:tr w:rsidR="00292331" w:rsidRPr="00AC7AEF" w14:paraId="78ED2606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54A1DB5B" w14:textId="0EE238A4" w:rsidR="00292331" w:rsidRPr="00AC7AEF" w:rsidRDefault="00B44F30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Ferritin</w:t>
            </w:r>
            <w:r w:rsidR="00292331"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 xml:space="preserve"> (ng/mL)</w:t>
            </w:r>
          </w:p>
        </w:tc>
        <w:tc>
          <w:tcPr>
            <w:tcW w:w="0" w:type="auto"/>
            <w:noWrap/>
            <w:hideMark/>
          </w:tcPr>
          <w:p w14:paraId="60690FDE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08 [1158 - 2122]</w:t>
            </w:r>
          </w:p>
        </w:tc>
        <w:tc>
          <w:tcPr>
            <w:tcW w:w="0" w:type="auto"/>
            <w:noWrap/>
            <w:hideMark/>
          </w:tcPr>
          <w:p w14:paraId="3992A15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88 [1241 - 2581]</w:t>
            </w:r>
          </w:p>
        </w:tc>
        <w:tc>
          <w:tcPr>
            <w:tcW w:w="0" w:type="auto"/>
            <w:noWrap/>
            <w:hideMark/>
          </w:tcPr>
          <w:p w14:paraId="49459EA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96 [1060 - 1920]</w:t>
            </w:r>
          </w:p>
        </w:tc>
        <w:tc>
          <w:tcPr>
            <w:tcW w:w="0" w:type="auto"/>
            <w:noWrap/>
            <w:hideMark/>
          </w:tcPr>
          <w:p w14:paraId="0EE4C1D8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86</w:t>
            </w:r>
          </w:p>
        </w:tc>
      </w:tr>
      <w:tr w:rsidR="00292331" w:rsidRPr="00AC7AEF" w14:paraId="3CD6CE5E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3CD8BAFA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Heart Rate (bpm)</w:t>
            </w:r>
          </w:p>
        </w:tc>
        <w:tc>
          <w:tcPr>
            <w:tcW w:w="0" w:type="auto"/>
            <w:noWrap/>
            <w:hideMark/>
          </w:tcPr>
          <w:p w14:paraId="6189D9F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70 - 95]</w:t>
            </w:r>
          </w:p>
        </w:tc>
        <w:tc>
          <w:tcPr>
            <w:tcW w:w="0" w:type="auto"/>
            <w:noWrap/>
            <w:hideMark/>
          </w:tcPr>
          <w:p w14:paraId="007BCE1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2 [70 - 100]</w:t>
            </w:r>
          </w:p>
        </w:tc>
        <w:tc>
          <w:tcPr>
            <w:tcW w:w="0" w:type="auto"/>
            <w:noWrap/>
            <w:hideMark/>
          </w:tcPr>
          <w:p w14:paraId="289D4D4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70 - 90]</w:t>
            </w:r>
          </w:p>
        </w:tc>
        <w:tc>
          <w:tcPr>
            <w:tcW w:w="0" w:type="auto"/>
            <w:noWrap/>
            <w:hideMark/>
          </w:tcPr>
          <w:p w14:paraId="35A9596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72</w:t>
            </w:r>
          </w:p>
        </w:tc>
      </w:tr>
      <w:tr w:rsidR="00292331" w:rsidRPr="00AC7AEF" w14:paraId="550229E6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17B7D281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Mean Arterial Pressure (mmHg)</w:t>
            </w:r>
          </w:p>
        </w:tc>
        <w:tc>
          <w:tcPr>
            <w:tcW w:w="0" w:type="auto"/>
            <w:noWrap/>
            <w:hideMark/>
          </w:tcPr>
          <w:p w14:paraId="021356F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 [70 - 90]</w:t>
            </w:r>
          </w:p>
        </w:tc>
        <w:tc>
          <w:tcPr>
            <w:tcW w:w="0" w:type="auto"/>
            <w:noWrap/>
            <w:hideMark/>
          </w:tcPr>
          <w:p w14:paraId="3AFCDD4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5 [70 - 94]</w:t>
            </w:r>
          </w:p>
        </w:tc>
        <w:tc>
          <w:tcPr>
            <w:tcW w:w="0" w:type="auto"/>
            <w:noWrap/>
            <w:hideMark/>
          </w:tcPr>
          <w:p w14:paraId="11C1136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7 [70 - 87]</w:t>
            </w:r>
          </w:p>
        </w:tc>
        <w:tc>
          <w:tcPr>
            <w:tcW w:w="0" w:type="auto"/>
            <w:noWrap/>
            <w:hideMark/>
          </w:tcPr>
          <w:p w14:paraId="371252E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87</w:t>
            </w:r>
          </w:p>
        </w:tc>
      </w:tr>
      <w:tr w:rsidR="00292331" w:rsidRPr="00AC7AEF" w14:paraId="12E2FD30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4F0E442E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ICU mortality, no. (%)</w:t>
            </w:r>
          </w:p>
        </w:tc>
        <w:tc>
          <w:tcPr>
            <w:tcW w:w="0" w:type="auto"/>
            <w:noWrap/>
            <w:hideMark/>
          </w:tcPr>
          <w:p w14:paraId="715A7A9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4 (43.59%)</w:t>
            </w:r>
          </w:p>
        </w:tc>
        <w:tc>
          <w:tcPr>
            <w:tcW w:w="0" w:type="auto"/>
            <w:noWrap/>
            <w:hideMark/>
          </w:tcPr>
          <w:p w14:paraId="371CEF0F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 (36.59%)</w:t>
            </w:r>
          </w:p>
        </w:tc>
        <w:tc>
          <w:tcPr>
            <w:tcW w:w="0" w:type="auto"/>
            <w:noWrap/>
            <w:hideMark/>
          </w:tcPr>
          <w:p w14:paraId="6C0BD8F4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 (51.35%)</w:t>
            </w:r>
          </w:p>
        </w:tc>
        <w:tc>
          <w:tcPr>
            <w:tcW w:w="0" w:type="auto"/>
            <w:noWrap/>
            <w:hideMark/>
          </w:tcPr>
          <w:p w14:paraId="1D8F05E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89</w:t>
            </w:r>
          </w:p>
        </w:tc>
      </w:tr>
      <w:tr w:rsidR="00292331" w:rsidRPr="00AC7AEF" w14:paraId="7F03371F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2917D4BC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Hospital mortality, no. (%)</w:t>
            </w:r>
          </w:p>
        </w:tc>
        <w:tc>
          <w:tcPr>
            <w:tcW w:w="0" w:type="auto"/>
            <w:noWrap/>
            <w:hideMark/>
          </w:tcPr>
          <w:p w14:paraId="1248EFEA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4 (43.59%)</w:t>
            </w:r>
          </w:p>
        </w:tc>
        <w:tc>
          <w:tcPr>
            <w:tcW w:w="0" w:type="auto"/>
            <w:noWrap/>
            <w:hideMark/>
          </w:tcPr>
          <w:p w14:paraId="13289FA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 (36.59%)</w:t>
            </w:r>
          </w:p>
        </w:tc>
        <w:tc>
          <w:tcPr>
            <w:tcW w:w="0" w:type="auto"/>
            <w:noWrap/>
            <w:hideMark/>
          </w:tcPr>
          <w:p w14:paraId="188193A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 (51.35%)</w:t>
            </w:r>
          </w:p>
        </w:tc>
        <w:tc>
          <w:tcPr>
            <w:tcW w:w="0" w:type="auto"/>
            <w:noWrap/>
            <w:hideMark/>
          </w:tcPr>
          <w:p w14:paraId="3E091F5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89</w:t>
            </w:r>
          </w:p>
        </w:tc>
      </w:tr>
      <w:tr w:rsidR="00292331" w:rsidRPr="00AC7AEF" w14:paraId="22CEDBEB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39669227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ICU LOS (days)</w:t>
            </w:r>
          </w:p>
        </w:tc>
        <w:tc>
          <w:tcPr>
            <w:tcW w:w="0" w:type="auto"/>
            <w:noWrap/>
            <w:hideMark/>
          </w:tcPr>
          <w:p w14:paraId="2F01BF9B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 [11 - 34]</w:t>
            </w:r>
          </w:p>
        </w:tc>
        <w:tc>
          <w:tcPr>
            <w:tcW w:w="0" w:type="auto"/>
            <w:noWrap/>
            <w:hideMark/>
          </w:tcPr>
          <w:p w14:paraId="71206430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 [12 - 45]</w:t>
            </w:r>
          </w:p>
        </w:tc>
        <w:tc>
          <w:tcPr>
            <w:tcW w:w="0" w:type="auto"/>
            <w:noWrap/>
            <w:hideMark/>
          </w:tcPr>
          <w:p w14:paraId="02B07F33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 [10 - 31]</w:t>
            </w:r>
          </w:p>
        </w:tc>
        <w:tc>
          <w:tcPr>
            <w:tcW w:w="0" w:type="auto"/>
            <w:noWrap/>
            <w:hideMark/>
          </w:tcPr>
          <w:p w14:paraId="480C8172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23</w:t>
            </w:r>
          </w:p>
        </w:tc>
      </w:tr>
      <w:tr w:rsidR="00292331" w:rsidRPr="00AC7AEF" w14:paraId="539E375B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4D78742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Hospital LOS (days)</w:t>
            </w:r>
          </w:p>
        </w:tc>
        <w:tc>
          <w:tcPr>
            <w:tcW w:w="0" w:type="auto"/>
            <w:noWrap/>
            <w:hideMark/>
          </w:tcPr>
          <w:p w14:paraId="0B6CD45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 [17 - 58]</w:t>
            </w:r>
          </w:p>
        </w:tc>
        <w:tc>
          <w:tcPr>
            <w:tcW w:w="0" w:type="auto"/>
            <w:noWrap/>
            <w:hideMark/>
          </w:tcPr>
          <w:p w14:paraId="691B77C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 [22 - 67]</w:t>
            </w:r>
          </w:p>
        </w:tc>
        <w:tc>
          <w:tcPr>
            <w:tcW w:w="0" w:type="auto"/>
            <w:noWrap/>
            <w:hideMark/>
          </w:tcPr>
          <w:p w14:paraId="5DCE1901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9 [13 - 55]</w:t>
            </w:r>
          </w:p>
        </w:tc>
        <w:tc>
          <w:tcPr>
            <w:tcW w:w="0" w:type="auto"/>
            <w:noWrap/>
            <w:hideMark/>
          </w:tcPr>
          <w:p w14:paraId="46A218C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12</w:t>
            </w:r>
          </w:p>
        </w:tc>
      </w:tr>
      <w:tr w:rsidR="00292331" w:rsidRPr="00AC7AEF" w14:paraId="2AB7630F" w14:textId="77777777" w:rsidTr="00292331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77BE7173" w14:textId="77777777" w:rsidR="00292331" w:rsidRPr="00AC7AEF" w:rsidRDefault="00292331" w:rsidP="008572D1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Mechanical Ventilation (days)</w:t>
            </w:r>
          </w:p>
        </w:tc>
        <w:tc>
          <w:tcPr>
            <w:tcW w:w="0" w:type="auto"/>
            <w:noWrap/>
            <w:hideMark/>
          </w:tcPr>
          <w:p w14:paraId="60134F59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 [11 - 35]</w:t>
            </w:r>
          </w:p>
        </w:tc>
        <w:tc>
          <w:tcPr>
            <w:tcW w:w="0" w:type="auto"/>
            <w:noWrap/>
            <w:hideMark/>
          </w:tcPr>
          <w:p w14:paraId="5FD7EBDC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 [12 - 35]</w:t>
            </w:r>
          </w:p>
        </w:tc>
        <w:tc>
          <w:tcPr>
            <w:tcW w:w="0" w:type="auto"/>
            <w:noWrap/>
            <w:hideMark/>
          </w:tcPr>
          <w:p w14:paraId="798051A7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 [10 - 35]</w:t>
            </w:r>
          </w:p>
        </w:tc>
        <w:tc>
          <w:tcPr>
            <w:tcW w:w="0" w:type="auto"/>
            <w:noWrap/>
            <w:hideMark/>
          </w:tcPr>
          <w:p w14:paraId="4AC961BD" w14:textId="77777777" w:rsidR="00292331" w:rsidRPr="00AC7AEF" w:rsidRDefault="00292331" w:rsidP="008572D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AC7AE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27</w:t>
            </w:r>
          </w:p>
        </w:tc>
      </w:tr>
    </w:tbl>
    <w:p w14:paraId="7C98C264" w14:textId="77777777" w:rsidR="00292331" w:rsidRDefault="00292331" w:rsidP="00292331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</w:p>
    <w:p w14:paraId="5CDCA9D3" w14:textId="69E49329" w:rsidR="00292331" w:rsidRDefault="00292331" w:rsidP="00292331">
      <w:pPr>
        <w:spacing w:line="480" w:lineRule="auto"/>
        <w:jc w:val="both"/>
        <w:rPr>
          <w:rFonts w:ascii="Times New Roman" w:hAnsi="Times New Roman" w:cs="Times New Roman"/>
          <w:sz w:val="20"/>
          <w:szCs w:val="14"/>
          <w:lang w:val="en-US"/>
        </w:rPr>
      </w:pPr>
      <w:r w:rsidRPr="00115382">
        <w:rPr>
          <w:rFonts w:ascii="Times New Roman" w:hAnsi="Times New Roman" w:cs="Times New Roman"/>
          <w:sz w:val="20"/>
          <w:szCs w:val="14"/>
          <w:lang w:val="en-US"/>
        </w:rPr>
        <w:t>Data are presented as median [interquartile range] or Frequency (percentage).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 xml:space="preserve"> BMI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Body Mass Index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SOFA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Sequential Organ Failure Assessment; SAPS II: Simplified Acute Physiology Score II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APACHE II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Acute Physiologic Assessment and Chronic Health Evaluation II; IMV: Invasive Mechanical Ventilation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FiO</w:t>
      </w:r>
      <w:r w:rsidRPr="00115382">
        <w:rPr>
          <w:rFonts w:ascii="Times New Roman" w:hAnsi="Times New Roman" w:cs="Times New Roman"/>
          <w:iCs/>
          <w:sz w:val="20"/>
          <w:szCs w:val="14"/>
          <w:vertAlign w:val="subscript"/>
          <w:lang w:val="en-US"/>
        </w:rPr>
        <w:t>2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Inspired fraction of oxygen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PEEP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>: Positive End-Expiratory Pressure; P/F: ratio between PaO</w:t>
      </w:r>
      <w:r w:rsidRPr="00115382">
        <w:rPr>
          <w:rFonts w:ascii="Times New Roman" w:hAnsi="Times New Roman" w:cs="Times New Roman"/>
          <w:sz w:val="20"/>
          <w:szCs w:val="14"/>
          <w:vertAlign w:val="subscript"/>
          <w:lang w:val="en-US"/>
        </w:rPr>
        <w:t>2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and FiO</w:t>
      </w:r>
      <w:r w:rsidRPr="00115382">
        <w:rPr>
          <w:rFonts w:ascii="Times New Roman" w:hAnsi="Times New Roman" w:cs="Times New Roman"/>
          <w:sz w:val="20"/>
          <w:szCs w:val="14"/>
          <w:vertAlign w:val="subscript"/>
          <w:lang w:val="en-US"/>
        </w:rPr>
        <w:t>2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>; ARDS: Acute Respiratory Distress Syndrome;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 xml:space="preserve"> PBW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Predicted Body Weight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PaO</w:t>
      </w:r>
      <w:r w:rsidRPr="00115382">
        <w:rPr>
          <w:rFonts w:ascii="Times New Roman" w:hAnsi="Times New Roman" w:cs="Times New Roman"/>
          <w:iCs/>
          <w:sz w:val="20"/>
          <w:szCs w:val="14"/>
          <w:vertAlign w:val="subscript"/>
          <w:lang w:val="en-US"/>
        </w:rPr>
        <w:t>2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partial pressure of oxygen in arterial blood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PaCO</w:t>
      </w:r>
      <w:r w:rsidRPr="00115382">
        <w:rPr>
          <w:rFonts w:ascii="Times New Roman" w:hAnsi="Times New Roman" w:cs="Times New Roman"/>
          <w:iCs/>
          <w:sz w:val="20"/>
          <w:szCs w:val="14"/>
          <w:vertAlign w:val="subscript"/>
          <w:lang w:val="en-US"/>
        </w:rPr>
        <w:t>2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partial pressure of carbon dioxide in arterial blood; BE: Base Excess; WBC: White blood Cells; Hb: Hemoglobin; Hct: Hematocrit; C-RP: C-Reactive Protein; PCT: Procalcitonin; </w:t>
      </w:r>
      <w:r w:rsidRPr="00115382">
        <w:rPr>
          <w:rFonts w:ascii="Times New Roman" w:hAnsi="Times New Roman" w:cs="Times New Roman"/>
          <w:iCs/>
          <w:sz w:val="20"/>
          <w:szCs w:val="14"/>
          <w:lang w:val="en-US"/>
        </w:rPr>
        <w:t>LDH</w:t>
      </w:r>
      <w:r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: lactate dehydrogenase; LOS = Length of stay; </w:t>
      </w:r>
      <w:r w:rsidR="00115382" w:rsidRPr="00115382">
        <w:rPr>
          <w:rFonts w:ascii="Times New Roman" w:hAnsi="Times New Roman" w:cs="Times New Roman"/>
          <w:sz w:val="20"/>
          <w:szCs w:val="14"/>
          <w:vertAlign w:val="superscript"/>
          <w:lang w:val="en-US"/>
        </w:rPr>
        <w:t>a</w:t>
      </w:r>
      <w:r w:rsidR="0011538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Patients intubated same day of ICU admission; </w:t>
      </w:r>
      <w:r w:rsidR="00115382" w:rsidRPr="00115382">
        <w:rPr>
          <w:rFonts w:ascii="Times New Roman" w:hAnsi="Times New Roman" w:cs="Times New Roman"/>
          <w:sz w:val="20"/>
          <w:szCs w:val="14"/>
          <w:vertAlign w:val="superscript"/>
          <w:lang w:val="en-US"/>
        </w:rPr>
        <w:t>b</w:t>
      </w:r>
      <w:r w:rsidR="00115382" w:rsidRPr="00115382">
        <w:rPr>
          <w:rFonts w:ascii="Times New Roman" w:hAnsi="Times New Roman" w:cs="Times New Roman"/>
          <w:sz w:val="20"/>
          <w:szCs w:val="14"/>
          <w:lang w:val="en-US"/>
        </w:rPr>
        <w:t xml:space="preserve"> values refer to patients intubated on the same day of ICU admission</w:t>
      </w:r>
    </w:p>
    <w:p w14:paraId="00EE8189" w14:textId="58EC1EFD" w:rsidR="00541525" w:rsidRDefault="00541525">
      <w:pPr>
        <w:rPr>
          <w:rFonts w:ascii="Times New Roman" w:hAnsi="Times New Roman" w:cs="Times New Roman"/>
          <w:sz w:val="20"/>
          <w:szCs w:val="14"/>
          <w:lang w:val="en-US"/>
        </w:rPr>
      </w:pPr>
      <w:r>
        <w:rPr>
          <w:rFonts w:ascii="Times New Roman" w:hAnsi="Times New Roman" w:cs="Times New Roman"/>
          <w:sz w:val="20"/>
          <w:szCs w:val="14"/>
          <w:lang w:val="en-US"/>
        </w:rPr>
        <w:br w:type="page"/>
      </w:r>
    </w:p>
    <w:p w14:paraId="30D9044A" w14:textId="0FF266D2" w:rsidR="00873A42" w:rsidRPr="00541525" w:rsidRDefault="00F2453C" w:rsidP="00873A42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ure E2</w:t>
      </w:r>
      <w:bookmarkStart w:id="0" w:name="_GoBack"/>
      <w:bookmarkEnd w:id="0"/>
      <w:r w:rsidR="00873A42" w:rsidRPr="009E512E">
        <w:rPr>
          <w:rFonts w:ascii="Times New Roman" w:hAnsi="Times New Roman" w:cs="Times New Roman"/>
          <w:b/>
          <w:lang w:val="en-US"/>
        </w:rPr>
        <w:t xml:space="preserve"> - Variation in PaO</w:t>
      </w:r>
      <w:r w:rsidR="00873A42" w:rsidRPr="009E512E">
        <w:rPr>
          <w:rFonts w:ascii="Times New Roman" w:hAnsi="Times New Roman" w:cs="Times New Roman"/>
          <w:b/>
          <w:vertAlign w:val="subscript"/>
          <w:lang w:val="en-US"/>
        </w:rPr>
        <w:t>2</w:t>
      </w:r>
      <w:r w:rsidR="00873A42" w:rsidRPr="009E512E">
        <w:rPr>
          <w:rFonts w:ascii="Times New Roman" w:hAnsi="Times New Roman" w:cs="Times New Roman"/>
          <w:b/>
          <w:lang w:val="en-US"/>
        </w:rPr>
        <w:t>/FiO</w:t>
      </w:r>
      <w:r w:rsidR="00873A42" w:rsidRPr="009E512E">
        <w:rPr>
          <w:rFonts w:ascii="Times New Roman" w:hAnsi="Times New Roman" w:cs="Times New Roman"/>
          <w:b/>
          <w:vertAlign w:val="subscript"/>
          <w:lang w:val="en-US"/>
        </w:rPr>
        <w:t>2</w:t>
      </w:r>
      <w:r w:rsidR="00873A42" w:rsidRPr="009E512E">
        <w:rPr>
          <w:rFonts w:ascii="Times New Roman" w:hAnsi="Times New Roman" w:cs="Times New Roman"/>
          <w:b/>
          <w:lang w:val="en-US"/>
        </w:rPr>
        <w:t xml:space="preserve"> ratio with prone position when dividing the overall population in tertiles of pre-pronation driving pressure</w:t>
      </w:r>
    </w:p>
    <w:p w14:paraId="51209194" w14:textId="77777777" w:rsidR="00873A42" w:rsidRPr="0029054D" w:rsidRDefault="00873A42" w:rsidP="0029054D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046A8AF7" w14:textId="10393950" w:rsidR="00292331" w:rsidRDefault="00873A42">
      <w:pPr>
        <w:rPr>
          <w:rFonts w:ascii="Times New Roman" w:hAnsi="Times New Roman" w:cs="Times New Roman"/>
          <w:lang w:val="en-US"/>
        </w:rPr>
      </w:pPr>
      <w:r w:rsidRPr="00873A42">
        <w:rPr>
          <w:noProof/>
          <w:lang w:eastAsia="it-IT"/>
        </w:rPr>
        <w:drawing>
          <wp:inline distT="0" distB="0" distL="0" distR="0" wp14:anchorId="749D2147" wp14:editId="021027B3">
            <wp:extent cx="5731510" cy="4148845"/>
            <wp:effectExtent l="0" t="0" r="2540" b="444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4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33796" w14:textId="32BCA11B" w:rsidR="00873A42" w:rsidRPr="0029054D" w:rsidRDefault="00873A42" w:rsidP="00873A42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29054D">
        <w:rPr>
          <w:rFonts w:ascii="Times New Roman" w:hAnsi="Times New Roman" w:cs="Times New Roman"/>
          <w:sz w:val="20"/>
          <w:lang w:val="en-US"/>
        </w:rPr>
        <w:t>Figure shows median, 10</w:t>
      </w:r>
      <w:r w:rsidRPr="0029054D">
        <w:rPr>
          <w:rFonts w:ascii="Times New Roman" w:hAnsi="Times New Roman" w:cs="Times New Roman"/>
          <w:sz w:val="20"/>
          <w:vertAlign w:val="superscript"/>
          <w:lang w:val="en-US"/>
        </w:rPr>
        <w:t>th</w:t>
      </w:r>
      <w:r w:rsidRPr="0029054D">
        <w:rPr>
          <w:rFonts w:ascii="Times New Roman" w:hAnsi="Times New Roman" w:cs="Times New Roman"/>
          <w:sz w:val="20"/>
          <w:lang w:val="en-US"/>
        </w:rPr>
        <w:t>, 25</w:t>
      </w:r>
      <w:r w:rsidRPr="0029054D">
        <w:rPr>
          <w:rFonts w:ascii="Times New Roman" w:hAnsi="Times New Roman" w:cs="Times New Roman"/>
          <w:sz w:val="20"/>
          <w:vertAlign w:val="superscript"/>
          <w:lang w:val="en-US"/>
        </w:rPr>
        <w:t>th</w:t>
      </w:r>
      <w:r w:rsidRPr="0029054D">
        <w:rPr>
          <w:rFonts w:ascii="Times New Roman" w:hAnsi="Times New Roman" w:cs="Times New Roman"/>
          <w:sz w:val="20"/>
          <w:lang w:val="en-US"/>
        </w:rPr>
        <w:t>, 75th and 90</w:t>
      </w:r>
      <w:r w:rsidRPr="0029054D">
        <w:rPr>
          <w:rFonts w:ascii="Times New Roman" w:hAnsi="Times New Roman" w:cs="Times New Roman"/>
          <w:sz w:val="20"/>
          <w:vertAlign w:val="superscript"/>
          <w:lang w:val="en-US"/>
        </w:rPr>
        <w:t>th</w:t>
      </w:r>
      <w:r w:rsidRPr="0029054D">
        <w:rPr>
          <w:rFonts w:ascii="Times New Roman" w:hAnsi="Times New Roman" w:cs="Times New Roman"/>
          <w:sz w:val="20"/>
          <w:lang w:val="en-US"/>
        </w:rPr>
        <w:t xml:space="preserve"> percentiles as vertical boxes with error bars, black dots represent outliers, grey dashed lines represent mean. </w:t>
      </w:r>
      <w:r>
        <w:rPr>
          <w:rFonts w:ascii="Times New Roman" w:hAnsi="Times New Roman" w:cs="Times New Roman"/>
          <w:sz w:val="20"/>
          <w:lang w:val="en-US"/>
        </w:rPr>
        <w:t xml:space="preserve">Grey boxes represent PaO2/FiO2 difference (prone position value – baseline value); white boxes represent </w:t>
      </w:r>
      <w:r w:rsidR="00B8402B">
        <w:rPr>
          <w:rFonts w:ascii="Times New Roman" w:hAnsi="Times New Roman" w:cs="Times New Roman"/>
          <w:sz w:val="20"/>
          <w:lang w:val="en-US"/>
        </w:rPr>
        <w:t xml:space="preserve">pre-pronation Driving Pressure </w:t>
      </w:r>
      <w:r>
        <w:rPr>
          <w:rFonts w:ascii="Times New Roman" w:hAnsi="Times New Roman" w:cs="Times New Roman"/>
          <w:sz w:val="20"/>
          <w:lang w:val="en-US"/>
        </w:rPr>
        <w:t xml:space="preserve">as </w:t>
      </w:r>
      <w:r w:rsidRPr="0029054D">
        <w:rPr>
          <w:rFonts w:ascii="Times New Roman" w:hAnsi="Times New Roman" w:cs="Times New Roman"/>
          <w:sz w:val="20"/>
          <w:lang w:val="en-US"/>
        </w:rPr>
        <w:t>P = 0.010 ANOVA on Ranks;</w:t>
      </w:r>
    </w:p>
    <w:p w14:paraId="65B8358E" w14:textId="3DF51717" w:rsidR="00873A42" w:rsidRPr="0029054D" w:rsidRDefault="00873A42" w:rsidP="00873A42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29054D">
        <w:rPr>
          <w:rFonts w:ascii="Times New Roman" w:hAnsi="Times New Roman" w:cs="Times New Roman"/>
          <w:sz w:val="20"/>
          <w:lang w:val="en-US"/>
        </w:rPr>
        <w:t>* P&lt;0.05 vs 1st tertile</w:t>
      </w:r>
      <w:r w:rsidR="00B8402B">
        <w:rPr>
          <w:rFonts w:ascii="Times New Roman" w:hAnsi="Times New Roman" w:cs="Times New Roman"/>
          <w:sz w:val="20"/>
          <w:lang w:val="en-US"/>
        </w:rPr>
        <w:t xml:space="preserve">; § </w:t>
      </w:r>
      <w:r w:rsidR="00B8402B" w:rsidRPr="0029054D">
        <w:rPr>
          <w:rFonts w:ascii="Times New Roman" w:hAnsi="Times New Roman" w:cs="Times New Roman"/>
          <w:sz w:val="20"/>
          <w:lang w:val="en-US"/>
        </w:rPr>
        <w:t xml:space="preserve">P&lt;0.05 vs </w:t>
      </w:r>
      <w:r w:rsidR="00B8402B">
        <w:rPr>
          <w:rFonts w:ascii="Times New Roman" w:hAnsi="Times New Roman" w:cs="Times New Roman"/>
          <w:sz w:val="20"/>
          <w:lang w:val="en-US"/>
        </w:rPr>
        <w:t>2nd</w:t>
      </w:r>
      <w:r w:rsidR="00B8402B" w:rsidRPr="0029054D">
        <w:rPr>
          <w:rFonts w:ascii="Times New Roman" w:hAnsi="Times New Roman" w:cs="Times New Roman"/>
          <w:sz w:val="20"/>
          <w:lang w:val="en-US"/>
        </w:rPr>
        <w:t xml:space="preserve"> tertile</w:t>
      </w:r>
      <w:r w:rsidR="00B8402B">
        <w:rPr>
          <w:rFonts w:ascii="Times New Roman" w:hAnsi="Times New Roman" w:cs="Times New Roman"/>
          <w:sz w:val="20"/>
          <w:lang w:val="en-US"/>
        </w:rPr>
        <w:t>.</w:t>
      </w:r>
    </w:p>
    <w:p w14:paraId="7E58732C" w14:textId="77777777" w:rsidR="00873A42" w:rsidRDefault="00873A42">
      <w:pPr>
        <w:rPr>
          <w:rFonts w:ascii="Times New Roman" w:hAnsi="Times New Roman" w:cs="Times New Roman"/>
          <w:lang w:val="en-US"/>
        </w:rPr>
      </w:pPr>
    </w:p>
    <w:sectPr w:rsidR="00873A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734D94" w14:textId="77777777" w:rsidR="00B35913" w:rsidRDefault="00B35913" w:rsidP="00292331">
      <w:r>
        <w:separator/>
      </w:r>
    </w:p>
  </w:endnote>
  <w:endnote w:type="continuationSeparator" w:id="0">
    <w:p w14:paraId="65E98744" w14:textId="77777777" w:rsidR="00B35913" w:rsidRDefault="00B35913" w:rsidP="00292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658216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8698039" w14:textId="223AEE42" w:rsidR="008572D1" w:rsidRPr="00541525" w:rsidRDefault="008572D1">
        <w:pPr>
          <w:pStyle w:val="Pidipagina"/>
          <w:jc w:val="right"/>
          <w:rPr>
            <w:rFonts w:ascii="Times New Roman" w:hAnsi="Times New Roman" w:cs="Times New Roman"/>
          </w:rPr>
        </w:pPr>
        <w:r w:rsidRPr="00541525">
          <w:rPr>
            <w:rFonts w:ascii="Times New Roman" w:hAnsi="Times New Roman" w:cs="Times New Roman"/>
          </w:rPr>
          <w:fldChar w:fldCharType="begin"/>
        </w:r>
        <w:r w:rsidRPr="00541525">
          <w:rPr>
            <w:rFonts w:ascii="Times New Roman" w:hAnsi="Times New Roman" w:cs="Times New Roman"/>
          </w:rPr>
          <w:instrText>PAGE   \* MERGEFORMAT</w:instrText>
        </w:r>
        <w:r w:rsidRPr="00541525">
          <w:rPr>
            <w:rFonts w:ascii="Times New Roman" w:hAnsi="Times New Roman" w:cs="Times New Roman"/>
          </w:rPr>
          <w:fldChar w:fldCharType="separate"/>
        </w:r>
        <w:r w:rsidR="00F2453C">
          <w:rPr>
            <w:rFonts w:ascii="Times New Roman" w:hAnsi="Times New Roman" w:cs="Times New Roman"/>
            <w:noProof/>
          </w:rPr>
          <w:t>9</w:t>
        </w:r>
        <w:r w:rsidRPr="00541525">
          <w:rPr>
            <w:rFonts w:ascii="Times New Roman" w:hAnsi="Times New Roman" w:cs="Times New Roman"/>
          </w:rPr>
          <w:fldChar w:fldCharType="end"/>
        </w:r>
      </w:p>
    </w:sdtContent>
  </w:sdt>
  <w:p w14:paraId="4BF549C3" w14:textId="77777777" w:rsidR="008572D1" w:rsidRDefault="008572D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29CEF2" w14:textId="77777777" w:rsidR="00B35913" w:rsidRDefault="00B35913" w:rsidP="00292331">
      <w:r>
        <w:separator/>
      </w:r>
    </w:p>
  </w:footnote>
  <w:footnote w:type="continuationSeparator" w:id="0">
    <w:p w14:paraId="28301337" w14:textId="77777777" w:rsidR="00B35913" w:rsidRDefault="00B35913" w:rsidP="00292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104"/>
    <w:rsid w:val="00026868"/>
    <w:rsid w:val="000335D8"/>
    <w:rsid w:val="0005696B"/>
    <w:rsid w:val="000A7236"/>
    <w:rsid w:val="000E1702"/>
    <w:rsid w:val="001066FE"/>
    <w:rsid w:val="00115382"/>
    <w:rsid w:val="0019336B"/>
    <w:rsid w:val="001A0F5A"/>
    <w:rsid w:val="001C6426"/>
    <w:rsid w:val="001D6BA8"/>
    <w:rsid w:val="001E32FD"/>
    <w:rsid w:val="0024122B"/>
    <w:rsid w:val="0029054D"/>
    <w:rsid w:val="00292331"/>
    <w:rsid w:val="00355607"/>
    <w:rsid w:val="003629D4"/>
    <w:rsid w:val="00391A39"/>
    <w:rsid w:val="003B45AB"/>
    <w:rsid w:val="00415CA9"/>
    <w:rsid w:val="00541525"/>
    <w:rsid w:val="005707EB"/>
    <w:rsid w:val="005F0080"/>
    <w:rsid w:val="00684C5D"/>
    <w:rsid w:val="00690527"/>
    <w:rsid w:val="006B70D2"/>
    <w:rsid w:val="006E4C05"/>
    <w:rsid w:val="00717812"/>
    <w:rsid w:val="0076429F"/>
    <w:rsid w:val="00764AA0"/>
    <w:rsid w:val="008022CA"/>
    <w:rsid w:val="00812B81"/>
    <w:rsid w:val="00852B8E"/>
    <w:rsid w:val="008572D1"/>
    <w:rsid w:val="00863DAD"/>
    <w:rsid w:val="00867BB5"/>
    <w:rsid w:val="00873A42"/>
    <w:rsid w:val="008C0F6C"/>
    <w:rsid w:val="008D207D"/>
    <w:rsid w:val="008F09EB"/>
    <w:rsid w:val="009116D9"/>
    <w:rsid w:val="00921104"/>
    <w:rsid w:val="009E512E"/>
    <w:rsid w:val="00A54FA7"/>
    <w:rsid w:val="00AA1CE0"/>
    <w:rsid w:val="00AA2722"/>
    <w:rsid w:val="00AC2206"/>
    <w:rsid w:val="00AC7AEF"/>
    <w:rsid w:val="00B00D8E"/>
    <w:rsid w:val="00B35913"/>
    <w:rsid w:val="00B44F30"/>
    <w:rsid w:val="00B75006"/>
    <w:rsid w:val="00B8402B"/>
    <w:rsid w:val="00BF5B8A"/>
    <w:rsid w:val="00C107FE"/>
    <w:rsid w:val="00C75F78"/>
    <w:rsid w:val="00CC5EA1"/>
    <w:rsid w:val="00D04A3B"/>
    <w:rsid w:val="00D31F3F"/>
    <w:rsid w:val="00D74892"/>
    <w:rsid w:val="00DA4257"/>
    <w:rsid w:val="00DF58B4"/>
    <w:rsid w:val="00E4313F"/>
    <w:rsid w:val="00E55725"/>
    <w:rsid w:val="00EC371D"/>
    <w:rsid w:val="00F2453C"/>
    <w:rsid w:val="00F66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660EC2"/>
  <w15:chartTrackingRefBased/>
  <w15:docId w15:val="{51CC5618-FE96-6E4C-A220-D2F1E895B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211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211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211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211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gliatabella">
    <w:name w:val="Table Grid"/>
    <w:basedOn w:val="Tabellanormale"/>
    <w:uiPriority w:val="39"/>
    <w:rsid w:val="008C0F6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C371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C371D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B45A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B45A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B45AB"/>
    <w:rPr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29233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92331"/>
  </w:style>
  <w:style w:type="paragraph" w:styleId="Pidipagina">
    <w:name w:val="footer"/>
    <w:basedOn w:val="Normale"/>
    <w:link w:val="PidipaginaCarattere"/>
    <w:uiPriority w:val="99"/>
    <w:unhideWhenUsed/>
    <w:rsid w:val="0029233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2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7FBA63-6FC2-4218-B1E6-26961E380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897</Words>
  <Characters>16516</Characters>
  <Application>Microsoft Office Word</Application>
  <DocSecurity>0</DocSecurity>
  <Lines>137</Lines>
  <Paragraphs>3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o Guzzardella</dc:creator>
  <cp:keywords/>
  <dc:description/>
  <cp:lastModifiedBy>HP Inc.</cp:lastModifiedBy>
  <cp:revision>4</cp:revision>
  <cp:lastPrinted>2021-03-04T13:51:00Z</cp:lastPrinted>
  <dcterms:created xsi:type="dcterms:W3CDTF">2021-03-08T08:28:00Z</dcterms:created>
  <dcterms:modified xsi:type="dcterms:W3CDTF">2021-03-08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ritical-care-medicine</vt:lpwstr>
  </property>
  <property fmtid="{D5CDD505-2E9C-101B-9397-08002B2CF9AE}" pid="11" name="Mendeley Recent Style Name 4_1">
    <vt:lpwstr>Critical Care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